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7CD714" w14:textId="60AD7BE8" w:rsidR="003238A1" w:rsidRPr="005B3A0F" w:rsidRDefault="583E5F76" w:rsidP="77235196">
      <w:pPr>
        <w:pStyle w:val="Heading1"/>
        <w:widowControl w:val="0"/>
        <w:spacing w:before="37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77235196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>Delirium in critically ill children: A retrospective pre- and post-study on the introduction of delirium screening in a paediatric intensive care unit.</w:t>
      </w:r>
    </w:p>
    <w:p w14:paraId="0A818DE4" w14:textId="22274B43" w:rsidR="003238A1" w:rsidRPr="005B3A0F" w:rsidRDefault="583E5F76" w:rsidP="77235196">
      <w:pPr>
        <w:rPr>
          <w:rFonts w:ascii="Calibri" w:eastAsia="Calibri" w:hAnsi="Calibri" w:cs="Calibri"/>
          <w:color w:val="000000" w:themeColor="text1"/>
          <w:lang w:val="en-US"/>
        </w:rPr>
      </w:pPr>
      <w:r w:rsidRPr="77235196">
        <w:rPr>
          <w:rFonts w:ascii="Calibri" w:eastAsia="Calibri" w:hAnsi="Calibri" w:cs="Calibri"/>
          <w:color w:val="000000" w:themeColor="text1"/>
          <w:lang w:val="en-US"/>
        </w:rPr>
        <w:t>International Journal of Clinical Pharmacy,</w:t>
      </w:r>
    </w:p>
    <w:p w14:paraId="4E4A7B8E" w14:textId="54CB97ED" w:rsidR="003238A1" w:rsidRPr="005B3A0F" w:rsidRDefault="003238A1">
      <w:pPr>
        <w:rPr>
          <w:b/>
          <w:bCs/>
          <w:u w:val="single"/>
          <w:lang w:val="en-US"/>
        </w:rPr>
      </w:pPr>
      <w:r w:rsidRPr="77235196">
        <w:rPr>
          <w:b/>
          <w:bCs/>
          <w:u w:val="single"/>
          <w:lang w:val="en-US"/>
        </w:rPr>
        <w:t xml:space="preserve">Supplementary Table 2 </w:t>
      </w:r>
    </w:p>
    <w:p w14:paraId="362D6439" w14:textId="46521594" w:rsidR="003238A1" w:rsidRDefault="18BC2DAE">
      <w:pPr>
        <w:rPr>
          <w:lang w:val="en-US"/>
        </w:rPr>
      </w:pPr>
      <w:r w:rsidRPr="77235196">
        <w:rPr>
          <w:lang w:val="en-US"/>
        </w:rPr>
        <w:t>Unadjusted Outcomes and Associations for c</w:t>
      </w:r>
      <w:r w:rsidR="003238A1" w:rsidRPr="77235196">
        <w:rPr>
          <w:lang w:val="en-US"/>
        </w:rPr>
        <w:t xml:space="preserve">ardiothoracic patients only </w:t>
      </w:r>
    </w:p>
    <w:tbl>
      <w:tblPr>
        <w:tblStyle w:val="TableGrid"/>
        <w:tblW w:w="10035" w:type="dxa"/>
        <w:tblLook w:val="04A0" w:firstRow="1" w:lastRow="0" w:firstColumn="1" w:lastColumn="0" w:noHBand="0" w:noVBand="1"/>
      </w:tblPr>
      <w:tblGrid>
        <w:gridCol w:w="2824"/>
        <w:gridCol w:w="2481"/>
        <w:gridCol w:w="2483"/>
        <w:gridCol w:w="2247"/>
      </w:tblGrid>
      <w:tr w:rsidR="00466DD7" w:rsidRPr="004C62B5" w14:paraId="2E25224A" w14:textId="77777777" w:rsidTr="7AA06D54">
        <w:trPr>
          <w:trHeight w:val="664"/>
        </w:trPr>
        <w:tc>
          <w:tcPr>
            <w:tcW w:w="2824" w:type="dxa"/>
          </w:tcPr>
          <w:p w14:paraId="267C25D5" w14:textId="4B3CF2FE" w:rsidR="00466DD7" w:rsidRPr="004C62B5" w:rsidRDefault="00466DD7" w:rsidP="00B63D48">
            <w:pPr>
              <w:rPr>
                <w:b/>
              </w:rPr>
            </w:pPr>
            <w:r>
              <w:rPr>
                <w:lang w:val="en-US"/>
              </w:rPr>
              <w:t xml:space="preserve"> </w:t>
            </w:r>
            <w:r w:rsidRPr="004C62B5">
              <w:rPr>
                <w:b/>
              </w:rPr>
              <w:t>Outcome</w:t>
            </w:r>
          </w:p>
        </w:tc>
        <w:tc>
          <w:tcPr>
            <w:tcW w:w="2481" w:type="dxa"/>
          </w:tcPr>
          <w:p w14:paraId="03C412A2" w14:textId="77777777" w:rsidR="00466DD7" w:rsidRPr="004C62B5" w:rsidRDefault="00466DD7" w:rsidP="00B63D48">
            <w:pPr>
              <w:rPr>
                <w:b/>
                <w:bCs/>
              </w:rPr>
            </w:pPr>
            <w:r w:rsidRPr="004C62B5">
              <w:rPr>
                <w:b/>
                <w:bCs/>
              </w:rPr>
              <w:t>Cohort 1 Pre delirium scoring</w:t>
            </w:r>
          </w:p>
          <w:p w14:paraId="140B7173" w14:textId="3D967503" w:rsidR="00466DD7" w:rsidRPr="004C62B5" w:rsidRDefault="00466DD7" w:rsidP="00B63D48">
            <w:pPr>
              <w:rPr>
                <w:b/>
                <w:bCs/>
              </w:rPr>
            </w:pPr>
            <w:r w:rsidRPr="004C62B5">
              <w:rPr>
                <w:b/>
                <w:bCs/>
              </w:rPr>
              <w:t>(</w:t>
            </w:r>
            <w:r w:rsidR="00BA0970">
              <w:rPr>
                <w:b/>
                <w:bCs/>
              </w:rPr>
              <w:t>119</w:t>
            </w:r>
            <w:r w:rsidRPr="004C62B5">
              <w:rPr>
                <w:b/>
                <w:bCs/>
              </w:rPr>
              <w:t>)</w:t>
            </w:r>
          </w:p>
        </w:tc>
        <w:tc>
          <w:tcPr>
            <w:tcW w:w="2483" w:type="dxa"/>
          </w:tcPr>
          <w:p w14:paraId="160BFCC8" w14:textId="77777777" w:rsidR="00466DD7" w:rsidRPr="004C62B5" w:rsidRDefault="00466DD7" w:rsidP="00B63D48">
            <w:pPr>
              <w:rPr>
                <w:b/>
                <w:bCs/>
              </w:rPr>
            </w:pPr>
            <w:r w:rsidRPr="004C62B5">
              <w:rPr>
                <w:b/>
                <w:bCs/>
              </w:rPr>
              <w:t>Cohort 2 Post delirium scoring</w:t>
            </w:r>
          </w:p>
          <w:p w14:paraId="64ED3A61" w14:textId="5013BC8B" w:rsidR="00466DD7" w:rsidRPr="004C62B5" w:rsidRDefault="00466DD7" w:rsidP="00B63D48">
            <w:pPr>
              <w:rPr>
                <w:b/>
                <w:bCs/>
              </w:rPr>
            </w:pPr>
            <w:r w:rsidRPr="004C62B5">
              <w:rPr>
                <w:b/>
                <w:bCs/>
              </w:rPr>
              <w:t>(</w:t>
            </w:r>
            <w:r w:rsidR="00BA0970">
              <w:rPr>
                <w:b/>
                <w:bCs/>
              </w:rPr>
              <w:t>116</w:t>
            </w:r>
            <w:r w:rsidRPr="004C62B5">
              <w:rPr>
                <w:b/>
                <w:bCs/>
              </w:rPr>
              <w:t>)</w:t>
            </w:r>
          </w:p>
        </w:tc>
        <w:tc>
          <w:tcPr>
            <w:tcW w:w="2247" w:type="dxa"/>
          </w:tcPr>
          <w:p w14:paraId="7BE57E24" w14:textId="77777777" w:rsidR="00466DD7" w:rsidRPr="004C62B5" w:rsidRDefault="00466DD7" w:rsidP="00B63D48">
            <w:pPr>
              <w:rPr>
                <w:b/>
              </w:rPr>
            </w:pPr>
            <w:r w:rsidRPr="004C62B5">
              <w:rPr>
                <w:b/>
              </w:rPr>
              <w:t>P value</w:t>
            </w:r>
          </w:p>
        </w:tc>
      </w:tr>
      <w:tr w:rsidR="00466DD7" w:rsidRPr="004C62B5" w14:paraId="4A296AAC" w14:textId="77777777" w:rsidTr="7AA06D54">
        <w:trPr>
          <w:trHeight w:val="951"/>
        </w:trPr>
        <w:tc>
          <w:tcPr>
            <w:tcW w:w="2824" w:type="dxa"/>
          </w:tcPr>
          <w:p w14:paraId="61A14A6C" w14:textId="513854AF" w:rsidR="00466DD7" w:rsidRPr="004C62B5" w:rsidRDefault="00466DD7" w:rsidP="00B63D48">
            <w:r w:rsidRPr="004C62B5">
              <w:t>Morphine (n</w:t>
            </w:r>
            <w:r w:rsidR="00DD5D4B" w:rsidRPr="00DD5D4B">
              <w:rPr>
                <w:i/>
                <w:iCs/>
                <w:vertAlign w:val="superscript"/>
              </w:rPr>
              <w:t>a</w:t>
            </w:r>
            <w:r w:rsidRPr="004C62B5">
              <w:t>)</w:t>
            </w:r>
          </w:p>
          <w:p w14:paraId="27108157" w14:textId="77777777" w:rsidR="00CE344A" w:rsidRDefault="00CE344A" w:rsidP="00B63D48"/>
          <w:p w14:paraId="03B0ED66" w14:textId="57E72D90" w:rsidR="00466DD7" w:rsidRPr="004C62B5" w:rsidRDefault="00466DD7" w:rsidP="00B63D48">
            <w:r w:rsidRPr="004C62B5">
              <w:t xml:space="preserve">Per day of </w:t>
            </w:r>
            <w:r w:rsidR="00CE344A">
              <w:t>use</w:t>
            </w:r>
            <w:r w:rsidRPr="004C62B5">
              <w:t xml:space="preserve"> </w:t>
            </w:r>
          </w:p>
          <w:p w14:paraId="35902591" w14:textId="77777777" w:rsidR="00466DD7" w:rsidRPr="004C62B5" w:rsidRDefault="00466DD7" w:rsidP="00B63D48">
            <w:r w:rsidRPr="004C62B5">
              <w:t>micrograms/kg/day</w:t>
            </w:r>
          </w:p>
          <w:p w14:paraId="75FDF866" w14:textId="05D4C574" w:rsidR="00466DD7" w:rsidRPr="004C62B5" w:rsidRDefault="00466DD7" w:rsidP="00B63D48">
            <w:r w:rsidRPr="004C62B5">
              <w:t>Median, IQR</w:t>
            </w:r>
            <w:r w:rsidR="00DD5D4B" w:rsidRPr="00DD5D4B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2481" w:type="dxa"/>
          </w:tcPr>
          <w:p w14:paraId="2B2F6142" w14:textId="2F2BFC1C" w:rsidR="00466DD7" w:rsidRPr="004C62B5" w:rsidRDefault="334B81FA" w:rsidP="00B63D48">
            <w:r>
              <w:t>118</w:t>
            </w:r>
            <w:r w:rsidR="1E82360E">
              <w:t xml:space="preserve"> (9</w:t>
            </w:r>
            <w:r w:rsidR="679269AE">
              <w:t>9</w:t>
            </w:r>
            <w:r w:rsidR="1E82360E">
              <w:t>%)</w:t>
            </w:r>
          </w:p>
          <w:p w14:paraId="4D9232FE" w14:textId="022F68EC" w:rsidR="47DCA704" w:rsidRDefault="47DCA704" w:rsidP="47DCA704"/>
          <w:p w14:paraId="53B2F2B9" w14:textId="5403C00C" w:rsidR="00466DD7" w:rsidRPr="004C62B5" w:rsidRDefault="00545BF2" w:rsidP="00B63D48">
            <w:pPr>
              <w:rPr>
                <w:rFonts w:eastAsia="Calibri" w:hAnsi="Calibri"/>
                <w:bCs/>
                <w:szCs w:val="24"/>
              </w:rPr>
            </w:pPr>
            <w:r>
              <w:rPr>
                <w:bCs/>
              </w:rPr>
              <w:t>326</w:t>
            </w:r>
            <w:r w:rsidRPr="004C62B5">
              <w:rPr>
                <w:bCs/>
              </w:rPr>
              <w:t xml:space="preserve"> </w:t>
            </w:r>
            <w:r w:rsidR="00466DD7" w:rsidRPr="004C62B5">
              <w:rPr>
                <w:bCs/>
              </w:rPr>
              <w:t>(</w:t>
            </w:r>
            <w:r w:rsidR="0028399F" w:rsidRPr="004C62B5">
              <w:rPr>
                <w:bCs/>
              </w:rPr>
              <w:t>2</w:t>
            </w:r>
            <w:r w:rsidR="0028399F">
              <w:rPr>
                <w:bCs/>
              </w:rPr>
              <w:t>37</w:t>
            </w:r>
            <w:r w:rsidR="00466DD7" w:rsidRPr="004C62B5">
              <w:rPr>
                <w:bCs/>
              </w:rPr>
              <w:t>-</w:t>
            </w:r>
            <w:r w:rsidR="0028399F" w:rsidRPr="004C62B5">
              <w:rPr>
                <w:bCs/>
              </w:rPr>
              <w:t>4</w:t>
            </w:r>
            <w:r w:rsidR="0028399F">
              <w:rPr>
                <w:bCs/>
              </w:rPr>
              <w:t>06</w:t>
            </w:r>
            <w:r w:rsidR="00466DD7" w:rsidRPr="004C62B5">
              <w:rPr>
                <w:bCs/>
              </w:rPr>
              <w:t>)</w:t>
            </w:r>
          </w:p>
        </w:tc>
        <w:tc>
          <w:tcPr>
            <w:tcW w:w="2483" w:type="dxa"/>
          </w:tcPr>
          <w:p w14:paraId="13168391" w14:textId="16ED8D83" w:rsidR="00466DD7" w:rsidRPr="004C62B5" w:rsidRDefault="334B81FA" w:rsidP="00B63D48">
            <w:r>
              <w:t>114</w:t>
            </w:r>
            <w:r w:rsidR="1E82360E">
              <w:t xml:space="preserve"> (9</w:t>
            </w:r>
            <w:r w:rsidR="45AA79CB">
              <w:t>9</w:t>
            </w:r>
            <w:r w:rsidR="1E82360E">
              <w:t>%)</w:t>
            </w:r>
          </w:p>
          <w:p w14:paraId="370F1CC6" w14:textId="626DAA23" w:rsidR="47DCA704" w:rsidRDefault="47DCA704" w:rsidP="47DCA704"/>
          <w:p w14:paraId="61C21BC7" w14:textId="192D20EA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30</w:t>
            </w:r>
            <w:r w:rsidR="0028399F">
              <w:rPr>
                <w:bCs/>
              </w:rPr>
              <w:t>3</w:t>
            </w:r>
            <w:r w:rsidRPr="004C62B5">
              <w:rPr>
                <w:bCs/>
              </w:rPr>
              <w:t xml:space="preserve"> (2</w:t>
            </w:r>
            <w:r w:rsidR="0028399F">
              <w:rPr>
                <w:bCs/>
              </w:rPr>
              <w:t>29</w:t>
            </w:r>
            <w:r w:rsidR="00254370">
              <w:rPr>
                <w:bCs/>
              </w:rPr>
              <w:t>-</w:t>
            </w:r>
            <w:r w:rsidR="0028399F">
              <w:rPr>
                <w:bCs/>
              </w:rPr>
              <w:t>379</w:t>
            </w:r>
            <w:r w:rsidRPr="004C62B5">
              <w:rPr>
                <w:bCs/>
              </w:rPr>
              <w:t xml:space="preserve">) </w:t>
            </w:r>
          </w:p>
        </w:tc>
        <w:tc>
          <w:tcPr>
            <w:tcW w:w="2247" w:type="dxa"/>
          </w:tcPr>
          <w:p w14:paraId="2507A860" w14:textId="7E603007" w:rsidR="00B63D48" w:rsidRDefault="3439E229" w:rsidP="00B63D48">
            <w:r>
              <w:t>0.5</w:t>
            </w:r>
            <w:r w:rsidR="00DD5D4B">
              <w:t>5</w:t>
            </w:r>
          </w:p>
          <w:p w14:paraId="220A0A36" w14:textId="604F82E9" w:rsidR="47DCA704" w:rsidRDefault="47DCA704" w:rsidP="47DCA704"/>
          <w:p w14:paraId="07224E7B" w14:textId="0BEA789F" w:rsidR="00466DD7" w:rsidRPr="004C62B5" w:rsidRDefault="00130531" w:rsidP="00B63D48">
            <w:pPr>
              <w:rPr>
                <w:bCs/>
              </w:rPr>
            </w:pPr>
            <w:r w:rsidRPr="00130531">
              <w:rPr>
                <w:bCs/>
              </w:rPr>
              <w:t>0.</w:t>
            </w:r>
            <w:r w:rsidR="00DD5D4B">
              <w:rPr>
                <w:bCs/>
              </w:rPr>
              <w:t>30</w:t>
            </w:r>
          </w:p>
        </w:tc>
      </w:tr>
      <w:tr w:rsidR="00466DD7" w:rsidRPr="004C62B5" w14:paraId="558C530C" w14:textId="77777777" w:rsidTr="7AA06D54">
        <w:trPr>
          <w:trHeight w:val="951"/>
        </w:trPr>
        <w:tc>
          <w:tcPr>
            <w:tcW w:w="2824" w:type="dxa"/>
          </w:tcPr>
          <w:p w14:paraId="31EE25D9" w14:textId="6345BF9D" w:rsidR="00466DD7" w:rsidRPr="004C62B5" w:rsidRDefault="00466DD7" w:rsidP="00B63D48">
            <w:r w:rsidRPr="004C62B5">
              <w:t>Morphine Enteral (n</w:t>
            </w:r>
            <w:r w:rsidR="00DD5D4B" w:rsidRPr="00DD5D4B">
              <w:rPr>
                <w:i/>
                <w:iCs/>
                <w:vertAlign w:val="superscript"/>
              </w:rPr>
              <w:t>a</w:t>
            </w:r>
            <w:r w:rsidRPr="004C62B5">
              <w:t>)</w:t>
            </w:r>
          </w:p>
          <w:p w14:paraId="587E3F80" w14:textId="77777777" w:rsidR="00CE344A" w:rsidRDefault="00CE344A" w:rsidP="00B63D48"/>
          <w:p w14:paraId="182EB5C0" w14:textId="5ACBD383" w:rsidR="00466DD7" w:rsidRPr="004C62B5" w:rsidRDefault="00466DD7" w:rsidP="00B63D48">
            <w:r w:rsidRPr="004C62B5">
              <w:t>Per day of use</w:t>
            </w:r>
          </w:p>
          <w:p w14:paraId="52FF37E7" w14:textId="6F76517E" w:rsidR="00466DD7" w:rsidRPr="004C62B5" w:rsidRDefault="353424FE" w:rsidP="00B63D48">
            <w:r>
              <w:t>m</w:t>
            </w:r>
            <w:r w:rsidR="73C1E23B">
              <w:t xml:space="preserve">icrograms/kg/day </w:t>
            </w:r>
          </w:p>
          <w:p w14:paraId="241078C1" w14:textId="4EA79755" w:rsidR="00466DD7" w:rsidRPr="004C62B5" w:rsidRDefault="00466DD7" w:rsidP="00B63D48">
            <w:r w:rsidRPr="004C62B5">
              <w:t>Median, IQR</w:t>
            </w:r>
            <w:r w:rsidR="00DD5D4B" w:rsidRPr="00DD5D4B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2481" w:type="dxa"/>
          </w:tcPr>
          <w:p w14:paraId="26F543CE" w14:textId="374E24EC" w:rsidR="00466DD7" w:rsidRPr="004C62B5" w:rsidRDefault="00CF6374" w:rsidP="00B63D48">
            <w:pPr>
              <w:rPr>
                <w:bCs/>
              </w:rPr>
            </w:pPr>
            <w:r>
              <w:rPr>
                <w:bCs/>
              </w:rPr>
              <w:t>83</w:t>
            </w:r>
            <w:r w:rsidR="00466DD7" w:rsidRPr="004C62B5">
              <w:rPr>
                <w:bCs/>
              </w:rPr>
              <w:t>(</w:t>
            </w:r>
            <w:r w:rsidR="00A8446A">
              <w:rPr>
                <w:bCs/>
              </w:rPr>
              <w:t>70</w:t>
            </w:r>
            <w:r w:rsidR="00466DD7" w:rsidRPr="004C62B5">
              <w:rPr>
                <w:bCs/>
              </w:rPr>
              <w:t>%)</w:t>
            </w:r>
          </w:p>
          <w:p w14:paraId="2A36F873" w14:textId="77777777" w:rsidR="00466DD7" w:rsidRPr="004C62B5" w:rsidRDefault="00466DD7" w:rsidP="00B63D48">
            <w:pPr>
              <w:rPr>
                <w:bCs/>
              </w:rPr>
            </w:pPr>
          </w:p>
          <w:p w14:paraId="19E6199D" w14:textId="3909C76A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1</w:t>
            </w:r>
            <w:r w:rsidR="000A54CE">
              <w:rPr>
                <w:bCs/>
              </w:rPr>
              <w:t>94</w:t>
            </w:r>
            <w:r w:rsidRPr="004C62B5">
              <w:rPr>
                <w:bCs/>
              </w:rPr>
              <w:t xml:space="preserve"> (1</w:t>
            </w:r>
            <w:r w:rsidR="00634761">
              <w:rPr>
                <w:bCs/>
              </w:rPr>
              <w:t>16</w:t>
            </w:r>
            <w:r w:rsidRPr="004C62B5">
              <w:rPr>
                <w:bCs/>
              </w:rPr>
              <w:t>-24</w:t>
            </w:r>
            <w:r w:rsidR="00634761">
              <w:rPr>
                <w:bCs/>
              </w:rPr>
              <w:t>0</w:t>
            </w:r>
            <w:r w:rsidRPr="004C62B5">
              <w:rPr>
                <w:bCs/>
              </w:rPr>
              <w:t>)</w:t>
            </w:r>
          </w:p>
        </w:tc>
        <w:tc>
          <w:tcPr>
            <w:tcW w:w="2483" w:type="dxa"/>
          </w:tcPr>
          <w:p w14:paraId="2B715A9A" w14:textId="2F50326E" w:rsidR="00466DD7" w:rsidRPr="004C62B5" w:rsidRDefault="00CF6374" w:rsidP="00B63D48">
            <w:pPr>
              <w:rPr>
                <w:bCs/>
              </w:rPr>
            </w:pPr>
            <w:r>
              <w:rPr>
                <w:bCs/>
              </w:rPr>
              <w:t>86</w:t>
            </w:r>
            <w:r w:rsidRPr="004C62B5">
              <w:rPr>
                <w:bCs/>
              </w:rPr>
              <w:t xml:space="preserve"> </w:t>
            </w:r>
            <w:r w:rsidR="00466DD7" w:rsidRPr="004C62B5">
              <w:rPr>
                <w:bCs/>
              </w:rPr>
              <w:t>(</w:t>
            </w:r>
            <w:r w:rsidR="00A8446A">
              <w:rPr>
                <w:bCs/>
              </w:rPr>
              <w:t>74</w:t>
            </w:r>
            <w:r w:rsidR="00466DD7" w:rsidRPr="004C62B5">
              <w:rPr>
                <w:bCs/>
              </w:rPr>
              <w:t>%)</w:t>
            </w:r>
          </w:p>
          <w:p w14:paraId="36AD931F" w14:textId="77777777" w:rsidR="00466DD7" w:rsidRPr="004C62B5" w:rsidRDefault="00466DD7" w:rsidP="00B63D48">
            <w:pPr>
              <w:rPr>
                <w:bCs/>
              </w:rPr>
            </w:pPr>
          </w:p>
          <w:p w14:paraId="3BF1E98C" w14:textId="55B6AEB1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1</w:t>
            </w:r>
            <w:r w:rsidR="00634761">
              <w:rPr>
                <w:bCs/>
              </w:rPr>
              <w:t>39</w:t>
            </w:r>
            <w:r w:rsidRPr="004C62B5">
              <w:rPr>
                <w:bCs/>
              </w:rPr>
              <w:t xml:space="preserve"> (8</w:t>
            </w:r>
            <w:r w:rsidR="00634761">
              <w:rPr>
                <w:bCs/>
              </w:rPr>
              <w:t>7</w:t>
            </w:r>
            <w:r w:rsidRPr="004C62B5">
              <w:rPr>
                <w:bCs/>
              </w:rPr>
              <w:t>-22</w:t>
            </w:r>
            <w:r w:rsidR="00634761">
              <w:rPr>
                <w:bCs/>
              </w:rPr>
              <w:t>0</w:t>
            </w:r>
            <w:r w:rsidRPr="004C62B5">
              <w:rPr>
                <w:bCs/>
              </w:rPr>
              <w:t>)</w:t>
            </w:r>
          </w:p>
        </w:tc>
        <w:tc>
          <w:tcPr>
            <w:tcW w:w="2247" w:type="dxa"/>
          </w:tcPr>
          <w:p w14:paraId="7DB07041" w14:textId="3D222DD9" w:rsidR="00466DD7" w:rsidRDefault="00A8446A" w:rsidP="00B63D48">
            <w:pPr>
              <w:rPr>
                <w:bCs/>
              </w:rPr>
            </w:pPr>
            <w:r w:rsidRPr="00A8446A">
              <w:rPr>
                <w:bCs/>
              </w:rPr>
              <w:t>0.45</w:t>
            </w:r>
          </w:p>
          <w:p w14:paraId="51402FFD" w14:textId="77777777" w:rsidR="008E68EF" w:rsidRPr="004C62B5" w:rsidRDefault="008E68EF" w:rsidP="00B63D48">
            <w:pPr>
              <w:rPr>
                <w:bCs/>
              </w:rPr>
            </w:pPr>
          </w:p>
          <w:p w14:paraId="74CF736F" w14:textId="1E85B691" w:rsidR="00466DD7" w:rsidRPr="004C62B5" w:rsidRDefault="58308A2B" w:rsidP="00B63D48">
            <w:r>
              <w:t>&lt;0.05</w:t>
            </w:r>
          </w:p>
        </w:tc>
      </w:tr>
      <w:tr w:rsidR="00466DD7" w:rsidRPr="004C62B5" w14:paraId="1433E939" w14:textId="77777777" w:rsidTr="7AA06D54">
        <w:trPr>
          <w:trHeight w:val="1600"/>
        </w:trPr>
        <w:tc>
          <w:tcPr>
            <w:tcW w:w="2824" w:type="dxa"/>
          </w:tcPr>
          <w:p w14:paraId="035AD897" w14:textId="4B961289" w:rsidR="00466DD7" w:rsidRPr="004C62B5" w:rsidRDefault="73C1E23B" w:rsidP="00B63D48">
            <w:r>
              <w:t>N</w:t>
            </w:r>
            <w:r w:rsidR="53A0D267">
              <w:t xml:space="preserve">umber </w:t>
            </w:r>
            <w:r>
              <w:t xml:space="preserve">of days of </w:t>
            </w:r>
          </w:p>
          <w:p w14:paraId="4F33DB8B" w14:textId="330158EF" w:rsidR="00466DD7" w:rsidRPr="004C62B5" w:rsidRDefault="7260D46B" w:rsidP="00B63D48">
            <w:r>
              <w:t xml:space="preserve">Morphine Infusion  </w:t>
            </w:r>
          </w:p>
          <w:p w14:paraId="137A304D" w14:textId="77777777" w:rsidR="00466DD7" w:rsidRPr="004C62B5" w:rsidRDefault="00466DD7" w:rsidP="00B63D48"/>
          <w:p w14:paraId="5AC58E5B" w14:textId="5FBBA2E6" w:rsidR="00466DD7" w:rsidRPr="004C62B5" w:rsidRDefault="7260D46B" w:rsidP="00B63D48">
            <w:r>
              <w:t>Morphine Enteral</w:t>
            </w:r>
          </w:p>
          <w:p w14:paraId="519BB46A" w14:textId="749054E3" w:rsidR="00466DD7" w:rsidRPr="004C62B5" w:rsidRDefault="250F38C5" w:rsidP="47DCA704">
            <w:r>
              <w:t>(Median, IQR</w:t>
            </w:r>
            <w:r w:rsidR="00B760E5" w:rsidRPr="00B760E5">
              <w:rPr>
                <w:i/>
                <w:iCs/>
                <w:vertAlign w:val="superscript"/>
              </w:rPr>
              <w:t>b</w:t>
            </w:r>
            <w:r>
              <w:t>)</w:t>
            </w:r>
          </w:p>
        </w:tc>
        <w:tc>
          <w:tcPr>
            <w:tcW w:w="2481" w:type="dxa"/>
          </w:tcPr>
          <w:p w14:paraId="5D653A6C" w14:textId="77777777" w:rsidR="00466DD7" w:rsidRPr="004C62B5" w:rsidRDefault="00466DD7" w:rsidP="00B63D48">
            <w:pPr>
              <w:rPr>
                <w:bCs/>
              </w:rPr>
            </w:pPr>
          </w:p>
          <w:p w14:paraId="0F7F1B00" w14:textId="51A6FE44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3(2-</w:t>
            </w:r>
            <w:r w:rsidR="00A038C6">
              <w:rPr>
                <w:bCs/>
              </w:rPr>
              <w:t>4</w:t>
            </w:r>
            <w:r w:rsidRPr="004C62B5">
              <w:rPr>
                <w:bCs/>
              </w:rPr>
              <w:t xml:space="preserve">)                         </w:t>
            </w:r>
          </w:p>
          <w:p w14:paraId="1A3B99B5" w14:textId="77777777" w:rsidR="00466DD7" w:rsidRPr="004C62B5" w:rsidRDefault="00466DD7" w:rsidP="00B63D48">
            <w:pPr>
              <w:rPr>
                <w:bCs/>
              </w:rPr>
            </w:pPr>
          </w:p>
          <w:p w14:paraId="7B846BE6" w14:textId="0E7563F4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2 (1-</w:t>
            </w:r>
            <w:r w:rsidR="00AF2DA1">
              <w:rPr>
                <w:bCs/>
              </w:rPr>
              <w:t>2</w:t>
            </w:r>
            <w:r w:rsidRPr="004C62B5">
              <w:rPr>
                <w:bCs/>
              </w:rPr>
              <w:t>)</w:t>
            </w:r>
          </w:p>
        </w:tc>
        <w:tc>
          <w:tcPr>
            <w:tcW w:w="2483" w:type="dxa"/>
          </w:tcPr>
          <w:p w14:paraId="222C4AC5" w14:textId="77777777" w:rsidR="00466DD7" w:rsidRPr="004C62B5" w:rsidRDefault="00466DD7" w:rsidP="00B63D48">
            <w:pPr>
              <w:rPr>
                <w:bCs/>
              </w:rPr>
            </w:pPr>
          </w:p>
          <w:p w14:paraId="183D36EB" w14:textId="77777777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 xml:space="preserve">3 (2-4)                       </w:t>
            </w:r>
          </w:p>
          <w:p w14:paraId="7F70968E" w14:textId="77777777" w:rsidR="00466DD7" w:rsidRPr="004C62B5" w:rsidRDefault="00466DD7" w:rsidP="00B63D48">
            <w:pPr>
              <w:rPr>
                <w:bCs/>
              </w:rPr>
            </w:pPr>
          </w:p>
          <w:p w14:paraId="1D4CC6D7" w14:textId="77777777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2 (1-3)</w:t>
            </w:r>
          </w:p>
        </w:tc>
        <w:tc>
          <w:tcPr>
            <w:tcW w:w="2247" w:type="dxa"/>
          </w:tcPr>
          <w:p w14:paraId="2574E652" w14:textId="77777777" w:rsidR="00466DD7" w:rsidRPr="004C62B5" w:rsidRDefault="00466DD7" w:rsidP="00B63D48">
            <w:pPr>
              <w:rPr>
                <w:bCs/>
              </w:rPr>
            </w:pPr>
          </w:p>
          <w:p w14:paraId="7D23B545" w14:textId="6AE36D33" w:rsidR="00466DD7" w:rsidRPr="004C62B5" w:rsidRDefault="007107C6" w:rsidP="00B63D48">
            <w:pPr>
              <w:rPr>
                <w:bCs/>
              </w:rPr>
            </w:pPr>
            <w:r>
              <w:t>0.9</w:t>
            </w:r>
            <w:r w:rsidR="00CE344A">
              <w:t>8</w:t>
            </w:r>
          </w:p>
          <w:p w14:paraId="144CA163" w14:textId="5CA97FAE" w:rsidR="47DCA704" w:rsidRDefault="47DCA704" w:rsidP="47DCA704"/>
          <w:p w14:paraId="5DEE25FB" w14:textId="292C7F21" w:rsidR="00466DD7" w:rsidRPr="004C62B5" w:rsidRDefault="00AF2DA1" w:rsidP="00B63D48">
            <w:pPr>
              <w:rPr>
                <w:bCs/>
              </w:rPr>
            </w:pPr>
            <w:r w:rsidRPr="00AF2DA1">
              <w:rPr>
                <w:bCs/>
              </w:rPr>
              <w:t>0.53</w:t>
            </w:r>
          </w:p>
        </w:tc>
      </w:tr>
      <w:tr w:rsidR="00466DD7" w:rsidRPr="004C62B5" w14:paraId="7D7B79C1" w14:textId="77777777" w:rsidTr="7AA06D54">
        <w:trPr>
          <w:trHeight w:val="1600"/>
        </w:trPr>
        <w:tc>
          <w:tcPr>
            <w:tcW w:w="2824" w:type="dxa"/>
          </w:tcPr>
          <w:p w14:paraId="2686FDC9" w14:textId="60157123" w:rsidR="00466DD7" w:rsidRPr="004C62B5" w:rsidRDefault="73C1E23B" w:rsidP="00B63D48">
            <w:r>
              <w:t xml:space="preserve">Oxycodone infusion </w:t>
            </w:r>
            <w:r w:rsidR="0CBC3BCE">
              <w:t>(n</w:t>
            </w:r>
            <w:r w:rsidR="00B760E5" w:rsidRPr="00B760E5">
              <w:rPr>
                <w:i/>
                <w:iCs/>
                <w:vertAlign w:val="superscript"/>
              </w:rPr>
              <w:t>a</w:t>
            </w:r>
            <w:r w:rsidR="0CBC3BCE">
              <w:t>)</w:t>
            </w:r>
          </w:p>
          <w:p w14:paraId="691348D1" w14:textId="77777777" w:rsidR="00CE344A" w:rsidRDefault="00CE344A" w:rsidP="00B63D48"/>
          <w:p w14:paraId="23C2C5D6" w14:textId="7E56F573" w:rsidR="00466DD7" w:rsidRPr="004C62B5" w:rsidRDefault="00466DD7" w:rsidP="00B63D48">
            <w:r w:rsidRPr="004C62B5">
              <w:t xml:space="preserve">Per day of use </w:t>
            </w:r>
          </w:p>
          <w:p w14:paraId="022C76F7" w14:textId="77777777" w:rsidR="00466DD7" w:rsidRPr="004C62B5" w:rsidRDefault="00466DD7" w:rsidP="00B63D48">
            <w:r w:rsidRPr="004C62B5">
              <w:t xml:space="preserve">micrograms/kg/day of use </w:t>
            </w:r>
          </w:p>
          <w:p w14:paraId="7EDC9B7F" w14:textId="31A2427A" w:rsidR="00466DD7" w:rsidRPr="004C62B5" w:rsidRDefault="00466DD7" w:rsidP="00B63D48">
            <w:r w:rsidRPr="004C62B5">
              <w:t>Median, IQR</w:t>
            </w:r>
            <w:r w:rsidR="00B760E5" w:rsidRPr="00B760E5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2481" w:type="dxa"/>
          </w:tcPr>
          <w:p w14:paraId="70465910" w14:textId="08EE54D5" w:rsidR="00466DD7" w:rsidRPr="004C62B5" w:rsidRDefault="00271EF3" w:rsidP="00B63D48">
            <w:pPr>
              <w:rPr>
                <w:bCs/>
              </w:rPr>
            </w:pPr>
            <w:r>
              <w:rPr>
                <w:bCs/>
              </w:rPr>
              <w:t>3</w:t>
            </w:r>
            <w:r w:rsidRPr="004C62B5">
              <w:rPr>
                <w:bCs/>
              </w:rPr>
              <w:t xml:space="preserve"> </w:t>
            </w:r>
            <w:r w:rsidR="00466DD7" w:rsidRPr="004C62B5">
              <w:rPr>
                <w:bCs/>
              </w:rPr>
              <w:t>(</w:t>
            </w:r>
            <w:r w:rsidR="00577C07">
              <w:rPr>
                <w:bCs/>
              </w:rPr>
              <w:t>2.</w:t>
            </w:r>
            <w:r w:rsidR="00466DD7" w:rsidRPr="004C62B5">
              <w:rPr>
                <w:bCs/>
              </w:rPr>
              <w:t>5%)</w:t>
            </w:r>
          </w:p>
          <w:p w14:paraId="55D3AA61" w14:textId="77777777" w:rsidR="00466DD7" w:rsidRPr="004C62B5" w:rsidRDefault="00466DD7" w:rsidP="00B63D48">
            <w:pPr>
              <w:rPr>
                <w:bCs/>
              </w:rPr>
            </w:pPr>
          </w:p>
          <w:p w14:paraId="05136329" w14:textId="6FFCCEEC" w:rsidR="00466DD7" w:rsidRPr="004C62B5" w:rsidRDefault="574C24FB" w:rsidP="00B63D48">
            <w:r>
              <w:t xml:space="preserve">234 </w:t>
            </w:r>
            <w:r w:rsidR="73C1E23B">
              <w:t>(</w:t>
            </w:r>
            <w:r w:rsidR="024F9731">
              <w:t>190</w:t>
            </w:r>
            <w:r w:rsidR="73C1E23B">
              <w:t>-</w:t>
            </w:r>
            <w:r w:rsidR="024F9731">
              <w:t>247</w:t>
            </w:r>
            <w:r w:rsidR="73C1E23B">
              <w:t>)</w:t>
            </w:r>
          </w:p>
        </w:tc>
        <w:tc>
          <w:tcPr>
            <w:tcW w:w="2483" w:type="dxa"/>
          </w:tcPr>
          <w:p w14:paraId="53CFDF8E" w14:textId="1FD359F8" w:rsidR="00466DD7" w:rsidRPr="004C62B5" w:rsidRDefault="00271EF3" w:rsidP="00B63D48">
            <w:pPr>
              <w:rPr>
                <w:bCs/>
              </w:rPr>
            </w:pPr>
            <w:r>
              <w:rPr>
                <w:bCs/>
              </w:rPr>
              <w:t xml:space="preserve">2 </w:t>
            </w:r>
            <w:r w:rsidR="00466DD7" w:rsidRPr="004C62B5">
              <w:rPr>
                <w:bCs/>
              </w:rPr>
              <w:t>(</w:t>
            </w:r>
            <w:r w:rsidR="00577C07">
              <w:rPr>
                <w:bCs/>
              </w:rPr>
              <w:t>1.7</w:t>
            </w:r>
            <w:r w:rsidR="00466DD7" w:rsidRPr="004C62B5">
              <w:rPr>
                <w:bCs/>
              </w:rPr>
              <w:t>%)</w:t>
            </w:r>
          </w:p>
          <w:p w14:paraId="68C0253F" w14:textId="77777777" w:rsidR="00466DD7" w:rsidRPr="004C62B5" w:rsidRDefault="00466DD7" w:rsidP="00B63D48">
            <w:pPr>
              <w:rPr>
                <w:bCs/>
              </w:rPr>
            </w:pPr>
          </w:p>
          <w:p w14:paraId="2E61D9D9" w14:textId="618E3562" w:rsidR="00466DD7" w:rsidRPr="004C62B5" w:rsidRDefault="00653522" w:rsidP="00B63D48">
            <w:pPr>
              <w:rPr>
                <w:bCs/>
              </w:rPr>
            </w:pPr>
            <w:r w:rsidRPr="004C62B5">
              <w:rPr>
                <w:bCs/>
              </w:rPr>
              <w:t>3</w:t>
            </w:r>
            <w:r>
              <w:rPr>
                <w:bCs/>
              </w:rPr>
              <w:t>84</w:t>
            </w:r>
            <w:r w:rsidRPr="004C62B5">
              <w:rPr>
                <w:bCs/>
              </w:rPr>
              <w:t xml:space="preserve"> </w:t>
            </w:r>
            <w:r w:rsidR="00466DD7" w:rsidRPr="004C62B5">
              <w:rPr>
                <w:bCs/>
              </w:rPr>
              <w:t>(</w:t>
            </w:r>
            <w:r>
              <w:rPr>
                <w:bCs/>
              </w:rPr>
              <w:t>355</w:t>
            </w:r>
            <w:r w:rsidR="00466DD7" w:rsidRPr="004C62B5">
              <w:rPr>
                <w:bCs/>
              </w:rPr>
              <w:t>-</w:t>
            </w:r>
            <w:r w:rsidR="0018468D">
              <w:rPr>
                <w:bCs/>
              </w:rPr>
              <w:t>414</w:t>
            </w:r>
            <w:r w:rsidR="00466DD7" w:rsidRPr="004C62B5">
              <w:rPr>
                <w:bCs/>
              </w:rPr>
              <w:t>)</w:t>
            </w:r>
          </w:p>
        </w:tc>
        <w:tc>
          <w:tcPr>
            <w:tcW w:w="2247" w:type="dxa"/>
          </w:tcPr>
          <w:p w14:paraId="44818BF6" w14:textId="23DD6680" w:rsidR="00466DD7" w:rsidRPr="004C62B5" w:rsidRDefault="6FAADDB6" w:rsidP="00B63D48">
            <w:pPr>
              <w:rPr>
                <w:bCs/>
              </w:rPr>
            </w:pPr>
            <w:r>
              <w:t>0.67</w:t>
            </w:r>
          </w:p>
          <w:p w14:paraId="0F44EF06" w14:textId="0DB0FA66" w:rsidR="7AA06D54" w:rsidRDefault="7AA06D54" w:rsidP="7AA06D54"/>
          <w:p w14:paraId="38E327D2" w14:textId="02C8B495" w:rsidR="00466DD7" w:rsidRPr="004C62B5" w:rsidRDefault="00C132C1" w:rsidP="00B63D48">
            <w:pPr>
              <w:rPr>
                <w:bCs/>
              </w:rPr>
            </w:pPr>
            <w:r w:rsidRPr="00C132C1">
              <w:rPr>
                <w:bCs/>
              </w:rPr>
              <w:t>0.08</w:t>
            </w:r>
          </w:p>
        </w:tc>
      </w:tr>
      <w:tr w:rsidR="00466DD7" w:rsidRPr="004C62B5" w14:paraId="6F5395F7" w14:textId="77777777" w:rsidTr="7AA06D54">
        <w:trPr>
          <w:trHeight w:val="1600"/>
        </w:trPr>
        <w:tc>
          <w:tcPr>
            <w:tcW w:w="2824" w:type="dxa"/>
          </w:tcPr>
          <w:p w14:paraId="42E0E7FE" w14:textId="33089EB9" w:rsidR="00267F7E" w:rsidRDefault="6524CD72" w:rsidP="00B63D48">
            <w:r>
              <w:t xml:space="preserve">Oxycodone Enteral </w:t>
            </w:r>
            <w:r w:rsidR="06661306">
              <w:t>(n)</w:t>
            </w:r>
          </w:p>
          <w:p w14:paraId="26C4832F" w14:textId="4E2A33A2" w:rsidR="00F52BE2" w:rsidRDefault="00F52BE2" w:rsidP="00B63D48">
            <w:r>
              <w:t xml:space="preserve">Per day of use </w:t>
            </w:r>
          </w:p>
          <w:p w14:paraId="27D5E19E" w14:textId="7B509117" w:rsidR="00F52BE2" w:rsidRDefault="78FBBEE2" w:rsidP="00B63D48">
            <w:r>
              <w:t>m</w:t>
            </w:r>
            <w:r w:rsidR="42D7200C">
              <w:t>icrograms/kg/day</w:t>
            </w:r>
          </w:p>
          <w:p w14:paraId="04FAD27C" w14:textId="66269CE5" w:rsidR="00466DD7" w:rsidRPr="004C62B5" w:rsidRDefault="00F52BE2" w:rsidP="00B63D48">
            <w:r>
              <w:t>Median, IQR</w:t>
            </w:r>
            <w:r w:rsidR="00F23458" w:rsidRPr="00F23458">
              <w:rPr>
                <w:i/>
                <w:iCs/>
                <w:vertAlign w:val="superscript"/>
              </w:rPr>
              <w:t>b</w:t>
            </w:r>
            <w:r>
              <w:t xml:space="preserve"> </w:t>
            </w:r>
            <w:r w:rsidR="00466DD7" w:rsidRPr="004C62B5">
              <w:t xml:space="preserve"> </w:t>
            </w:r>
          </w:p>
        </w:tc>
        <w:tc>
          <w:tcPr>
            <w:tcW w:w="2481" w:type="dxa"/>
          </w:tcPr>
          <w:p w14:paraId="6F05CBAC" w14:textId="1977D16A" w:rsidR="00267F7E" w:rsidRDefault="2A8E830E" w:rsidP="00B63D48">
            <w:r>
              <w:t>1</w:t>
            </w:r>
            <w:r w:rsidR="5360D0CB">
              <w:t xml:space="preserve"> (0.8%)</w:t>
            </w:r>
          </w:p>
          <w:p w14:paraId="7200E380" w14:textId="0F808A8E" w:rsidR="47DCA704" w:rsidRDefault="47DCA704" w:rsidP="47DCA704"/>
          <w:p w14:paraId="25698BC8" w14:textId="2BE0A239" w:rsidR="00466DD7" w:rsidRPr="004C62B5" w:rsidRDefault="00F52BE2" w:rsidP="00B63D48">
            <w:pPr>
              <w:rPr>
                <w:bCs/>
              </w:rPr>
            </w:pPr>
            <w:r>
              <w:rPr>
                <w:bCs/>
              </w:rPr>
              <w:t>354</w:t>
            </w:r>
            <w:r w:rsidRPr="004C62B5">
              <w:rPr>
                <w:bCs/>
              </w:rPr>
              <w:t xml:space="preserve"> </w:t>
            </w:r>
            <w:r w:rsidR="00466DD7" w:rsidRPr="004C62B5">
              <w:rPr>
                <w:bCs/>
              </w:rPr>
              <w:t>(</w:t>
            </w:r>
            <w:r>
              <w:rPr>
                <w:bCs/>
              </w:rPr>
              <w:t>354</w:t>
            </w:r>
            <w:r w:rsidR="00466DD7" w:rsidRPr="004C62B5">
              <w:rPr>
                <w:bCs/>
              </w:rPr>
              <w:t>-</w:t>
            </w:r>
            <w:r w:rsidRPr="004C62B5">
              <w:rPr>
                <w:bCs/>
              </w:rPr>
              <w:t>35</w:t>
            </w:r>
            <w:r>
              <w:rPr>
                <w:bCs/>
              </w:rPr>
              <w:t>4</w:t>
            </w:r>
            <w:r w:rsidR="00466DD7" w:rsidRPr="004C62B5">
              <w:rPr>
                <w:bCs/>
              </w:rPr>
              <w:t>)</w:t>
            </w:r>
          </w:p>
        </w:tc>
        <w:tc>
          <w:tcPr>
            <w:tcW w:w="2483" w:type="dxa"/>
          </w:tcPr>
          <w:p w14:paraId="750D548A" w14:textId="77777777" w:rsidR="00466DD7" w:rsidRDefault="1E82360E" w:rsidP="00B63D48">
            <w:r>
              <w:t>0</w:t>
            </w:r>
          </w:p>
          <w:p w14:paraId="1B8C7681" w14:textId="73F6D1F3" w:rsidR="47DCA704" w:rsidRDefault="47DCA704" w:rsidP="47DCA704"/>
          <w:p w14:paraId="5D243BFD" w14:textId="0BD6C6EF" w:rsidR="00F52BE2" w:rsidRPr="004C62B5" w:rsidRDefault="00F52BE2" w:rsidP="00B63D48">
            <w:pPr>
              <w:rPr>
                <w:bCs/>
              </w:rPr>
            </w:pPr>
            <w:r>
              <w:rPr>
                <w:bCs/>
              </w:rPr>
              <w:t>n/a</w:t>
            </w:r>
          </w:p>
        </w:tc>
        <w:tc>
          <w:tcPr>
            <w:tcW w:w="2247" w:type="dxa"/>
          </w:tcPr>
          <w:p w14:paraId="521E4BED" w14:textId="77777777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n/a</w:t>
            </w:r>
          </w:p>
        </w:tc>
      </w:tr>
      <w:tr w:rsidR="00466DD7" w:rsidRPr="004C62B5" w14:paraId="754EAA74" w14:textId="77777777" w:rsidTr="7AA06D54">
        <w:trPr>
          <w:trHeight w:val="1600"/>
        </w:trPr>
        <w:tc>
          <w:tcPr>
            <w:tcW w:w="2824" w:type="dxa"/>
          </w:tcPr>
          <w:p w14:paraId="542C5AAB" w14:textId="54BD888C" w:rsidR="00466DD7" w:rsidRPr="004C62B5" w:rsidRDefault="33884944" w:rsidP="00B63D48">
            <w:r>
              <w:t xml:space="preserve">Number of days of </w:t>
            </w:r>
            <w:r w:rsidR="73C1E23B">
              <w:t xml:space="preserve">Oxycodone </w:t>
            </w:r>
          </w:p>
          <w:p w14:paraId="74AD20E2" w14:textId="46C053F7" w:rsidR="00466DD7" w:rsidRPr="004C62B5" w:rsidRDefault="73C1E23B" w:rsidP="00B63D48">
            <w:r>
              <w:t xml:space="preserve">Infusion  </w:t>
            </w:r>
          </w:p>
          <w:p w14:paraId="1596EEB7" w14:textId="7631BC11" w:rsidR="7AA06D54" w:rsidRDefault="7AA06D54"/>
          <w:p w14:paraId="30D37D8E" w14:textId="39E79CEE" w:rsidR="00466DD7" w:rsidRPr="004C62B5" w:rsidRDefault="73C1E23B" w:rsidP="00B63D48">
            <w:r>
              <w:t xml:space="preserve">Oxycodone enteral </w:t>
            </w:r>
          </w:p>
          <w:p w14:paraId="3C848960" w14:textId="725DDE72" w:rsidR="00466DD7" w:rsidRPr="004C62B5" w:rsidRDefault="00466DD7" w:rsidP="00B63D48">
            <w:r w:rsidRPr="004C62B5">
              <w:t>Median, IQR</w:t>
            </w:r>
            <w:r w:rsidR="00F23458" w:rsidRPr="00F23458">
              <w:rPr>
                <w:i/>
                <w:iCs/>
                <w:vertAlign w:val="superscript"/>
              </w:rPr>
              <w:t>b</w:t>
            </w:r>
            <w:r w:rsidRPr="004C62B5">
              <w:t xml:space="preserve"> </w:t>
            </w:r>
          </w:p>
        </w:tc>
        <w:tc>
          <w:tcPr>
            <w:tcW w:w="2481" w:type="dxa"/>
          </w:tcPr>
          <w:p w14:paraId="62EC9337" w14:textId="77777777" w:rsidR="00F23458" w:rsidRDefault="00F23458" w:rsidP="00B63D48">
            <w:pPr>
              <w:rPr>
                <w:bCs/>
              </w:rPr>
            </w:pPr>
          </w:p>
          <w:p w14:paraId="43970B15" w14:textId="39B153E7" w:rsidR="00466DD7" w:rsidRPr="004C62B5" w:rsidRDefault="00AD48EE" w:rsidP="00B63D48">
            <w:pPr>
              <w:rPr>
                <w:bCs/>
              </w:rPr>
            </w:pPr>
            <w:r>
              <w:rPr>
                <w:bCs/>
              </w:rPr>
              <w:t>2</w:t>
            </w:r>
            <w:r w:rsidR="00466DD7" w:rsidRPr="004C62B5">
              <w:rPr>
                <w:bCs/>
              </w:rPr>
              <w:t xml:space="preserve"> (</w:t>
            </w:r>
            <w:r>
              <w:rPr>
                <w:bCs/>
              </w:rPr>
              <w:t>1-3</w:t>
            </w:r>
            <w:r w:rsidR="00466DD7" w:rsidRPr="004C62B5">
              <w:rPr>
                <w:bCs/>
              </w:rPr>
              <w:t>)</w:t>
            </w:r>
          </w:p>
          <w:p w14:paraId="1490EAFD" w14:textId="77777777" w:rsidR="00466DD7" w:rsidRDefault="00466DD7" w:rsidP="00B63D48">
            <w:pPr>
              <w:rPr>
                <w:bCs/>
              </w:rPr>
            </w:pPr>
          </w:p>
          <w:p w14:paraId="1934BA09" w14:textId="77777777" w:rsidR="00F23458" w:rsidRPr="004C62B5" w:rsidRDefault="00F23458" w:rsidP="00B63D48">
            <w:pPr>
              <w:rPr>
                <w:bCs/>
              </w:rPr>
            </w:pPr>
          </w:p>
          <w:p w14:paraId="1693B4E5" w14:textId="3EC0BA4E" w:rsidR="00466DD7" w:rsidRPr="004C62B5" w:rsidRDefault="00461969" w:rsidP="00B63D48">
            <w:pPr>
              <w:rPr>
                <w:bCs/>
              </w:rPr>
            </w:pPr>
            <w:r>
              <w:rPr>
                <w:bCs/>
              </w:rPr>
              <w:t>2</w:t>
            </w:r>
            <w:r w:rsidR="00466DD7" w:rsidRPr="004C62B5">
              <w:rPr>
                <w:bCs/>
              </w:rPr>
              <w:t xml:space="preserve"> (</w:t>
            </w:r>
            <w:r>
              <w:rPr>
                <w:bCs/>
              </w:rPr>
              <w:t>2-2</w:t>
            </w:r>
            <w:r w:rsidR="00466DD7" w:rsidRPr="004C62B5">
              <w:rPr>
                <w:bCs/>
              </w:rPr>
              <w:t>)</w:t>
            </w:r>
          </w:p>
        </w:tc>
        <w:tc>
          <w:tcPr>
            <w:tcW w:w="2483" w:type="dxa"/>
          </w:tcPr>
          <w:p w14:paraId="4FB91457" w14:textId="47D9691A" w:rsidR="7AA06D54" w:rsidRDefault="7AA06D54"/>
          <w:p w14:paraId="3B8F6585" w14:textId="6E5CA227" w:rsidR="00466DD7" w:rsidRPr="004C62B5" w:rsidRDefault="005F7BC8" w:rsidP="00B63D48">
            <w:pPr>
              <w:rPr>
                <w:bCs/>
              </w:rPr>
            </w:pPr>
            <w:r>
              <w:rPr>
                <w:bCs/>
              </w:rPr>
              <w:t>4.5</w:t>
            </w:r>
            <w:r w:rsidRPr="004C62B5">
              <w:rPr>
                <w:bCs/>
              </w:rPr>
              <w:t xml:space="preserve"> </w:t>
            </w:r>
            <w:r w:rsidR="00466DD7" w:rsidRPr="004C62B5">
              <w:rPr>
                <w:bCs/>
              </w:rPr>
              <w:t>(</w:t>
            </w:r>
            <w:r>
              <w:rPr>
                <w:bCs/>
              </w:rPr>
              <w:t>3-6</w:t>
            </w:r>
            <w:r w:rsidR="00466DD7" w:rsidRPr="004C62B5">
              <w:rPr>
                <w:bCs/>
              </w:rPr>
              <w:t>)</w:t>
            </w:r>
          </w:p>
          <w:p w14:paraId="07367F3A" w14:textId="77777777" w:rsidR="00466DD7" w:rsidRDefault="00466DD7" w:rsidP="00B63D48">
            <w:pPr>
              <w:rPr>
                <w:bCs/>
              </w:rPr>
            </w:pPr>
          </w:p>
          <w:p w14:paraId="1E3A9168" w14:textId="77777777" w:rsidR="00F23458" w:rsidRPr="004C62B5" w:rsidRDefault="00F23458" w:rsidP="00B63D48">
            <w:pPr>
              <w:rPr>
                <w:bCs/>
              </w:rPr>
            </w:pPr>
          </w:p>
          <w:p w14:paraId="50BB9ABA" w14:textId="72C59F57" w:rsidR="00466DD7" w:rsidRPr="004C62B5" w:rsidRDefault="00461969" w:rsidP="00B63D48">
            <w:pPr>
              <w:rPr>
                <w:bCs/>
              </w:rPr>
            </w:pPr>
            <w:r>
              <w:rPr>
                <w:bCs/>
              </w:rPr>
              <w:t>n/a</w:t>
            </w:r>
          </w:p>
        </w:tc>
        <w:tc>
          <w:tcPr>
            <w:tcW w:w="2247" w:type="dxa"/>
          </w:tcPr>
          <w:p w14:paraId="449FF82F" w14:textId="3C3D607A" w:rsidR="7AA06D54" w:rsidRDefault="7AA06D54"/>
          <w:p w14:paraId="500239CE" w14:textId="0F3232E1" w:rsidR="00466DD7" w:rsidRPr="004C62B5" w:rsidRDefault="53BFA16F" w:rsidP="00B63D48">
            <w:pPr>
              <w:rPr>
                <w:bCs/>
              </w:rPr>
            </w:pPr>
            <w:r>
              <w:t>0.1</w:t>
            </w:r>
            <w:r w:rsidR="00F23458">
              <w:t>4</w:t>
            </w:r>
          </w:p>
          <w:p w14:paraId="6DC3510E" w14:textId="64682993" w:rsidR="7AA06D54" w:rsidRDefault="7AA06D54" w:rsidP="7AA06D54"/>
          <w:p w14:paraId="286C8492" w14:textId="77777777" w:rsidR="00F23458" w:rsidRDefault="00F23458" w:rsidP="7AA06D54"/>
          <w:p w14:paraId="0070753F" w14:textId="77777777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n/a</w:t>
            </w:r>
          </w:p>
        </w:tc>
      </w:tr>
      <w:tr w:rsidR="00466DD7" w:rsidRPr="004C62B5" w14:paraId="5D6F5A2C" w14:textId="77777777" w:rsidTr="7AA06D54">
        <w:trPr>
          <w:trHeight w:val="1223"/>
        </w:trPr>
        <w:tc>
          <w:tcPr>
            <w:tcW w:w="2824" w:type="dxa"/>
          </w:tcPr>
          <w:p w14:paraId="65EE29A9" w14:textId="162BB2C7" w:rsidR="00466DD7" w:rsidRDefault="73C1E23B" w:rsidP="7AA06D54">
            <w:r>
              <w:t>Midazolam Infusion (n</w:t>
            </w:r>
            <w:r w:rsidR="00F23458" w:rsidRPr="00F23458">
              <w:rPr>
                <w:i/>
                <w:iCs/>
                <w:vertAlign w:val="superscript"/>
              </w:rPr>
              <w:t>a</w:t>
            </w:r>
            <w:r>
              <w:t xml:space="preserve">) </w:t>
            </w:r>
          </w:p>
          <w:p w14:paraId="77EE28C1" w14:textId="77777777" w:rsidR="00F23458" w:rsidRPr="004C62B5" w:rsidRDefault="00F23458" w:rsidP="7AA06D54"/>
          <w:p w14:paraId="7CC137FE" w14:textId="77777777" w:rsidR="00466DD7" w:rsidRPr="004C62B5" w:rsidRDefault="73C1E23B" w:rsidP="00F23458">
            <w:r>
              <w:t>Per day of use</w:t>
            </w:r>
          </w:p>
          <w:p w14:paraId="1B8E184B" w14:textId="0093BB4C" w:rsidR="00466DD7" w:rsidRPr="004C62B5" w:rsidRDefault="1242B44A" w:rsidP="00F23458">
            <w:r>
              <w:t>m</w:t>
            </w:r>
            <w:r w:rsidR="73C1E23B">
              <w:t xml:space="preserve">g/kg/day </w:t>
            </w:r>
          </w:p>
          <w:p w14:paraId="3546A307" w14:textId="25763D68" w:rsidR="00466DD7" w:rsidRPr="004C62B5" w:rsidRDefault="73C1E23B" w:rsidP="00F23458">
            <w:r>
              <w:t>Median, IQR</w:t>
            </w:r>
            <w:r w:rsidR="00F23458" w:rsidRPr="00B925F3">
              <w:rPr>
                <w:i/>
                <w:iCs/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2481" w:type="dxa"/>
          </w:tcPr>
          <w:p w14:paraId="71E91CB4" w14:textId="78A5C396" w:rsidR="00466DD7" w:rsidRPr="004C62B5" w:rsidRDefault="00F542E9" w:rsidP="00B63D48">
            <w:pPr>
              <w:rPr>
                <w:bCs/>
              </w:rPr>
            </w:pPr>
            <w:r>
              <w:rPr>
                <w:bCs/>
              </w:rPr>
              <w:t>33</w:t>
            </w:r>
            <w:r w:rsidRPr="004C62B5">
              <w:rPr>
                <w:bCs/>
              </w:rPr>
              <w:t xml:space="preserve"> </w:t>
            </w:r>
            <w:r w:rsidR="00466DD7" w:rsidRPr="004C62B5">
              <w:rPr>
                <w:bCs/>
              </w:rPr>
              <w:t>(</w:t>
            </w:r>
            <w:r w:rsidR="00734A41">
              <w:rPr>
                <w:bCs/>
              </w:rPr>
              <w:t>28</w:t>
            </w:r>
            <w:r w:rsidR="00466DD7" w:rsidRPr="004C62B5">
              <w:rPr>
                <w:bCs/>
              </w:rPr>
              <w:t>%)</w:t>
            </w:r>
          </w:p>
          <w:p w14:paraId="6069B5B7" w14:textId="32396144" w:rsidR="7AA06D54" w:rsidRDefault="7AA06D54" w:rsidP="7AA06D54"/>
          <w:p w14:paraId="56323FE1" w14:textId="38B67238" w:rsidR="00466DD7" w:rsidRPr="004C62B5" w:rsidRDefault="00283952" w:rsidP="00B63D48">
            <w:pPr>
              <w:rPr>
                <w:bCs/>
              </w:rPr>
            </w:pPr>
            <w:r>
              <w:rPr>
                <w:bCs/>
              </w:rPr>
              <w:t>0.9</w:t>
            </w:r>
            <w:r w:rsidR="00E4355D">
              <w:rPr>
                <w:bCs/>
              </w:rPr>
              <w:t>1</w:t>
            </w:r>
            <w:r w:rsidR="00466DD7" w:rsidRPr="004C62B5">
              <w:rPr>
                <w:bCs/>
              </w:rPr>
              <w:t xml:space="preserve"> (0.</w:t>
            </w:r>
            <w:r w:rsidR="00E4355D">
              <w:rPr>
                <w:bCs/>
              </w:rPr>
              <w:t>297</w:t>
            </w:r>
            <w:r w:rsidR="00466DD7" w:rsidRPr="004C62B5">
              <w:rPr>
                <w:bCs/>
              </w:rPr>
              <w:t>-</w:t>
            </w:r>
            <w:r w:rsidR="00E4355D">
              <w:rPr>
                <w:bCs/>
              </w:rPr>
              <w:t>1.37</w:t>
            </w:r>
            <w:r w:rsidR="00466DD7" w:rsidRPr="004C62B5">
              <w:rPr>
                <w:bCs/>
              </w:rPr>
              <w:t>)</w:t>
            </w:r>
          </w:p>
        </w:tc>
        <w:tc>
          <w:tcPr>
            <w:tcW w:w="2483" w:type="dxa"/>
          </w:tcPr>
          <w:p w14:paraId="60C96C8F" w14:textId="5E4C7D0F" w:rsidR="00466DD7" w:rsidRPr="004C62B5" w:rsidRDefault="00F542E9" w:rsidP="00B63D48">
            <w:pPr>
              <w:rPr>
                <w:bCs/>
              </w:rPr>
            </w:pPr>
            <w:r>
              <w:rPr>
                <w:bCs/>
              </w:rPr>
              <w:t>18</w:t>
            </w:r>
            <w:r w:rsidRPr="004C62B5">
              <w:rPr>
                <w:bCs/>
              </w:rPr>
              <w:t xml:space="preserve"> </w:t>
            </w:r>
            <w:r w:rsidR="00466DD7" w:rsidRPr="004C62B5">
              <w:rPr>
                <w:bCs/>
              </w:rPr>
              <w:t>(</w:t>
            </w:r>
            <w:r w:rsidR="003D3A6C">
              <w:rPr>
                <w:bCs/>
              </w:rPr>
              <w:t>16</w:t>
            </w:r>
            <w:r w:rsidR="00466DD7" w:rsidRPr="004C62B5">
              <w:rPr>
                <w:bCs/>
              </w:rPr>
              <w:t>%)</w:t>
            </w:r>
          </w:p>
          <w:p w14:paraId="2A569147" w14:textId="77777777" w:rsidR="00466DD7" w:rsidRPr="004C62B5" w:rsidRDefault="00466DD7" w:rsidP="00B63D48">
            <w:pPr>
              <w:rPr>
                <w:bCs/>
              </w:rPr>
            </w:pPr>
          </w:p>
          <w:p w14:paraId="561016C6" w14:textId="28925CB3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0.6</w:t>
            </w:r>
            <w:r w:rsidR="00055E1A">
              <w:rPr>
                <w:bCs/>
              </w:rPr>
              <w:t>1</w:t>
            </w:r>
            <w:r w:rsidRPr="004C62B5">
              <w:rPr>
                <w:bCs/>
              </w:rPr>
              <w:t>(0.</w:t>
            </w:r>
            <w:r w:rsidR="00055E1A">
              <w:rPr>
                <w:bCs/>
              </w:rPr>
              <w:t>067</w:t>
            </w:r>
            <w:r w:rsidRPr="004C62B5">
              <w:rPr>
                <w:bCs/>
              </w:rPr>
              <w:t>-1.</w:t>
            </w:r>
            <w:r w:rsidR="00055E1A">
              <w:rPr>
                <w:bCs/>
              </w:rPr>
              <w:t>05</w:t>
            </w:r>
            <w:r w:rsidRPr="004C62B5">
              <w:rPr>
                <w:bCs/>
              </w:rPr>
              <w:t>)</w:t>
            </w:r>
          </w:p>
        </w:tc>
        <w:tc>
          <w:tcPr>
            <w:tcW w:w="2247" w:type="dxa"/>
          </w:tcPr>
          <w:p w14:paraId="29FA030C" w14:textId="5CC122D2" w:rsidR="00466DD7" w:rsidRPr="004C62B5" w:rsidRDefault="348485A2" w:rsidP="00B63D48">
            <w:r>
              <w:t>&lt;0.05</w:t>
            </w:r>
          </w:p>
          <w:p w14:paraId="5F6BFE64" w14:textId="14DC4862" w:rsidR="47DCA704" w:rsidRDefault="47DCA704" w:rsidP="47DCA704"/>
          <w:p w14:paraId="77539B07" w14:textId="63EEC7A6" w:rsidR="00466DD7" w:rsidRPr="004C62B5" w:rsidRDefault="009A477D" w:rsidP="00B63D48">
            <w:pPr>
              <w:rPr>
                <w:bCs/>
              </w:rPr>
            </w:pPr>
            <w:r w:rsidRPr="009A477D">
              <w:rPr>
                <w:bCs/>
              </w:rPr>
              <w:t>0.35</w:t>
            </w:r>
          </w:p>
        </w:tc>
      </w:tr>
      <w:tr w:rsidR="00466DD7" w:rsidRPr="004C62B5" w14:paraId="436F5A3E" w14:textId="77777777" w:rsidTr="7AA06D54">
        <w:trPr>
          <w:trHeight w:val="1223"/>
        </w:trPr>
        <w:tc>
          <w:tcPr>
            <w:tcW w:w="2824" w:type="dxa"/>
          </w:tcPr>
          <w:p w14:paraId="13E322ED" w14:textId="5A6E175A" w:rsidR="00466DD7" w:rsidRPr="004C62B5" w:rsidRDefault="00466DD7" w:rsidP="00B63D48">
            <w:r w:rsidRPr="004C62B5">
              <w:lastRenderedPageBreak/>
              <w:t>Lorazepam Enteral (n</w:t>
            </w:r>
            <w:r w:rsidR="00F23458" w:rsidRPr="00F23458">
              <w:rPr>
                <w:i/>
                <w:iCs/>
                <w:vertAlign w:val="superscript"/>
              </w:rPr>
              <w:t>a</w:t>
            </w:r>
            <w:r w:rsidRPr="004C62B5">
              <w:t>)</w:t>
            </w:r>
          </w:p>
          <w:p w14:paraId="29475E99" w14:textId="77777777" w:rsidR="00F23458" w:rsidRDefault="00F23458" w:rsidP="00B63D48"/>
          <w:p w14:paraId="0BBFA8E1" w14:textId="4C746B5B" w:rsidR="00466DD7" w:rsidRPr="004C62B5" w:rsidRDefault="00466DD7" w:rsidP="00B63D48">
            <w:r w:rsidRPr="004C62B5">
              <w:t xml:space="preserve">Per day of use </w:t>
            </w:r>
          </w:p>
          <w:p w14:paraId="52BE7DDA" w14:textId="0722C4C9" w:rsidR="00466DD7" w:rsidRPr="004C62B5" w:rsidRDefault="5C82F8EB" w:rsidP="00B63D48">
            <w:r>
              <w:t>m</w:t>
            </w:r>
            <w:r w:rsidR="73C1E23B">
              <w:t xml:space="preserve">icrograms/kg/day </w:t>
            </w:r>
          </w:p>
          <w:p w14:paraId="70EF0449" w14:textId="4C82AEB0" w:rsidR="00466DD7" w:rsidRPr="004C62B5" w:rsidRDefault="00466DD7" w:rsidP="00B63D48">
            <w:r w:rsidRPr="004C62B5">
              <w:t>Median, IQR</w:t>
            </w:r>
            <w:r w:rsidR="00F23458" w:rsidRPr="00F23458">
              <w:rPr>
                <w:i/>
                <w:iCs/>
                <w:vertAlign w:val="superscript"/>
              </w:rPr>
              <w:t>b</w:t>
            </w:r>
            <w:r w:rsidRPr="004C62B5">
              <w:t xml:space="preserve"> </w:t>
            </w:r>
          </w:p>
        </w:tc>
        <w:tc>
          <w:tcPr>
            <w:tcW w:w="2481" w:type="dxa"/>
          </w:tcPr>
          <w:p w14:paraId="1C845A89" w14:textId="08FFB7A8" w:rsidR="00466DD7" w:rsidRPr="004C62B5" w:rsidRDefault="00171EAC" w:rsidP="00B63D48">
            <w:pPr>
              <w:rPr>
                <w:bCs/>
              </w:rPr>
            </w:pPr>
            <w:r>
              <w:rPr>
                <w:bCs/>
              </w:rPr>
              <w:t>2</w:t>
            </w:r>
            <w:r w:rsidRPr="004C62B5">
              <w:rPr>
                <w:bCs/>
              </w:rPr>
              <w:t xml:space="preserve"> </w:t>
            </w:r>
            <w:r w:rsidR="00466DD7" w:rsidRPr="004C62B5">
              <w:rPr>
                <w:bCs/>
              </w:rPr>
              <w:t>(</w:t>
            </w:r>
            <w:r w:rsidR="0044679B">
              <w:rPr>
                <w:bCs/>
              </w:rPr>
              <w:t>1.7</w:t>
            </w:r>
            <w:r w:rsidR="00466DD7" w:rsidRPr="004C62B5">
              <w:rPr>
                <w:bCs/>
              </w:rPr>
              <w:t>%)</w:t>
            </w:r>
          </w:p>
          <w:p w14:paraId="1C91F08B" w14:textId="77777777" w:rsidR="00466DD7" w:rsidRPr="004C62B5" w:rsidRDefault="00466DD7" w:rsidP="00B63D48">
            <w:pPr>
              <w:rPr>
                <w:bCs/>
              </w:rPr>
            </w:pPr>
          </w:p>
          <w:p w14:paraId="25C5D5DF" w14:textId="3E3EBBE5" w:rsidR="00466DD7" w:rsidRPr="004C62B5" w:rsidRDefault="00DD2821" w:rsidP="00B63D48">
            <w:pPr>
              <w:rPr>
                <w:bCs/>
              </w:rPr>
            </w:pPr>
            <w:r>
              <w:rPr>
                <w:bCs/>
              </w:rPr>
              <w:t>74</w:t>
            </w:r>
            <w:r w:rsidRPr="004C62B5">
              <w:rPr>
                <w:bCs/>
              </w:rPr>
              <w:t xml:space="preserve"> </w:t>
            </w:r>
            <w:r w:rsidR="00466DD7" w:rsidRPr="004C62B5">
              <w:rPr>
                <w:bCs/>
              </w:rPr>
              <w:t>(3</w:t>
            </w:r>
            <w:r>
              <w:rPr>
                <w:bCs/>
              </w:rPr>
              <w:t>1</w:t>
            </w:r>
            <w:r w:rsidR="00466DD7" w:rsidRPr="004C62B5">
              <w:rPr>
                <w:bCs/>
              </w:rPr>
              <w:t>-1</w:t>
            </w:r>
            <w:r>
              <w:rPr>
                <w:bCs/>
              </w:rPr>
              <w:t>17</w:t>
            </w:r>
            <w:r w:rsidR="00466DD7" w:rsidRPr="004C62B5">
              <w:rPr>
                <w:bCs/>
              </w:rPr>
              <w:t>)</w:t>
            </w:r>
          </w:p>
        </w:tc>
        <w:tc>
          <w:tcPr>
            <w:tcW w:w="2483" w:type="dxa"/>
          </w:tcPr>
          <w:p w14:paraId="31AA8987" w14:textId="2ECE82FF" w:rsidR="00466DD7" w:rsidRPr="004C62B5" w:rsidRDefault="00171EAC" w:rsidP="00B63D48">
            <w:pPr>
              <w:rPr>
                <w:bCs/>
              </w:rPr>
            </w:pPr>
            <w:r>
              <w:rPr>
                <w:bCs/>
              </w:rPr>
              <w:t>1</w:t>
            </w:r>
            <w:r w:rsidRPr="004C62B5">
              <w:rPr>
                <w:bCs/>
              </w:rPr>
              <w:t xml:space="preserve"> </w:t>
            </w:r>
            <w:r w:rsidR="00466DD7" w:rsidRPr="004C62B5">
              <w:rPr>
                <w:bCs/>
              </w:rPr>
              <w:t>(0.</w:t>
            </w:r>
            <w:r w:rsidR="00914B1F">
              <w:rPr>
                <w:bCs/>
              </w:rPr>
              <w:t>86</w:t>
            </w:r>
            <w:r w:rsidR="00466DD7" w:rsidRPr="004C62B5">
              <w:rPr>
                <w:bCs/>
              </w:rPr>
              <w:t>%)</w:t>
            </w:r>
          </w:p>
          <w:p w14:paraId="766ADEC0" w14:textId="77777777" w:rsidR="00466DD7" w:rsidRPr="004C62B5" w:rsidRDefault="00466DD7" w:rsidP="00B63D48">
            <w:pPr>
              <w:rPr>
                <w:bCs/>
              </w:rPr>
            </w:pPr>
          </w:p>
          <w:p w14:paraId="7CF05C5D" w14:textId="4124EA4B" w:rsidR="00466DD7" w:rsidRPr="004C62B5" w:rsidRDefault="00DD2821" w:rsidP="00B63D48">
            <w:pPr>
              <w:rPr>
                <w:bCs/>
              </w:rPr>
            </w:pPr>
            <w:r>
              <w:rPr>
                <w:bCs/>
              </w:rPr>
              <w:t>40</w:t>
            </w:r>
            <w:r w:rsidRPr="004C62B5">
              <w:rPr>
                <w:bCs/>
              </w:rPr>
              <w:t xml:space="preserve"> </w:t>
            </w:r>
            <w:r w:rsidR="00466DD7" w:rsidRPr="004C62B5">
              <w:rPr>
                <w:bCs/>
              </w:rPr>
              <w:t>(</w:t>
            </w:r>
            <w:r>
              <w:rPr>
                <w:bCs/>
              </w:rPr>
              <w:t>40</w:t>
            </w:r>
            <w:r w:rsidR="00466DD7" w:rsidRPr="004C62B5">
              <w:rPr>
                <w:bCs/>
              </w:rPr>
              <w:t>-40)</w:t>
            </w:r>
          </w:p>
        </w:tc>
        <w:tc>
          <w:tcPr>
            <w:tcW w:w="2247" w:type="dxa"/>
          </w:tcPr>
          <w:p w14:paraId="24254A24" w14:textId="1344F440" w:rsidR="00466DD7" w:rsidRPr="004C62B5" w:rsidRDefault="39A02460" w:rsidP="00B63D48">
            <w:r>
              <w:t>0.5</w:t>
            </w:r>
            <w:r w:rsidR="00B925F3">
              <w:t>8</w:t>
            </w:r>
          </w:p>
          <w:p w14:paraId="33564423" w14:textId="6C1848DC" w:rsidR="47DCA704" w:rsidRDefault="47DCA704" w:rsidP="47DCA704"/>
          <w:p w14:paraId="459A16F4" w14:textId="4A517F64" w:rsidR="00466DD7" w:rsidRPr="004C62B5" w:rsidRDefault="66E060EF" w:rsidP="00B63D48">
            <w:r>
              <w:t>1</w:t>
            </w:r>
          </w:p>
        </w:tc>
      </w:tr>
      <w:tr w:rsidR="00466DD7" w:rsidRPr="004C62B5" w14:paraId="4F75BA65" w14:textId="77777777" w:rsidTr="7AA06D54">
        <w:trPr>
          <w:trHeight w:val="1223"/>
        </w:trPr>
        <w:tc>
          <w:tcPr>
            <w:tcW w:w="2824" w:type="dxa"/>
          </w:tcPr>
          <w:p w14:paraId="21E5E0EE" w14:textId="71CCC66F" w:rsidR="00466DD7" w:rsidRPr="004C62B5" w:rsidRDefault="00466DD7" w:rsidP="00B63D48">
            <w:r w:rsidRPr="004C62B5">
              <w:t>Lorazepam IV</w:t>
            </w:r>
            <w:r w:rsidR="00AE5D56" w:rsidRPr="00AE5D56">
              <w:rPr>
                <w:i/>
                <w:iCs/>
                <w:vertAlign w:val="superscript"/>
              </w:rPr>
              <w:t>c</w:t>
            </w:r>
            <w:r w:rsidRPr="004C62B5">
              <w:t xml:space="preserve"> (n</w:t>
            </w:r>
            <w:r w:rsidR="00B925F3" w:rsidRPr="00B925F3">
              <w:rPr>
                <w:i/>
                <w:iCs/>
                <w:vertAlign w:val="superscript"/>
              </w:rPr>
              <w:t>a</w:t>
            </w:r>
            <w:r w:rsidRPr="004C62B5">
              <w:t>)</w:t>
            </w:r>
          </w:p>
          <w:p w14:paraId="0AF2CD3A" w14:textId="77777777" w:rsidR="00466DD7" w:rsidRPr="004C62B5" w:rsidRDefault="00466DD7" w:rsidP="00B63D48">
            <w:r w:rsidRPr="004C62B5">
              <w:t xml:space="preserve">Per day of use </w:t>
            </w:r>
          </w:p>
          <w:p w14:paraId="1FB7D77B" w14:textId="746821C3" w:rsidR="00466DD7" w:rsidRPr="004C62B5" w:rsidRDefault="57618BDC" w:rsidP="00B63D48">
            <w:r>
              <w:t>m</w:t>
            </w:r>
            <w:r w:rsidR="73C1E23B">
              <w:t>icrograms</w:t>
            </w:r>
            <w:r w:rsidR="4AEFEA6F">
              <w:t>/</w:t>
            </w:r>
            <w:r w:rsidR="73C1E23B">
              <w:t xml:space="preserve">kg/day </w:t>
            </w:r>
          </w:p>
          <w:p w14:paraId="6AD24001" w14:textId="57E57853" w:rsidR="00466DD7" w:rsidRPr="004C62B5" w:rsidRDefault="00466DD7" w:rsidP="00B63D48">
            <w:r w:rsidRPr="004C62B5">
              <w:t>Median, IQR</w:t>
            </w:r>
            <w:r w:rsidR="00AE5D56" w:rsidRPr="00AE5D56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2481" w:type="dxa"/>
          </w:tcPr>
          <w:p w14:paraId="1EEE5AA8" w14:textId="742086D5" w:rsidR="00466DD7" w:rsidRPr="004C62B5" w:rsidRDefault="00217CC3" w:rsidP="00B63D48">
            <w:pPr>
              <w:rPr>
                <w:bCs/>
              </w:rPr>
            </w:pPr>
            <w:r>
              <w:rPr>
                <w:bCs/>
              </w:rPr>
              <w:t>0</w:t>
            </w:r>
          </w:p>
          <w:p w14:paraId="39188EE9" w14:textId="77777777" w:rsidR="00466DD7" w:rsidRPr="004C62B5" w:rsidRDefault="00466DD7" w:rsidP="00B63D48">
            <w:pPr>
              <w:rPr>
                <w:bCs/>
              </w:rPr>
            </w:pPr>
          </w:p>
          <w:p w14:paraId="7E2F5D1A" w14:textId="1EE17FBC" w:rsidR="00466DD7" w:rsidRPr="004C62B5" w:rsidRDefault="00140EC5" w:rsidP="00B63D48">
            <w:pPr>
              <w:rPr>
                <w:bCs/>
              </w:rPr>
            </w:pPr>
            <w:r>
              <w:rPr>
                <w:bCs/>
              </w:rPr>
              <w:t>n/a</w:t>
            </w:r>
          </w:p>
        </w:tc>
        <w:tc>
          <w:tcPr>
            <w:tcW w:w="2483" w:type="dxa"/>
          </w:tcPr>
          <w:p w14:paraId="7A13B430" w14:textId="4BEE0791" w:rsidR="00466DD7" w:rsidRPr="004C62B5" w:rsidRDefault="00217CC3" w:rsidP="00B63D48">
            <w:pPr>
              <w:rPr>
                <w:bCs/>
              </w:rPr>
            </w:pPr>
            <w:r>
              <w:rPr>
                <w:bCs/>
              </w:rPr>
              <w:t>2</w:t>
            </w:r>
            <w:r w:rsidR="00914B1F">
              <w:rPr>
                <w:bCs/>
              </w:rPr>
              <w:t xml:space="preserve"> (1.7%)</w:t>
            </w:r>
          </w:p>
          <w:p w14:paraId="60F49E7B" w14:textId="77777777" w:rsidR="00466DD7" w:rsidRPr="004C62B5" w:rsidRDefault="00466DD7" w:rsidP="00B63D48">
            <w:pPr>
              <w:rPr>
                <w:bCs/>
              </w:rPr>
            </w:pPr>
          </w:p>
          <w:p w14:paraId="2370B711" w14:textId="2D156157" w:rsidR="00466DD7" w:rsidRPr="004C62B5" w:rsidRDefault="00140EC5" w:rsidP="00B63D48">
            <w:pPr>
              <w:rPr>
                <w:bCs/>
              </w:rPr>
            </w:pPr>
            <w:r>
              <w:rPr>
                <w:bCs/>
              </w:rPr>
              <w:t>55</w:t>
            </w:r>
            <w:r w:rsidRPr="004C62B5">
              <w:rPr>
                <w:bCs/>
              </w:rPr>
              <w:t xml:space="preserve"> </w:t>
            </w:r>
            <w:r w:rsidR="00466DD7" w:rsidRPr="004C62B5">
              <w:rPr>
                <w:bCs/>
              </w:rPr>
              <w:t>(11-</w:t>
            </w:r>
            <w:r w:rsidR="00C859C3">
              <w:rPr>
                <w:bCs/>
              </w:rPr>
              <w:t>98</w:t>
            </w:r>
            <w:r w:rsidR="00466DD7" w:rsidRPr="004C62B5">
              <w:rPr>
                <w:bCs/>
              </w:rPr>
              <w:t>)</w:t>
            </w:r>
          </w:p>
        </w:tc>
        <w:tc>
          <w:tcPr>
            <w:tcW w:w="2247" w:type="dxa"/>
          </w:tcPr>
          <w:p w14:paraId="497BA99F" w14:textId="308E54BF" w:rsidR="00466DD7" w:rsidRPr="004C62B5" w:rsidRDefault="00941D76" w:rsidP="00B63D48">
            <w:pPr>
              <w:rPr>
                <w:bCs/>
              </w:rPr>
            </w:pPr>
            <w:r w:rsidRPr="00941D76">
              <w:rPr>
                <w:bCs/>
              </w:rPr>
              <w:t>0.1</w:t>
            </w:r>
            <w:r w:rsidR="00AE5D56">
              <w:rPr>
                <w:bCs/>
              </w:rPr>
              <w:t>5</w:t>
            </w:r>
          </w:p>
          <w:p w14:paraId="28270B56" w14:textId="643CBCBA" w:rsidR="00466DD7" w:rsidRPr="004C62B5" w:rsidRDefault="00C859C3" w:rsidP="00B63D48">
            <w:pPr>
              <w:rPr>
                <w:bCs/>
              </w:rPr>
            </w:pPr>
            <w:r>
              <w:rPr>
                <w:bCs/>
              </w:rPr>
              <w:t>n/a</w:t>
            </w:r>
          </w:p>
          <w:p w14:paraId="7CEA9C29" w14:textId="77777777" w:rsidR="00466DD7" w:rsidRPr="004C62B5" w:rsidRDefault="00466DD7" w:rsidP="00B63D48">
            <w:pPr>
              <w:rPr>
                <w:bCs/>
              </w:rPr>
            </w:pPr>
          </w:p>
        </w:tc>
      </w:tr>
      <w:tr w:rsidR="7AA06D54" w14:paraId="5977AAF5" w14:textId="77777777" w:rsidTr="7AA06D54">
        <w:trPr>
          <w:trHeight w:val="1585"/>
        </w:trPr>
        <w:tc>
          <w:tcPr>
            <w:tcW w:w="2824" w:type="dxa"/>
          </w:tcPr>
          <w:p w14:paraId="7CC17B34" w14:textId="1A944DC1" w:rsidR="00AE5D56" w:rsidRPr="003C26BF" w:rsidRDefault="7AA06D54" w:rsidP="7AA06D54">
            <w:r>
              <w:t xml:space="preserve">Midazolam Enteral </w:t>
            </w:r>
            <w:r w:rsidR="00AE5D56">
              <w:t>(n</w:t>
            </w:r>
            <w:r w:rsidR="00AE5D56" w:rsidRPr="003C26BF">
              <w:rPr>
                <w:i/>
                <w:iCs/>
                <w:vertAlign w:val="superscript"/>
              </w:rPr>
              <w:t>a</w:t>
            </w:r>
            <w:r w:rsidR="003C26BF">
              <w:t>)</w:t>
            </w:r>
          </w:p>
          <w:p w14:paraId="15178378" w14:textId="77777777" w:rsidR="00AE5D56" w:rsidRDefault="00AE5D56" w:rsidP="7AA06D54"/>
          <w:p w14:paraId="2B6ED73D" w14:textId="25A0638B" w:rsidR="7AA06D54" w:rsidRDefault="7AA06D54" w:rsidP="7AA06D54">
            <w:r>
              <w:t xml:space="preserve">Per day of use </w:t>
            </w:r>
          </w:p>
          <w:p w14:paraId="3D225B19" w14:textId="4D26C0C6" w:rsidR="08CDCD5F" w:rsidRDefault="08CDCD5F">
            <w:r>
              <w:t>m</w:t>
            </w:r>
            <w:r w:rsidR="7AA06D54">
              <w:t xml:space="preserve">g/kg/day </w:t>
            </w:r>
          </w:p>
          <w:p w14:paraId="1029320A" w14:textId="421B605F" w:rsidR="7AA06D54" w:rsidRDefault="7AA06D54">
            <w:r>
              <w:t>Median, IQR</w:t>
            </w:r>
            <w:r w:rsidR="00AE5D56" w:rsidRPr="00AE5D56">
              <w:rPr>
                <w:i/>
                <w:iCs/>
                <w:vertAlign w:val="superscript"/>
              </w:rPr>
              <w:t>b</w:t>
            </w:r>
            <w:r>
              <w:t xml:space="preserve"> </w:t>
            </w:r>
          </w:p>
          <w:p w14:paraId="0F7EC554" w14:textId="3E038249" w:rsidR="7AA06D54" w:rsidRDefault="7AA06D54">
            <w:r>
              <w:t xml:space="preserve"> </w:t>
            </w:r>
          </w:p>
        </w:tc>
        <w:tc>
          <w:tcPr>
            <w:tcW w:w="2481" w:type="dxa"/>
          </w:tcPr>
          <w:p w14:paraId="083E5EEC" w14:textId="77777777" w:rsidR="7AA06D54" w:rsidRDefault="7AA06D54">
            <w:r>
              <w:t>32 (27%)</w:t>
            </w:r>
          </w:p>
          <w:p w14:paraId="48C3548B" w14:textId="77777777" w:rsidR="7AA06D54" w:rsidRDefault="7AA06D54"/>
          <w:p w14:paraId="60CCFDF8" w14:textId="77777777" w:rsidR="7AA06D54" w:rsidRDefault="7AA06D54">
            <w:r>
              <w:t>0.29 (0.25-0.5)</w:t>
            </w:r>
          </w:p>
          <w:p w14:paraId="4CF1FD42" w14:textId="77777777" w:rsidR="7AA06D54" w:rsidRDefault="7AA06D54"/>
        </w:tc>
        <w:tc>
          <w:tcPr>
            <w:tcW w:w="2483" w:type="dxa"/>
          </w:tcPr>
          <w:p w14:paraId="3E4572C4" w14:textId="77777777" w:rsidR="7AA06D54" w:rsidRDefault="7AA06D54">
            <w:r>
              <w:t>47 (41%)</w:t>
            </w:r>
          </w:p>
          <w:p w14:paraId="711C6C0A" w14:textId="77777777" w:rsidR="7AA06D54" w:rsidRDefault="7AA06D54"/>
          <w:p w14:paraId="04F8A683" w14:textId="77777777" w:rsidR="7AA06D54" w:rsidRDefault="7AA06D54">
            <w:r>
              <w:t>0.26 (0.25-0.5)</w:t>
            </w:r>
          </w:p>
          <w:p w14:paraId="36CDE638" w14:textId="77777777" w:rsidR="7AA06D54" w:rsidRDefault="7AA06D54"/>
        </w:tc>
        <w:tc>
          <w:tcPr>
            <w:tcW w:w="2247" w:type="dxa"/>
          </w:tcPr>
          <w:p w14:paraId="73511D3C" w14:textId="73733B5D" w:rsidR="7AA06D54" w:rsidRDefault="7AA06D54">
            <w:r>
              <w:t>&lt;0.05</w:t>
            </w:r>
          </w:p>
          <w:p w14:paraId="75E33758" w14:textId="77777777" w:rsidR="7AA06D54" w:rsidRDefault="7AA06D54"/>
          <w:p w14:paraId="44539D80" w14:textId="0AA33AB3" w:rsidR="7AA06D54" w:rsidRDefault="7AA06D54">
            <w:r>
              <w:t>0.48</w:t>
            </w:r>
          </w:p>
          <w:p w14:paraId="06BA2A45" w14:textId="77777777" w:rsidR="7AA06D54" w:rsidRDefault="7AA06D54"/>
        </w:tc>
      </w:tr>
      <w:tr w:rsidR="00466DD7" w:rsidRPr="004C62B5" w14:paraId="34E4B4DF" w14:textId="77777777" w:rsidTr="7AA06D54">
        <w:trPr>
          <w:trHeight w:val="1585"/>
        </w:trPr>
        <w:tc>
          <w:tcPr>
            <w:tcW w:w="2824" w:type="dxa"/>
          </w:tcPr>
          <w:p w14:paraId="727C84F0" w14:textId="4C330863" w:rsidR="00466DD7" w:rsidRPr="004C62B5" w:rsidRDefault="00466DD7" w:rsidP="00B63D48">
            <w:r w:rsidRPr="004C62B5">
              <w:t>N</w:t>
            </w:r>
            <w:r w:rsidR="003C26BF">
              <w:t>umber</w:t>
            </w:r>
            <w:r w:rsidRPr="004C62B5">
              <w:t xml:space="preserve"> of days </w:t>
            </w:r>
          </w:p>
          <w:p w14:paraId="2E04D9A2" w14:textId="77777777" w:rsidR="00466DD7" w:rsidRDefault="1E82360E" w:rsidP="00B63D48">
            <w:r>
              <w:t xml:space="preserve">Midazolam Infusion Use </w:t>
            </w:r>
          </w:p>
          <w:p w14:paraId="507D60A5" w14:textId="11B4C84E" w:rsidR="47DCA704" w:rsidRDefault="47DCA704" w:rsidP="47DCA704"/>
          <w:p w14:paraId="2CA54CC7" w14:textId="3F54578D" w:rsidR="3C9573E4" w:rsidRDefault="2610922E" w:rsidP="47DCA704">
            <w:r>
              <w:t>Midazolam Enteral</w:t>
            </w:r>
          </w:p>
          <w:p w14:paraId="3683FC1A" w14:textId="77777777" w:rsidR="002A75AD" w:rsidRPr="004C62B5" w:rsidRDefault="002A75AD" w:rsidP="00B63D48"/>
          <w:p w14:paraId="0B1DEBCE" w14:textId="77777777" w:rsidR="00466DD7" w:rsidRPr="004C62B5" w:rsidRDefault="00466DD7" w:rsidP="00B63D48">
            <w:r w:rsidRPr="004C62B5">
              <w:t xml:space="preserve">Lorazepam Enteral </w:t>
            </w:r>
          </w:p>
          <w:p w14:paraId="15EBEA0C" w14:textId="77777777" w:rsidR="00466DD7" w:rsidRPr="004C62B5" w:rsidRDefault="00466DD7" w:rsidP="00B63D48"/>
          <w:p w14:paraId="167E8848" w14:textId="4677B104" w:rsidR="00466DD7" w:rsidRPr="004C62B5" w:rsidRDefault="00466DD7" w:rsidP="00B63D48">
            <w:r w:rsidRPr="004C62B5">
              <w:t>Lorazepam IV</w:t>
            </w:r>
            <w:r w:rsidR="003C26BF" w:rsidRPr="003C26BF">
              <w:rPr>
                <w:i/>
                <w:iCs/>
                <w:vertAlign w:val="superscript"/>
              </w:rPr>
              <w:t>c</w:t>
            </w:r>
          </w:p>
          <w:p w14:paraId="0F3EF54C" w14:textId="77777777" w:rsidR="00466DD7" w:rsidRPr="004C62B5" w:rsidRDefault="00466DD7" w:rsidP="00B63D48"/>
        </w:tc>
        <w:tc>
          <w:tcPr>
            <w:tcW w:w="2481" w:type="dxa"/>
          </w:tcPr>
          <w:p w14:paraId="7D550E7E" w14:textId="77777777" w:rsidR="00466DD7" w:rsidRPr="004C62B5" w:rsidRDefault="00466DD7" w:rsidP="00B63D48">
            <w:pPr>
              <w:rPr>
                <w:bCs/>
              </w:rPr>
            </w:pPr>
          </w:p>
          <w:p w14:paraId="4319E638" w14:textId="09210603" w:rsidR="00466DD7" w:rsidRPr="004C62B5" w:rsidRDefault="1E82360E" w:rsidP="00B63D48">
            <w:r>
              <w:t>3 (2-</w:t>
            </w:r>
            <w:r w:rsidR="56C29BCD">
              <w:t>4</w:t>
            </w:r>
            <w:r>
              <w:t>)</w:t>
            </w:r>
          </w:p>
          <w:p w14:paraId="10D63C7F" w14:textId="7E8CD961" w:rsidR="47DCA704" w:rsidRDefault="47DCA704" w:rsidP="47DCA704"/>
          <w:p w14:paraId="08F9018F" w14:textId="5CA82C77" w:rsidR="4929CDD4" w:rsidRDefault="0097E135" w:rsidP="47DCA704">
            <w:r>
              <w:t>1 (1-1)</w:t>
            </w:r>
          </w:p>
          <w:p w14:paraId="53A1C24B" w14:textId="77777777" w:rsidR="00466DD7" w:rsidRPr="004C62B5" w:rsidRDefault="00466DD7" w:rsidP="00B63D48">
            <w:pPr>
              <w:rPr>
                <w:bCs/>
              </w:rPr>
            </w:pPr>
          </w:p>
          <w:p w14:paraId="7FA789D0" w14:textId="4BF9E046" w:rsidR="00466DD7" w:rsidRPr="004C62B5" w:rsidRDefault="0077179D" w:rsidP="00B63D48">
            <w:pPr>
              <w:rPr>
                <w:bCs/>
              </w:rPr>
            </w:pPr>
            <w:r>
              <w:rPr>
                <w:bCs/>
              </w:rPr>
              <w:t>8.5</w:t>
            </w:r>
            <w:r w:rsidRPr="004C62B5">
              <w:rPr>
                <w:bCs/>
              </w:rPr>
              <w:t xml:space="preserve"> </w:t>
            </w:r>
            <w:r w:rsidR="00466DD7" w:rsidRPr="004C62B5">
              <w:rPr>
                <w:bCs/>
              </w:rPr>
              <w:t>(</w:t>
            </w:r>
            <w:r>
              <w:rPr>
                <w:bCs/>
              </w:rPr>
              <w:t>7</w:t>
            </w:r>
            <w:r w:rsidR="00466DD7" w:rsidRPr="004C62B5">
              <w:rPr>
                <w:bCs/>
              </w:rPr>
              <w:t>-</w:t>
            </w:r>
            <w:r>
              <w:rPr>
                <w:bCs/>
              </w:rPr>
              <w:t>10</w:t>
            </w:r>
            <w:r w:rsidR="00466DD7" w:rsidRPr="004C62B5">
              <w:rPr>
                <w:bCs/>
              </w:rPr>
              <w:t>)</w:t>
            </w:r>
          </w:p>
          <w:p w14:paraId="595EF735" w14:textId="77777777" w:rsidR="00466DD7" w:rsidRPr="004C62B5" w:rsidRDefault="00466DD7" w:rsidP="00B63D48">
            <w:pPr>
              <w:rPr>
                <w:bCs/>
              </w:rPr>
            </w:pPr>
          </w:p>
          <w:p w14:paraId="2B3E95D4" w14:textId="4C1DB35F" w:rsidR="00466DD7" w:rsidRPr="004C62B5" w:rsidRDefault="00D219CB" w:rsidP="00B63D48">
            <w:pPr>
              <w:rPr>
                <w:bCs/>
              </w:rPr>
            </w:pPr>
            <w:r>
              <w:rPr>
                <w:bCs/>
              </w:rPr>
              <w:t>n/a</w:t>
            </w:r>
          </w:p>
        </w:tc>
        <w:tc>
          <w:tcPr>
            <w:tcW w:w="2483" w:type="dxa"/>
          </w:tcPr>
          <w:p w14:paraId="1B06BD3C" w14:textId="77777777" w:rsidR="00466DD7" w:rsidRPr="004C62B5" w:rsidRDefault="00466DD7" w:rsidP="00B63D48">
            <w:pPr>
              <w:rPr>
                <w:bCs/>
              </w:rPr>
            </w:pPr>
          </w:p>
          <w:p w14:paraId="6C966AC1" w14:textId="2A772A77" w:rsidR="00466DD7" w:rsidRPr="004C62B5" w:rsidRDefault="1E82360E" w:rsidP="00B63D48">
            <w:r>
              <w:t>2 (</w:t>
            </w:r>
            <w:r w:rsidR="11903038">
              <w:t>2</w:t>
            </w:r>
            <w:r>
              <w:t>-4)</w:t>
            </w:r>
          </w:p>
          <w:p w14:paraId="1A7CD19E" w14:textId="32674C10" w:rsidR="47DCA704" w:rsidRDefault="47DCA704" w:rsidP="47DCA704"/>
          <w:p w14:paraId="0D15F255" w14:textId="412ECDCA" w:rsidR="082738F3" w:rsidRDefault="31CACD51" w:rsidP="47DCA704">
            <w:r>
              <w:t>1 (1-1)</w:t>
            </w:r>
          </w:p>
          <w:p w14:paraId="618A64A6" w14:textId="77777777" w:rsidR="00466DD7" w:rsidRPr="004C62B5" w:rsidRDefault="00466DD7" w:rsidP="00B63D48">
            <w:pPr>
              <w:rPr>
                <w:bCs/>
              </w:rPr>
            </w:pPr>
          </w:p>
          <w:p w14:paraId="15441BEF" w14:textId="77777777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1 (1-1)</w:t>
            </w:r>
          </w:p>
          <w:p w14:paraId="70F05B51" w14:textId="77777777" w:rsidR="00466DD7" w:rsidRPr="004C62B5" w:rsidRDefault="00466DD7" w:rsidP="00B63D48">
            <w:pPr>
              <w:rPr>
                <w:bCs/>
              </w:rPr>
            </w:pPr>
          </w:p>
          <w:p w14:paraId="4FEC14CE" w14:textId="5236BCAC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1</w:t>
            </w:r>
            <w:r w:rsidR="00D219CB">
              <w:rPr>
                <w:bCs/>
              </w:rPr>
              <w:t>.5</w:t>
            </w:r>
            <w:r w:rsidRPr="004C62B5">
              <w:rPr>
                <w:bCs/>
              </w:rPr>
              <w:t xml:space="preserve"> (1-2)</w:t>
            </w:r>
          </w:p>
        </w:tc>
        <w:tc>
          <w:tcPr>
            <w:tcW w:w="2247" w:type="dxa"/>
          </w:tcPr>
          <w:p w14:paraId="2EE70FB5" w14:textId="77777777" w:rsidR="00466DD7" w:rsidRPr="004C62B5" w:rsidRDefault="00466DD7" w:rsidP="00B63D48">
            <w:pPr>
              <w:rPr>
                <w:bCs/>
              </w:rPr>
            </w:pPr>
          </w:p>
          <w:p w14:paraId="01ACB9F0" w14:textId="787CDCFB" w:rsidR="00466DD7" w:rsidRPr="004C62B5" w:rsidRDefault="11903038" w:rsidP="00B63D48">
            <w:r>
              <w:t>0.60</w:t>
            </w:r>
          </w:p>
          <w:p w14:paraId="5CEF8370" w14:textId="48465D82" w:rsidR="47DCA704" w:rsidRDefault="47DCA704" w:rsidP="47DCA704"/>
          <w:p w14:paraId="28F6CC39" w14:textId="6A86C0A0" w:rsidR="43039B22" w:rsidRDefault="4F9E9E77" w:rsidP="47DCA704">
            <w:r>
              <w:t>0.71</w:t>
            </w:r>
          </w:p>
          <w:p w14:paraId="7B70A906" w14:textId="0C2AB1D3" w:rsidR="47DCA704" w:rsidRDefault="47DCA704" w:rsidP="47DCA704"/>
          <w:p w14:paraId="124AC28A" w14:textId="528A6D33" w:rsidR="00466DD7" w:rsidRDefault="00D219CB" w:rsidP="00B63D48">
            <w:pPr>
              <w:rPr>
                <w:bCs/>
              </w:rPr>
            </w:pPr>
            <w:r w:rsidRPr="00D219CB">
              <w:rPr>
                <w:bCs/>
              </w:rPr>
              <w:t>0.22</w:t>
            </w:r>
          </w:p>
          <w:p w14:paraId="4F24716F" w14:textId="77777777" w:rsidR="003C26BF" w:rsidRPr="004C62B5" w:rsidRDefault="003C26BF" w:rsidP="00B63D48">
            <w:pPr>
              <w:rPr>
                <w:bCs/>
              </w:rPr>
            </w:pPr>
          </w:p>
          <w:p w14:paraId="5915D04B" w14:textId="7753E0F7" w:rsidR="00466DD7" w:rsidRPr="004C62B5" w:rsidRDefault="00D219CB" w:rsidP="00B63D48">
            <w:pPr>
              <w:rPr>
                <w:bCs/>
              </w:rPr>
            </w:pPr>
            <w:r>
              <w:rPr>
                <w:bCs/>
              </w:rPr>
              <w:t>n/a</w:t>
            </w:r>
          </w:p>
        </w:tc>
      </w:tr>
      <w:tr w:rsidR="00466DD7" w:rsidRPr="004C62B5" w14:paraId="0B1AE2E0" w14:textId="77777777" w:rsidTr="7AA06D54">
        <w:trPr>
          <w:trHeight w:val="679"/>
        </w:trPr>
        <w:tc>
          <w:tcPr>
            <w:tcW w:w="2824" w:type="dxa"/>
          </w:tcPr>
          <w:p w14:paraId="44FBB0DE" w14:textId="44208E09" w:rsidR="00466DD7" w:rsidRPr="004C62B5" w:rsidRDefault="00466DD7" w:rsidP="00B63D48">
            <w:pPr>
              <w:rPr>
                <w:b/>
                <w:bCs/>
              </w:rPr>
            </w:pPr>
            <w:r w:rsidRPr="004C62B5">
              <w:t>Clonidine infusion use (n</w:t>
            </w:r>
            <w:r w:rsidR="003C26BF" w:rsidRPr="003C26BF">
              <w:rPr>
                <w:i/>
                <w:iCs/>
                <w:vertAlign w:val="superscript"/>
              </w:rPr>
              <w:t>a</w:t>
            </w:r>
            <w:r w:rsidRPr="004C62B5">
              <w:t>)</w:t>
            </w:r>
          </w:p>
          <w:p w14:paraId="71F71699" w14:textId="77777777" w:rsidR="003C26BF" w:rsidRDefault="003C26BF" w:rsidP="00B63D48"/>
          <w:p w14:paraId="3DF17E51" w14:textId="00DB23BF" w:rsidR="001F0991" w:rsidRPr="004C62B5" w:rsidRDefault="73C1E23B" w:rsidP="00B63D48">
            <w:r>
              <w:t>Per day of use</w:t>
            </w:r>
          </w:p>
          <w:p w14:paraId="25B492D5" w14:textId="185B4E12" w:rsidR="00466DD7" w:rsidRPr="004C62B5" w:rsidRDefault="14D31675" w:rsidP="00196B86">
            <w:pPr>
              <w:pStyle w:val="NoSpacing"/>
            </w:pPr>
            <w:r>
              <w:t>m</w:t>
            </w:r>
            <w:r w:rsidR="73C1E23B">
              <w:t xml:space="preserve">icrograms/kg/day </w:t>
            </w:r>
          </w:p>
          <w:p w14:paraId="0F955D8F" w14:textId="2FF5B986" w:rsidR="00466DD7" w:rsidRPr="004C62B5" w:rsidRDefault="73C1E23B" w:rsidP="00196B86">
            <w:pPr>
              <w:pStyle w:val="NoSpacing"/>
            </w:pPr>
            <w:r>
              <w:t>Median, IQR</w:t>
            </w:r>
            <w:r w:rsidR="003C26BF" w:rsidRPr="003C26BF">
              <w:rPr>
                <w:i/>
                <w:iCs/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2481" w:type="dxa"/>
          </w:tcPr>
          <w:p w14:paraId="7032E328" w14:textId="6C548519" w:rsidR="00466DD7" w:rsidRPr="004C62B5" w:rsidRDefault="00250751" w:rsidP="00B63D48">
            <w:pPr>
              <w:rPr>
                <w:bCs/>
              </w:rPr>
            </w:pPr>
            <w:r>
              <w:rPr>
                <w:bCs/>
              </w:rPr>
              <w:t>10</w:t>
            </w:r>
            <w:r w:rsidRPr="004C62B5">
              <w:rPr>
                <w:bCs/>
              </w:rPr>
              <w:t xml:space="preserve"> </w:t>
            </w:r>
            <w:r w:rsidR="00466DD7" w:rsidRPr="004C62B5">
              <w:rPr>
                <w:bCs/>
              </w:rPr>
              <w:t>(</w:t>
            </w:r>
            <w:r>
              <w:rPr>
                <w:bCs/>
              </w:rPr>
              <w:t>8.4</w:t>
            </w:r>
            <w:r w:rsidR="00466DD7" w:rsidRPr="004C62B5">
              <w:rPr>
                <w:bCs/>
              </w:rPr>
              <w:t>%)</w:t>
            </w:r>
          </w:p>
          <w:p w14:paraId="1AB8D159" w14:textId="77777777" w:rsidR="003C26BF" w:rsidRPr="004C62B5" w:rsidRDefault="003C26BF" w:rsidP="7AA06D54"/>
          <w:p w14:paraId="62407401" w14:textId="430611CE" w:rsidR="00466DD7" w:rsidRPr="004C62B5" w:rsidRDefault="00C61D32" w:rsidP="00B63D48">
            <w:pPr>
              <w:rPr>
                <w:bCs/>
              </w:rPr>
            </w:pPr>
            <w:r>
              <w:rPr>
                <w:bCs/>
              </w:rPr>
              <w:t>16</w:t>
            </w:r>
            <w:r w:rsidRPr="004C62B5">
              <w:rPr>
                <w:bCs/>
              </w:rPr>
              <w:t xml:space="preserve"> </w:t>
            </w:r>
            <w:r w:rsidR="00466DD7" w:rsidRPr="004C62B5">
              <w:rPr>
                <w:bCs/>
              </w:rPr>
              <w:t>(</w:t>
            </w:r>
            <w:r w:rsidR="00FC70DD">
              <w:rPr>
                <w:bCs/>
              </w:rPr>
              <w:t>8.7</w:t>
            </w:r>
            <w:r w:rsidR="00466DD7" w:rsidRPr="004C62B5">
              <w:rPr>
                <w:bCs/>
              </w:rPr>
              <w:t>-</w:t>
            </w:r>
            <w:r w:rsidR="00FC70DD">
              <w:rPr>
                <w:bCs/>
              </w:rPr>
              <w:t>21</w:t>
            </w:r>
            <w:r w:rsidR="00466DD7" w:rsidRPr="004C62B5">
              <w:rPr>
                <w:bCs/>
              </w:rPr>
              <w:t>)</w:t>
            </w:r>
          </w:p>
        </w:tc>
        <w:tc>
          <w:tcPr>
            <w:tcW w:w="2483" w:type="dxa"/>
          </w:tcPr>
          <w:p w14:paraId="5DAF3BA7" w14:textId="3FD888EF" w:rsidR="00466DD7" w:rsidRPr="004C62B5" w:rsidRDefault="00250751" w:rsidP="00B63D48">
            <w:pPr>
              <w:rPr>
                <w:bCs/>
              </w:rPr>
            </w:pPr>
            <w:r>
              <w:rPr>
                <w:bCs/>
              </w:rPr>
              <w:t>28</w:t>
            </w:r>
            <w:r w:rsidRPr="004C62B5">
              <w:rPr>
                <w:bCs/>
              </w:rPr>
              <w:t xml:space="preserve"> </w:t>
            </w:r>
            <w:r w:rsidR="00466DD7" w:rsidRPr="004C62B5">
              <w:rPr>
                <w:bCs/>
              </w:rPr>
              <w:t>(</w:t>
            </w:r>
            <w:r w:rsidR="00D83B2B" w:rsidRPr="004C62B5">
              <w:rPr>
                <w:bCs/>
              </w:rPr>
              <w:t>2</w:t>
            </w:r>
            <w:r w:rsidR="00D83B2B">
              <w:rPr>
                <w:bCs/>
              </w:rPr>
              <w:t>4</w:t>
            </w:r>
            <w:r w:rsidR="00466DD7" w:rsidRPr="004C62B5">
              <w:rPr>
                <w:bCs/>
              </w:rPr>
              <w:t>%)</w:t>
            </w:r>
          </w:p>
          <w:p w14:paraId="0CF5D57C" w14:textId="6F187E72" w:rsidR="00466DD7" w:rsidRPr="004C62B5" w:rsidRDefault="00466DD7" w:rsidP="7AA06D54"/>
          <w:p w14:paraId="4E0BA015" w14:textId="29B75E3A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13 (</w:t>
            </w:r>
            <w:r w:rsidR="00C61D32">
              <w:rPr>
                <w:bCs/>
              </w:rPr>
              <w:t>7.9</w:t>
            </w:r>
            <w:r w:rsidRPr="004C62B5">
              <w:rPr>
                <w:bCs/>
              </w:rPr>
              <w:t>-</w:t>
            </w:r>
            <w:r w:rsidR="00C61D32">
              <w:rPr>
                <w:bCs/>
              </w:rPr>
              <w:t>14</w:t>
            </w:r>
            <w:r w:rsidRPr="004C62B5">
              <w:rPr>
                <w:bCs/>
              </w:rPr>
              <w:t xml:space="preserve">) </w:t>
            </w:r>
          </w:p>
        </w:tc>
        <w:tc>
          <w:tcPr>
            <w:tcW w:w="2247" w:type="dxa"/>
          </w:tcPr>
          <w:p w14:paraId="2F091BA6" w14:textId="6080A253" w:rsidR="00466DD7" w:rsidRPr="003238A1" w:rsidRDefault="1BFA8721" w:rsidP="00B63D48">
            <w:r>
              <w:t>&lt;0.05</w:t>
            </w:r>
          </w:p>
          <w:p w14:paraId="5ABAC1AB" w14:textId="3A329524" w:rsidR="00466DD7" w:rsidRPr="003238A1" w:rsidRDefault="00466DD7" w:rsidP="7AA06D54"/>
          <w:p w14:paraId="4B655FD9" w14:textId="73BBA1D4" w:rsidR="00466DD7" w:rsidRPr="003238A1" w:rsidRDefault="00C61D32" w:rsidP="00B63D48">
            <w:pPr>
              <w:rPr>
                <w:bCs/>
              </w:rPr>
            </w:pPr>
            <w:r w:rsidRPr="003238A1">
              <w:rPr>
                <w:bCs/>
              </w:rPr>
              <w:t>0.3</w:t>
            </w:r>
            <w:r w:rsidR="003C26BF">
              <w:rPr>
                <w:bCs/>
              </w:rPr>
              <w:t>2</w:t>
            </w:r>
          </w:p>
        </w:tc>
      </w:tr>
      <w:tr w:rsidR="00466DD7" w:rsidRPr="004C62B5" w14:paraId="4D2EE174" w14:textId="77777777" w:rsidTr="7AA06D54">
        <w:trPr>
          <w:trHeight w:val="679"/>
        </w:trPr>
        <w:tc>
          <w:tcPr>
            <w:tcW w:w="2824" w:type="dxa"/>
          </w:tcPr>
          <w:p w14:paraId="217E5317" w14:textId="003C2C91" w:rsidR="00466DD7" w:rsidRPr="004C62B5" w:rsidRDefault="00466DD7" w:rsidP="00B63D48">
            <w:r w:rsidRPr="004C62B5">
              <w:t>Clonidine Enteral (n</w:t>
            </w:r>
            <w:r w:rsidR="003C26BF" w:rsidRPr="003C26BF">
              <w:rPr>
                <w:i/>
                <w:iCs/>
                <w:vertAlign w:val="superscript"/>
              </w:rPr>
              <w:t>a</w:t>
            </w:r>
            <w:r w:rsidRPr="004C62B5">
              <w:t>)</w:t>
            </w:r>
          </w:p>
          <w:p w14:paraId="04581830" w14:textId="77777777" w:rsidR="003C26BF" w:rsidRDefault="003C26BF" w:rsidP="00B63D48"/>
          <w:p w14:paraId="0646572D" w14:textId="1F86758B" w:rsidR="00466DD7" w:rsidRPr="004C62B5" w:rsidRDefault="00466DD7" w:rsidP="00B63D48">
            <w:r w:rsidRPr="004C62B5">
              <w:t xml:space="preserve">Per day of use </w:t>
            </w:r>
          </w:p>
          <w:p w14:paraId="538B0734" w14:textId="65114F78" w:rsidR="00466DD7" w:rsidRPr="004C62B5" w:rsidRDefault="78C7D2F8" w:rsidP="00B63D48">
            <w:r>
              <w:t>m</w:t>
            </w:r>
            <w:r w:rsidR="73C1E23B">
              <w:t xml:space="preserve">icrograms/kg/day </w:t>
            </w:r>
          </w:p>
          <w:p w14:paraId="17A03607" w14:textId="1B39C5F5" w:rsidR="00466DD7" w:rsidRPr="004C62B5" w:rsidRDefault="00466DD7" w:rsidP="00B63D48">
            <w:pPr>
              <w:spacing w:after="200" w:line="276" w:lineRule="auto"/>
            </w:pPr>
            <w:r w:rsidRPr="004C62B5">
              <w:t>Median, IQR</w:t>
            </w:r>
            <w:r w:rsidR="003C26BF" w:rsidRPr="003C26BF">
              <w:rPr>
                <w:i/>
                <w:iCs/>
                <w:vertAlign w:val="superscript"/>
              </w:rPr>
              <w:t>b</w:t>
            </w:r>
            <w:r w:rsidRPr="004C62B5">
              <w:t xml:space="preserve">  </w:t>
            </w:r>
          </w:p>
        </w:tc>
        <w:tc>
          <w:tcPr>
            <w:tcW w:w="2481" w:type="dxa"/>
          </w:tcPr>
          <w:p w14:paraId="78455FBD" w14:textId="71C162CC" w:rsidR="00466DD7" w:rsidRPr="004C62B5" w:rsidRDefault="002110C5" w:rsidP="00B63D48">
            <w:pPr>
              <w:rPr>
                <w:bCs/>
              </w:rPr>
            </w:pPr>
            <w:r>
              <w:rPr>
                <w:bCs/>
              </w:rPr>
              <w:t>88</w:t>
            </w:r>
            <w:r w:rsidRPr="004C62B5">
              <w:rPr>
                <w:bCs/>
              </w:rPr>
              <w:t xml:space="preserve"> </w:t>
            </w:r>
            <w:r w:rsidR="00466DD7" w:rsidRPr="004C62B5">
              <w:rPr>
                <w:bCs/>
              </w:rPr>
              <w:t>(7</w:t>
            </w:r>
            <w:r w:rsidR="00D72076">
              <w:rPr>
                <w:bCs/>
              </w:rPr>
              <w:t>4</w:t>
            </w:r>
            <w:r w:rsidR="00466DD7" w:rsidRPr="004C62B5">
              <w:rPr>
                <w:bCs/>
              </w:rPr>
              <w:t>%)</w:t>
            </w:r>
          </w:p>
          <w:p w14:paraId="1876D484" w14:textId="77777777" w:rsidR="00466DD7" w:rsidRPr="004C62B5" w:rsidRDefault="00466DD7" w:rsidP="00B63D48">
            <w:pPr>
              <w:rPr>
                <w:bCs/>
              </w:rPr>
            </w:pPr>
          </w:p>
          <w:p w14:paraId="21C3935D" w14:textId="21AED7EC" w:rsidR="00466DD7" w:rsidRPr="004C62B5" w:rsidRDefault="00A3238F" w:rsidP="00B63D48">
            <w:pPr>
              <w:rPr>
                <w:bCs/>
              </w:rPr>
            </w:pPr>
            <w:r>
              <w:rPr>
                <w:bCs/>
              </w:rPr>
              <w:t>2</w:t>
            </w:r>
            <w:r w:rsidR="00466DD7" w:rsidRPr="004C62B5">
              <w:rPr>
                <w:bCs/>
              </w:rPr>
              <w:t>(1.</w:t>
            </w:r>
            <w:r>
              <w:rPr>
                <w:bCs/>
              </w:rPr>
              <w:t>5</w:t>
            </w:r>
            <w:r w:rsidR="00466DD7" w:rsidRPr="004C62B5">
              <w:rPr>
                <w:bCs/>
              </w:rPr>
              <w:t>-</w:t>
            </w:r>
            <w:r>
              <w:rPr>
                <w:bCs/>
              </w:rPr>
              <w:t>3</w:t>
            </w:r>
            <w:r w:rsidR="00466DD7" w:rsidRPr="004C62B5">
              <w:rPr>
                <w:bCs/>
              </w:rPr>
              <w:t>)</w:t>
            </w:r>
          </w:p>
        </w:tc>
        <w:tc>
          <w:tcPr>
            <w:tcW w:w="2483" w:type="dxa"/>
          </w:tcPr>
          <w:p w14:paraId="66F90E3B" w14:textId="1217F6FE" w:rsidR="00466DD7" w:rsidRPr="004C62B5" w:rsidRDefault="002110C5" w:rsidP="00B63D48">
            <w:pPr>
              <w:rPr>
                <w:bCs/>
              </w:rPr>
            </w:pPr>
            <w:r>
              <w:rPr>
                <w:bCs/>
              </w:rPr>
              <w:t>88</w:t>
            </w:r>
            <w:r w:rsidRPr="004C62B5">
              <w:rPr>
                <w:bCs/>
              </w:rPr>
              <w:t xml:space="preserve"> </w:t>
            </w:r>
            <w:r w:rsidR="00466DD7" w:rsidRPr="004C62B5">
              <w:rPr>
                <w:bCs/>
              </w:rPr>
              <w:t>(</w:t>
            </w:r>
            <w:r>
              <w:rPr>
                <w:bCs/>
              </w:rPr>
              <w:t>76</w:t>
            </w:r>
            <w:r w:rsidR="00466DD7" w:rsidRPr="004C62B5">
              <w:rPr>
                <w:bCs/>
              </w:rPr>
              <w:t>%)</w:t>
            </w:r>
          </w:p>
          <w:p w14:paraId="7BA3D727" w14:textId="77777777" w:rsidR="00466DD7" w:rsidRPr="004C62B5" w:rsidRDefault="00466DD7" w:rsidP="00B63D48">
            <w:pPr>
              <w:rPr>
                <w:bCs/>
              </w:rPr>
            </w:pPr>
          </w:p>
          <w:p w14:paraId="5781FEAF" w14:textId="7808713E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2.</w:t>
            </w:r>
            <w:r w:rsidR="00C95DB0">
              <w:rPr>
                <w:bCs/>
              </w:rPr>
              <w:t>6</w:t>
            </w:r>
            <w:r w:rsidR="00C95DB0" w:rsidRPr="004C62B5">
              <w:rPr>
                <w:bCs/>
              </w:rPr>
              <w:t xml:space="preserve"> </w:t>
            </w:r>
            <w:r w:rsidRPr="004C62B5">
              <w:rPr>
                <w:bCs/>
              </w:rPr>
              <w:t>(</w:t>
            </w:r>
            <w:r w:rsidR="00F23747">
              <w:rPr>
                <w:bCs/>
              </w:rPr>
              <w:t>1.9-4</w:t>
            </w:r>
            <w:r w:rsidRPr="004C62B5">
              <w:rPr>
                <w:bCs/>
              </w:rPr>
              <w:t>)</w:t>
            </w:r>
          </w:p>
        </w:tc>
        <w:tc>
          <w:tcPr>
            <w:tcW w:w="2247" w:type="dxa"/>
          </w:tcPr>
          <w:p w14:paraId="75F8FAB1" w14:textId="1675F4A3" w:rsidR="00466DD7" w:rsidRPr="004C62B5" w:rsidRDefault="00D72076" w:rsidP="00B63D48">
            <w:pPr>
              <w:rPr>
                <w:bCs/>
              </w:rPr>
            </w:pPr>
            <w:r>
              <w:t>0.7</w:t>
            </w:r>
            <w:r w:rsidR="003C26BF">
              <w:t>4</w:t>
            </w:r>
          </w:p>
          <w:p w14:paraId="2B1A14FF" w14:textId="6D2C9FDE" w:rsidR="4FDAE0E3" w:rsidRDefault="4FDAE0E3"/>
          <w:p w14:paraId="6BB656DA" w14:textId="3D69B461" w:rsidR="00466DD7" w:rsidRPr="004C62B5" w:rsidRDefault="00F23747" w:rsidP="00B63D48">
            <w:pPr>
              <w:rPr>
                <w:bCs/>
              </w:rPr>
            </w:pPr>
            <w:r w:rsidRPr="00F23747">
              <w:rPr>
                <w:bCs/>
              </w:rPr>
              <w:t>0.08</w:t>
            </w:r>
          </w:p>
        </w:tc>
      </w:tr>
      <w:tr w:rsidR="00466DD7" w:rsidRPr="004C62B5" w14:paraId="7EF4A7A4" w14:textId="77777777" w:rsidTr="7AA06D54">
        <w:trPr>
          <w:trHeight w:val="679"/>
        </w:trPr>
        <w:tc>
          <w:tcPr>
            <w:tcW w:w="2824" w:type="dxa"/>
          </w:tcPr>
          <w:p w14:paraId="1A8C0D83" w14:textId="53F76B37" w:rsidR="00466DD7" w:rsidRPr="004C62B5" w:rsidRDefault="00466DD7" w:rsidP="00B63D48">
            <w:r w:rsidRPr="004C62B5">
              <w:t>Clonidine IV</w:t>
            </w:r>
            <w:r w:rsidR="003C26BF" w:rsidRPr="003C26BF">
              <w:rPr>
                <w:i/>
                <w:iCs/>
                <w:vertAlign w:val="superscript"/>
              </w:rPr>
              <w:t>c</w:t>
            </w:r>
            <w:r w:rsidRPr="004C62B5">
              <w:t xml:space="preserve"> Bolus (n</w:t>
            </w:r>
            <w:r w:rsidR="003C26BF" w:rsidRPr="003C26BF">
              <w:rPr>
                <w:i/>
                <w:iCs/>
                <w:vertAlign w:val="superscript"/>
              </w:rPr>
              <w:t>a</w:t>
            </w:r>
            <w:r w:rsidRPr="004C62B5">
              <w:t>)</w:t>
            </w:r>
          </w:p>
          <w:p w14:paraId="02AC437F" w14:textId="77777777" w:rsidR="003C26BF" w:rsidRDefault="003C26BF" w:rsidP="00B63D48"/>
          <w:p w14:paraId="09EF236C" w14:textId="55D90BF3" w:rsidR="00466DD7" w:rsidRPr="004C62B5" w:rsidRDefault="00466DD7" w:rsidP="00B63D48">
            <w:r w:rsidRPr="004C62B5">
              <w:t xml:space="preserve">Per day of use </w:t>
            </w:r>
          </w:p>
          <w:p w14:paraId="264B95E4" w14:textId="1B61B7A4" w:rsidR="00466DD7" w:rsidRPr="004C62B5" w:rsidRDefault="10EA323D" w:rsidP="00B63D48">
            <w:r>
              <w:t>m</w:t>
            </w:r>
            <w:r w:rsidR="1E82360E">
              <w:t xml:space="preserve">icrograms/kg/day </w:t>
            </w:r>
          </w:p>
          <w:p w14:paraId="362EAEFE" w14:textId="25A606ED" w:rsidR="00466DD7" w:rsidRPr="004C62B5" w:rsidRDefault="1E82360E" w:rsidP="00B63D48">
            <w:r>
              <w:t>Median, IQR</w:t>
            </w:r>
            <w:r w:rsidR="003C26BF" w:rsidRPr="003C26BF">
              <w:rPr>
                <w:i/>
                <w:iCs/>
                <w:vertAlign w:val="superscript"/>
              </w:rPr>
              <w:t>b</w:t>
            </w:r>
          </w:p>
          <w:p w14:paraId="37FC0810" w14:textId="77777777" w:rsidR="00466DD7" w:rsidRPr="004C62B5" w:rsidRDefault="00466DD7" w:rsidP="00B63D48"/>
        </w:tc>
        <w:tc>
          <w:tcPr>
            <w:tcW w:w="2481" w:type="dxa"/>
          </w:tcPr>
          <w:p w14:paraId="5ACE13B8" w14:textId="7F604175" w:rsidR="00466DD7" w:rsidRPr="004C62B5" w:rsidRDefault="00FA59B8" w:rsidP="00B63D48">
            <w:pPr>
              <w:rPr>
                <w:bCs/>
              </w:rPr>
            </w:pPr>
            <w:r>
              <w:rPr>
                <w:bCs/>
              </w:rPr>
              <w:t>85</w:t>
            </w:r>
            <w:r w:rsidR="00466DD7" w:rsidRPr="004C62B5">
              <w:rPr>
                <w:bCs/>
              </w:rPr>
              <w:t>(</w:t>
            </w:r>
            <w:r w:rsidR="00DA3E99">
              <w:rPr>
                <w:bCs/>
              </w:rPr>
              <w:t>71</w:t>
            </w:r>
            <w:r w:rsidR="00466DD7" w:rsidRPr="004C62B5">
              <w:rPr>
                <w:bCs/>
              </w:rPr>
              <w:t>%)</w:t>
            </w:r>
          </w:p>
          <w:p w14:paraId="2ED765BE" w14:textId="77777777" w:rsidR="00466DD7" w:rsidRPr="004C62B5" w:rsidRDefault="00466DD7" w:rsidP="00B63D48">
            <w:pPr>
              <w:rPr>
                <w:bCs/>
              </w:rPr>
            </w:pPr>
          </w:p>
          <w:p w14:paraId="1866F315" w14:textId="2ABC13CD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1.5 (1-2)</w:t>
            </w:r>
          </w:p>
        </w:tc>
        <w:tc>
          <w:tcPr>
            <w:tcW w:w="2483" w:type="dxa"/>
          </w:tcPr>
          <w:p w14:paraId="408823ED" w14:textId="02B2ED1F" w:rsidR="00466DD7" w:rsidRPr="004C62B5" w:rsidRDefault="00FA59B8" w:rsidP="00B63D48">
            <w:pPr>
              <w:rPr>
                <w:bCs/>
              </w:rPr>
            </w:pPr>
            <w:r>
              <w:rPr>
                <w:bCs/>
              </w:rPr>
              <w:t>81</w:t>
            </w:r>
            <w:r w:rsidRPr="004C62B5">
              <w:rPr>
                <w:bCs/>
              </w:rPr>
              <w:t xml:space="preserve"> </w:t>
            </w:r>
            <w:r w:rsidR="00466DD7" w:rsidRPr="004C62B5">
              <w:rPr>
                <w:bCs/>
              </w:rPr>
              <w:t>(</w:t>
            </w:r>
            <w:r>
              <w:rPr>
                <w:bCs/>
              </w:rPr>
              <w:t>70</w:t>
            </w:r>
            <w:r w:rsidR="00466DD7" w:rsidRPr="004C62B5">
              <w:rPr>
                <w:bCs/>
              </w:rPr>
              <w:t>%)</w:t>
            </w:r>
          </w:p>
          <w:p w14:paraId="41D716E3" w14:textId="77777777" w:rsidR="00466DD7" w:rsidRPr="004C62B5" w:rsidRDefault="00466DD7" w:rsidP="00B63D48">
            <w:pPr>
              <w:rPr>
                <w:bCs/>
              </w:rPr>
            </w:pPr>
          </w:p>
          <w:p w14:paraId="7395C97E" w14:textId="253F7FAD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2 (</w:t>
            </w:r>
            <w:r w:rsidR="00A829D1">
              <w:rPr>
                <w:bCs/>
              </w:rPr>
              <w:t>1-3</w:t>
            </w:r>
            <w:r w:rsidRPr="004C62B5">
              <w:rPr>
                <w:bCs/>
              </w:rPr>
              <w:t>)</w:t>
            </w:r>
          </w:p>
        </w:tc>
        <w:tc>
          <w:tcPr>
            <w:tcW w:w="2247" w:type="dxa"/>
          </w:tcPr>
          <w:p w14:paraId="7F4C49A2" w14:textId="054ED956" w:rsidR="00466DD7" w:rsidRPr="003238A1" w:rsidRDefault="00DA3E99" w:rsidP="00B63D48">
            <w:pPr>
              <w:rPr>
                <w:bCs/>
              </w:rPr>
            </w:pPr>
            <w:r w:rsidRPr="003238A1">
              <w:rPr>
                <w:bCs/>
              </w:rPr>
              <w:t>0.7</w:t>
            </w:r>
            <w:r w:rsidR="003C26BF">
              <w:rPr>
                <w:bCs/>
              </w:rPr>
              <w:t>9</w:t>
            </w:r>
          </w:p>
          <w:p w14:paraId="35442C60" w14:textId="77777777" w:rsidR="000706E0" w:rsidRPr="003238A1" w:rsidRDefault="000706E0" w:rsidP="00B63D48">
            <w:pPr>
              <w:rPr>
                <w:bCs/>
              </w:rPr>
            </w:pPr>
          </w:p>
          <w:p w14:paraId="38A3CCCD" w14:textId="245BD132" w:rsidR="00466DD7" w:rsidRPr="003238A1" w:rsidRDefault="0DE18F48" w:rsidP="00B63D48">
            <w:r>
              <w:t>&lt;0.05</w:t>
            </w:r>
          </w:p>
        </w:tc>
      </w:tr>
      <w:tr w:rsidR="00466DD7" w:rsidRPr="004C62B5" w14:paraId="30D40684" w14:textId="77777777" w:rsidTr="7AA06D54">
        <w:trPr>
          <w:trHeight w:val="679"/>
        </w:trPr>
        <w:tc>
          <w:tcPr>
            <w:tcW w:w="2824" w:type="dxa"/>
          </w:tcPr>
          <w:p w14:paraId="0AD0303F" w14:textId="0870D904" w:rsidR="00466DD7" w:rsidRPr="004C62B5" w:rsidRDefault="5662EEBC" w:rsidP="00B63D48">
            <w:r>
              <w:t>Number of days of c</w:t>
            </w:r>
            <w:r w:rsidR="73C1E23B">
              <w:t>lonidine</w:t>
            </w:r>
          </w:p>
          <w:p w14:paraId="6FD7A97D" w14:textId="77777777" w:rsidR="00466DD7" w:rsidRPr="004C62B5" w:rsidRDefault="73C1E23B" w:rsidP="00B63D48">
            <w:r>
              <w:t xml:space="preserve">Infusion </w:t>
            </w:r>
          </w:p>
          <w:p w14:paraId="7C6B21DC" w14:textId="1399E3B9" w:rsidR="7AA06D54" w:rsidRDefault="7AA06D54" w:rsidP="7AA06D54"/>
          <w:p w14:paraId="3F8E20FD" w14:textId="77777777" w:rsidR="00466DD7" w:rsidRPr="004C62B5" w:rsidRDefault="73C1E23B" w:rsidP="00B63D48">
            <w:r>
              <w:t xml:space="preserve">Enteral </w:t>
            </w:r>
          </w:p>
          <w:p w14:paraId="62B7B228" w14:textId="6C7A3502" w:rsidR="7AA06D54" w:rsidRDefault="7AA06D54" w:rsidP="7AA06D54"/>
          <w:p w14:paraId="37EC5BE1" w14:textId="336065D4" w:rsidR="00466DD7" w:rsidRPr="004C62B5" w:rsidRDefault="73C1E23B" w:rsidP="00B63D48">
            <w:r>
              <w:t>IV</w:t>
            </w:r>
            <w:r w:rsidR="006F5EAC" w:rsidRPr="006F5EAC">
              <w:rPr>
                <w:i/>
                <w:iCs/>
                <w:vertAlign w:val="superscript"/>
              </w:rPr>
              <w:t>c</w:t>
            </w:r>
          </w:p>
          <w:p w14:paraId="4A94580F" w14:textId="142F54BA" w:rsidR="00466DD7" w:rsidRPr="004C62B5" w:rsidRDefault="05E1B7CB" w:rsidP="7AA06D54">
            <w:r>
              <w:t>Median, IQR</w:t>
            </w:r>
            <w:r w:rsidR="006F5EAC" w:rsidRPr="006F5EAC">
              <w:rPr>
                <w:i/>
                <w:iCs/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2481" w:type="dxa"/>
          </w:tcPr>
          <w:p w14:paraId="38032299" w14:textId="77777777" w:rsidR="00466DD7" w:rsidRPr="004C62B5" w:rsidRDefault="00466DD7" w:rsidP="00B63D48">
            <w:pPr>
              <w:rPr>
                <w:bCs/>
              </w:rPr>
            </w:pPr>
          </w:p>
          <w:p w14:paraId="6B5317AE" w14:textId="40D9D54A" w:rsidR="00466DD7" w:rsidRPr="004C62B5" w:rsidRDefault="592C59C5" w:rsidP="00B63D48">
            <w:r>
              <w:t xml:space="preserve">4 </w:t>
            </w:r>
            <w:r w:rsidR="73C1E23B">
              <w:t>(</w:t>
            </w:r>
            <w:r>
              <w:t>2</w:t>
            </w:r>
            <w:r w:rsidR="73C1E23B">
              <w:t>-</w:t>
            </w:r>
            <w:r>
              <w:t>6</w:t>
            </w:r>
            <w:r w:rsidR="73C1E23B">
              <w:t>)</w:t>
            </w:r>
          </w:p>
          <w:p w14:paraId="53390A4D" w14:textId="7B9097E8" w:rsidR="7AA06D54" w:rsidRDefault="7AA06D54" w:rsidP="7AA06D54"/>
          <w:p w14:paraId="6DC04EB7" w14:textId="25E418FD" w:rsidR="00466DD7" w:rsidRPr="004C62B5" w:rsidRDefault="2B542E8A" w:rsidP="00B63D48">
            <w:r>
              <w:t xml:space="preserve">2 </w:t>
            </w:r>
            <w:r w:rsidR="73C1E23B">
              <w:t>(2-</w:t>
            </w:r>
            <w:r>
              <w:t>4</w:t>
            </w:r>
            <w:r w:rsidR="73C1E23B">
              <w:t>)</w:t>
            </w:r>
          </w:p>
          <w:p w14:paraId="4E80C1BC" w14:textId="6B41D089" w:rsidR="7AA06D54" w:rsidRDefault="7AA06D54" w:rsidP="7AA06D54"/>
          <w:p w14:paraId="36C49F5B" w14:textId="0049C6EF" w:rsidR="00466DD7" w:rsidRPr="004C62B5" w:rsidRDefault="73C1E23B" w:rsidP="00B63D48">
            <w:r>
              <w:t>2 (1-</w:t>
            </w:r>
            <w:r w:rsidR="6D491807">
              <w:t>2</w:t>
            </w:r>
            <w:r>
              <w:t>)</w:t>
            </w:r>
          </w:p>
          <w:p w14:paraId="0598C0E3" w14:textId="41D4AF37" w:rsidR="00466DD7" w:rsidRPr="004C62B5" w:rsidRDefault="00466DD7" w:rsidP="7AA06D54"/>
        </w:tc>
        <w:tc>
          <w:tcPr>
            <w:tcW w:w="2483" w:type="dxa"/>
          </w:tcPr>
          <w:p w14:paraId="502C886D" w14:textId="77777777" w:rsidR="00466DD7" w:rsidRPr="004C62B5" w:rsidRDefault="00466DD7" w:rsidP="00B63D48">
            <w:pPr>
              <w:rPr>
                <w:bCs/>
              </w:rPr>
            </w:pPr>
          </w:p>
          <w:p w14:paraId="577A8DC5" w14:textId="3025EB0D" w:rsidR="00466DD7" w:rsidRPr="004C62B5" w:rsidRDefault="3D380FAB" w:rsidP="00B63D48">
            <w:r>
              <w:t xml:space="preserve">2 </w:t>
            </w:r>
            <w:r w:rsidR="73C1E23B">
              <w:t>(2-</w:t>
            </w:r>
            <w:r>
              <w:t>3</w:t>
            </w:r>
            <w:r w:rsidR="73C1E23B">
              <w:t>)</w:t>
            </w:r>
          </w:p>
          <w:p w14:paraId="00463C68" w14:textId="1CFD62A8" w:rsidR="7AA06D54" w:rsidRDefault="7AA06D54" w:rsidP="7AA06D54"/>
          <w:p w14:paraId="139DA60C" w14:textId="77777777" w:rsidR="00466DD7" w:rsidRPr="004C62B5" w:rsidRDefault="73C1E23B" w:rsidP="00B63D48">
            <w:pPr>
              <w:rPr>
                <w:bCs/>
              </w:rPr>
            </w:pPr>
            <w:r>
              <w:t>2 (1-4)</w:t>
            </w:r>
          </w:p>
          <w:p w14:paraId="2C1F3242" w14:textId="6371380E" w:rsidR="7AA06D54" w:rsidRDefault="7AA06D54" w:rsidP="7AA06D54"/>
          <w:p w14:paraId="21F7C7EB" w14:textId="77777777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2 (1-2)</w:t>
            </w:r>
          </w:p>
        </w:tc>
        <w:tc>
          <w:tcPr>
            <w:tcW w:w="2247" w:type="dxa"/>
          </w:tcPr>
          <w:p w14:paraId="39BD46A2" w14:textId="77777777" w:rsidR="00466DD7" w:rsidRPr="003238A1" w:rsidRDefault="00466DD7" w:rsidP="00B63D48">
            <w:pPr>
              <w:rPr>
                <w:bCs/>
              </w:rPr>
            </w:pPr>
          </w:p>
          <w:p w14:paraId="30864158" w14:textId="43D20C4B" w:rsidR="003238A1" w:rsidRDefault="3D380FAB" w:rsidP="00B63D48">
            <w:pPr>
              <w:rPr>
                <w:bCs/>
              </w:rPr>
            </w:pPr>
            <w:r>
              <w:t>0.3</w:t>
            </w:r>
            <w:r w:rsidR="006F5EAC">
              <w:t>1</w:t>
            </w:r>
          </w:p>
          <w:p w14:paraId="55F33E2E" w14:textId="00DB8C61" w:rsidR="7AA06D54" w:rsidRDefault="7AA06D54" w:rsidP="7AA06D54"/>
          <w:p w14:paraId="0599D92E" w14:textId="1A565B12" w:rsidR="003238A1" w:rsidRDefault="730B1EC8" w:rsidP="00B63D48">
            <w:pPr>
              <w:rPr>
                <w:bCs/>
              </w:rPr>
            </w:pPr>
            <w:r>
              <w:t>0.3</w:t>
            </w:r>
            <w:r w:rsidR="006F5EAC">
              <w:t>4</w:t>
            </w:r>
          </w:p>
          <w:p w14:paraId="28492D05" w14:textId="5D313A94" w:rsidR="7AA06D54" w:rsidRDefault="7AA06D54" w:rsidP="7AA06D54"/>
          <w:p w14:paraId="3991FE42" w14:textId="7F389D4F" w:rsidR="00466DD7" w:rsidRPr="003238A1" w:rsidRDefault="478E79B9" w:rsidP="00B63D48">
            <w:r>
              <w:t>&lt;0.05</w:t>
            </w:r>
          </w:p>
        </w:tc>
      </w:tr>
      <w:tr w:rsidR="00466DD7" w:rsidRPr="004C62B5" w14:paraId="5188C2C8" w14:textId="77777777" w:rsidTr="7AA06D54">
        <w:trPr>
          <w:trHeight w:val="936"/>
        </w:trPr>
        <w:tc>
          <w:tcPr>
            <w:tcW w:w="2824" w:type="dxa"/>
          </w:tcPr>
          <w:p w14:paraId="510AB5F1" w14:textId="116F7D1C" w:rsidR="00466DD7" w:rsidRPr="004C62B5" w:rsidRDefault="00466DD7" w:rsidP="00B63D48">
            <w:r w:rsidRPr="004C62B5">
              <w:lastRenderedPageBreak/>
              <w:t>Dexmedetomidine (n</w:t>
            </w:r>
            <w:r w:rsidR="006F5EAC" w:rsidRPr="006F5EAC">
              <w:rPr>
                <w:i/>
                <w:iCs/>
                <w:vertAlign w:val="superscript"/>
              </w:rPr>
              <w:t>a</w:t>
            </w:r>
            <w:r w:rsidRPr="004C62B5">
              <w:t>)</w:t>
            </w:r>
          </w:p>
          <w:p w14:paraId="7D61F053" w14:textId="77777777" w:rsidR="00126B02" w:rsidRDefault="00126B02" w:rsidP="00B63D48"/>
          <w:p w14:paraId="22F2BD0A" w14:textId="0D25C778" w:rsidR="00466DD7" w:rsidRPr="004C62B5" w:rsidRDefault="00466DD7" w:rsidP="00B63D48">
            <w:r w:rsidRPr="004C62B5">
              <w:t>Per day of use microgram/kg/day</w:t>
            </w:r>
          </w:p>
          <w:p w14:paraId="554ADDFB" w14:textId="7D1F5F6E" w:rsidR="00466DD7" w:rsidRPr="004C62B5" w:rsidRDefault="00466DD7" w:rsidP="00B63D48">
            <w:r w:rsidRPr="004C62B5">
              <w:t>Median, IQR</w:t>
            </w:r>
            <w:r w:rsidR="006F5EAC" w:rsidRPr="006F5EAC">
              <w:rPr>
                <w:i/>
                <w:iCs/>
                <w:vertAlign w:val="superscript"/>
              </w:rPr>
              <w:t>b</w:t>
            </w:r>
            <w:r w:rsidRPr="004C62B5">
              <w:t xml:space="preserve"> </w:t>
            </w:r>
          </w:p>
        </w:tc>
        <w:tc>
          <w:tcPr>
            <w:tcW w:w="2481" w:type="dxa"/>
          </w:tcPr>
          <w:p w14:paraId="3432CC9D" w14:textId="0BFE1A11" w:rsidR="00466DD7" w:rsidRPr="004C62B5" w:rsidRDefault="03089B49" w:rsidP="00B63D48">
            <w:r>
              <w:t xml:space="preserve">16 </w:t>
            </w:r>
            <w:r w:rsidR="73C1E23B">
              <w:t>(</w:t>
            </w:r>
            <w:r>
              <w:t>13</w:t>
            </w:r>
            <w:r w:rsidR="73C1E23B">
              <w:t>%)</w:t>
            </w:r>
          </w:p>
          <w:p w14:paraId="5B192446" w14:textId="68AC5214" w:rsidR="7AA06D54" w:rsidRDefault="7AA06D54" w:rsidP="7AA06D54"/>
          <w:p w14:paraId="1BE06221" w14:textId="7855A0B9" w:rsidR="00466DD7" w:rsidRPr="004C62B5" w:rsidRDefault="002763F6" w:rsidP="00B63D48">
            <w:pPr>
              <w:rPr>
                <w:bCs/>
              </w:rPr>
            </w:pPr>
            <w:r>
              <w:rPr>
                <w:bCs/>
              </w:rPr>
              <w:t>3.4</w:t>
            </w:r>
            <w:r w:rsidR="00466DD7" w:rsidRPr="004C62B5">
              <w:rPr>
                <w:bCs/>
              </w:rPr>
              <w:t xml:space="preserve"> (</w:t>
            </w:r>
            <w:r>
              <w:rPr>
                <w:bCs/>
              </w:rPr>
              <w:t>1.5</w:t>
            </w:r>
            <w:r w:rsidR="00466DD7" w:rsidRPr="004C62B5">
              <w:rPr>
                <w:bCs/>
              </w:rPr>
              <w:t>-</w:t>
            </w:r>
            <w:r>
              <w:rPr>
                <w:bCs/>
              </w:rPr>
              <w:t>4.7</w:t>
            </w:r>
            <w:r w:rsidR="00466DD7" w:rsidRPr="004C62B5">
              <w:rPr>
                <w:bCs/>
              </w:rPr>
              <w:t>)</w:t>
            </w:r>
          </w:p>
        </w:tc>
        <w:tc>
          <w:tcPr>
            <w:tcW w:w="2483" w:type="dxa"/>
          </w:tcPr>
          <w:p w14:paraId="0A213D38" w14:textId="13CA24B9" w:rsidR="00466DD7" w:rsidRPr="004C62B5" w:rsidRDefault="03089B49" w:rsidP="00B63D48">
            <w:r>
              <w:t xml:space="preserve">19 </w:t>
            </w:r>
            <w:r w:rsidR="73C1E23B">
              <w:t>(</w:t>
            </w:r>
            <w:r>
              <w:t>16</w:t>
            </w:r>
            <w:r w:rsidR="73C1E23B">
              <w:t>%)</w:t>
            </w:r>
          </w:p>
          <w:p w14:paraId="3FBB2A30" w14:textId="0CB3E8E9" w:rsidR="7AA06D54" w:rsidRDefault="7AA06D54" w:rsidP="7AA06D54"/>
          <w:p w14:paraId="38364DC8" w14:textId="362F1985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2.2 (1.</w:t>
            </w:r>
            <w:r w:rsidR="00D422A6">
              <w:rPr>
                <w:bCs/>
              </w:rPr>
              <w:t>1</w:t>
            </w:r>
            <w:r w:rsidRPr="004C62B5">
              <w:rPr>
                <w:bCs/>
              </w:rPr>
              <w:t>-</w:t>
            </w:r>
            <w:r w:rsidR="00D422A6">
              <w:rPr>
                <w:bCs/>
              </w:rPr>
              <w:t>4.3</w:t>
            </w:r>
            <w:r w:rsidRPr="004C62B5">
              <w:rPr>
                <w:bCs/>
              </w:rPr>
              <w:t>)</w:t>
            </w:r>
          </w:p>
        </w:tc>
        <w:tc>
          <w:tcPr>
            <w:tcW w:w="2247" w:type="dxa"/>
          </w:tcPr>
          <w:p w14:paraId="3AEB05CF" w14:textId="573324A9" w:rsidR="003238A1" w:rsidRDefault="2CE241E9" w:rsidP="00B63D48">
            <w:pPr>
              <w:rPr>
                <w:bCs/>
              </w:rPr>
            </w:pPr>
            <w:r>
              <w:t>0.5</w:t>
            </w:r>
            <w:r w:rsidR="006F5EAC">
              <w:t>3</w:t>
            </w:r>
          </w:p>
          <w:p w14:paraId="6662A1E0" w14:textId="5891EDD1" w:rsidR="7AA06D54" w:rsidRDefault="7AA06D54" w:rsidP="7AA06D54"/>
          <w:p w14:paraId="028C0AD8" w14:textId="3BAA5AF0" w:rsidR="00466DD7" w:rsidRPr="004C62B5" w:rsidRDefault="007550B1" w:rsidP="00B63D48">
            <w:pPr>
              <w:rPr>
                <w:bCs/>
              </w:rPr>
            </w:pPr>
            <w:r w:rsidRPr="007550B1">
              <w:rPr>
                <w:bCs/>
              </w:rPr>
              <w:t>0.29</w:t>
            </w:r>
          </w:p>
        </w:tc>
      </w:tr>
      <w:tr w:rsidR="00466DD7" w:rsidRPr="004C62B5" w14:paraId="712831C4" w14:textId="77777777" w:rsidTr="7AA06D54">
        <w:trPr>
          <w:trHeight w:val="936"/>
        </w:trPr>
        <w:tc>
          <w:tcPr>
            <w:tcW w:w="2824" w:type="dxa"/>
          </w:tcPr>
          <w:p w14:paraId="7884218E" w14:textId="41AE1A4D" w:rsidR="00466DD7" w:rsidRPr="004C62B5" w:rsidRDefault="3D03AD72" w:rsidP="00B63D48">
            <w:r>
              <w:t xml:space="preserve">Number of days of </w:t>
            </w:r>
            <w:r w:rsidR="1E82360E">
              <w:t>Dexmedetomidine</w:t>
            </w:r>
          </w:p>
          <w:p w14:paraId="06A542FC" w14:textId="314DA706" w:rsidR="00466DD7" w:rsidRPr="004C62B5" w:rsidRDefault="581FAE0D" w:rsidP="7AA06D54">
            <w:r>
              <w:t>Median, IQR</w:t>
            </w:r>
            <w:r w:rsidR="00126B02" w:rsidRPr="00126B02">
              <w:rPr>
                <w:i/>
                <w:iCs/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2481" w:type="dxa"/>
          </w:tcPr>
          <w:p w14:paraId="0D077D3D" w14:textId="551904BB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2 (</w:t>
            </w:r>
            <w:r w:rsidR="007550B1">
              <w:rPr>
                <w:bCs/>
              </w:rPr>
              <w:t>1</w:t>
            </w:r>
            <w:r w:rsidRPr="004C62B5">
              <w:rPr>
                <w:bCs/>
              </w:rPr>
              <w:t>-</w:t>
            </w:r>
            <w:r w:rsidR="007550B1">
              <w:rPr>
                <w:bCs/>
              </w:rPr>
              <w:t>2</w:t>
            </w:r>
            <w:r w:rsidRPr="004C62B5">
              <w:rPr>
                <w:bCs/>
              </w:rPr>
              <w:t>)</w:t>
            </w:r>
          </w:p>
        </w:tc>
        <w:tc>
          <w:tcPr>
            <w:tcW w:w="2483" w:type="dxa"/>
          </w:tcPr>
          <w:p w14:paraId="735C4FC5" w14:textId="3BD75FD6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1 (1-2)</w:t>
            </w:r>
          </w:p>
        </w:tc>
        <w:tc>
          <w:tcPr>
            <w:tcW w:w="2247" w:type="dxa"/>
          </w:tcPr>
          <w:p w14:paraId="376D24C4" w14:textId="2B03B5D5" w:rsidR="00466DD7" w:rsidRPr="004C62B5" w:rsidRDefault="002E5D9B" w:rsidP="00B63D48">
            <w:pPr>
              <w:rPr>
                <w:bCs/>
              </w:rPr>
            </w:pPr>
            <w:r w:rsidRPr="002E5D9B">
              <w:rPr>
                <w:bCs/>
              </w:rPr>
              <w:t>0.1</w:t>
            </w:r>
            <w:r w:rsidR="00126B02">
              <w:rPr>
                <w:bCs/>
              </w:rPr>
              <w:t>4</w:t>
            </w:r>
          </w:p>
        </w:tc>
      </w:tr>
      <w:tr w:rsidR="00466DD7" w:rsidRPr="004C62B5" w14:paraId="3FF54D2A" w14:textId="77777777" w:rsidTr="7AA06D54">
        <w:trPr>
          <w:trHeight w:val="936"/>
        </w:trPr>
        <w:tc>
          <w:tcPr>
            <w:tcW w:w="2824" w:type="dxa"/>
          </w:tcPr>
          <w:p w14:paraId="2E0A1FBE" w14:textId="48637FEC" w:rsidR="00466DD7" w:rsidRPr="004C62B5" w:rsidRDefault="00466DD7" w:rsidP="00B63D48">
            <w:r w:rsidRPr="004C62B5">
              <w:t>Chloral Hydrate Use (n</w:t>
            </w:r>
            <w:r w:rsidR="00126B02" w:rsidRPr="00126B02">
              <w:rPr>
                <w:i/>
                <w:iCs/>
                <w:vertAlign w:val="superscript"/>
              </w:rPr>
              <w:t>a</w:t>
            </w:r>
            <w:r w:rsidRPr="004C62B5">
              <w:t>)</w:t>
            </w:r>
          </w:p>
          <w:p w14:paraId="32BD8807" w14:textId="77777777" w:rsidR="00126B02" w:rsidRDefault="00126B02" w:rsidP="00B63D48"/>
          <w:p w14:paraId="55709975" w14:textId="2C2F6EE1" w:rsidR="00466DD7" w:rsidRPr="004C62B5" w:rsidRDefault="00466DD7" w:rsidP="00B63D48">
            <w:r w:rsidRPr="004C62B5">
              <w:t xml:space="preserve">Per day of Use </w:t>
            </w:r>
          </w:p>
          <w:p w14:paraId="5BBC0ABF" w14:textId="248AFE6A" w:rsidR="00466DD7" w:rsidRPr="004C62B5" w:rsidRDefault="6B4BE2F9" w:rsidP="00B63D48">
            <w:r>
              <w:t>m</w:t>
            </w:r>
            <w:r w:rsidR="73C1E23B">
              <w:t xml:space="preserve">g/kg/day </w:t>
            </w:r>
          </w:p>
          <w:p w14:paraId="57F53B25" w14:textId="2C1849AA" w:rsidR="00466DD7" w:rsidRPr="004C62B5" w:rsidRDefault="00466DD7" w:rsidP="00B63D48">
            <w:r w:rsidRPr="004C62B5">
              <w:t>Median, IQR</w:t>
            </w:r>
            <w:r w:rsidR="00126B02" w:rsidRPr="00126B02">
              <w:rPr>
                <w:i/>
                <w:iCs/>
                <w:vertAlign w:val="superscript"/>
              </w:rPr>
              <w:t>b</w:t>
            </w:r>
            <w:r w:rsidRPr="004C62B5">
              <w:t xml:space="preserve"> </w:t>
            </w:r>
          </w:p>
        </w:tc>
        <w:tc>
          <w:tcPr>
            <w:tcW w:w="2481" w:type="dxa"/>
          </w:tcPr>
          <w:p w14:paraId="75EADAA5" w14:textId="2204FF1D" w:rsidR="00466DD7" w:rsidRPr="004C62B5" w:rsidRDefault="006C46A8" w:rsidP="00B63D48">
            <w:pPr>
              <w:rPr>
                <w:bCs/>
              </w:rPr>
            </w:pPr>
            <w:r>
              <w:rPr>
                <w:bCs/>
              </w:rPr>
              <w:t>97</w:t>
            </w:r>
            <w:r w:rsidRPr="004C62B5">
              <w:rPr>
                <w:bCs/>
              </w:rPr>
              <w:t xml:space="preserve"> </w:t>
            </w:r>
            <w:r w:rsidR="00466DD7" w:rsidRPr="004C62B5">
              <w:rPr>
                <w:bCs/>
              </w:rPr>
              <w:t>(</w:t>
            </w:r>
            <w:r w:rsidR="003529D6">
              <w:rPr>
                <w:bCs/>
              </w:rPr>
              <w:t>82</w:t>
            </w:r>
            <w:r w:rsidR="00466DD7" w:rsidRPr="004C62B5">
              <w:rPr>
                <w:bCs/>
              </w:rPr>
              <w:t>%)</w:t>
            </w:r>
          </w:p>
          <w:p w14:paraId="4DD2F4D6" w14:textId="77777777" w:rsidR="00466DD7" w:rsidRPr="004C62B5" w:rsidRDefault="00466DD7" w:rsidP="00B63D48">
            <w:pPr>
              <w:rPr>
                <w:bCs/>
              </w:rPr>
            </w:pPr>
          </w:p>
          <w:p w14:paraId="31078A30" w14:textId="2DD5EF73" w:rsidR="00466DD7" w:rsidRPr="004C62B5" w:rsidRDefault="00192D85" w:rsidP="00B63D48">
            <w:pPr>
              <w:rPr>
                <w:bCs/>
              </w:rPr>
            </w:pPr>
            <w:r w:rsidRPr="004C62B5">
              <w:rPr>
                <w:bCs/>
              </w:rPr>
              <w:t>4</w:t>
            </w:r>
            <w:r>
              <w:rPr>
                <w:bCs/>
              </w:rPr>
              <w:t>1</w:t>
            </w:r>
            <w:r w:rsidRPr="004C62B5">
              <w:rPr>
                <w:bCs/>
              </w:rPr>
              <w:t xml:space="preserve"> </w:t>
            </w:r>
            <w:r w:rsidR="00466DD7" w:rsidRPr="004C62B5">
              <w:rPr>
                <w:bCs/>
              </w:rPr>
              <w:t>(</w:t>
            </w:r>
            <w:r w:rsidRPr="004C62B5">
              <w:rPr>
                <w:bCs/>
              </w:rPr>
              <w:t>2</w:t>
            </w:r>
            <w:r>
              <w:rPr>
                <w:bCs/>
              </w:rPr>
              <w:t>5</w:t>
            </w:r>
            <w:r w:rsidR="00466DD7" w:rsidRPr="004C62B5">
              <w:rPr>
                <w:bCs/>
              </w:rPr>
              <w:t>-</w:t>
            </w:r>
            <w:r>
              <w:rPr>
                <w:bCs/>
              </w:rPr>
              <w:t>59</w:t>
            </w:r>
            <w:r w:rsidR="00466DD7" w:rsidRPr="004C62B5">
              <w:rPr>
                <w:bCs/>
              </w:rPr>
              <w:t>)</w:t>
            </w:r>
          </w:p>
        </w:tc>
        <w:tc>
          <w:tcPr>
            <w:tcW w:w="2483" w:type="dxa"/>
          </w:tcPr>
          <w:p w14:paraId="094D221E" w14:textId="2B680966" w:rsidR="00466DD7" w:rsidRPr="004C62B5" w:rsidRDefault="006C46A8" w:rsidP="00B63D48">
            <w:pPr>
              <w:rPr>
                <w:bCs/>
              </w:rPr>
            </w:pPr>
            <w:r>
              <w:rPr>
                <w:bCs/>
              </w:rPr>
              <w:t xml:space="preserve">93 </w:t>
            </w:r>
            <w:r w:rsidR="00466DD7" w:rsidRPr="004C62B5">
              <w:rPr>
                <w:bCs/>
              </w:rPr>
              <w:t>(</w:t>
            </w:r>
            <w:r w:rsidR="003529D6">
              <w:rPr>
                <w:bCs/>
              </w:rPr>
              <w:t>6</w:t>
            </w:r>
            <w:r w:rsidR="003529D6" w:rsidRPr="004C62B5">
              <w:rPr>
                <w:bCs/>
              </w:rPr>
              <w:t>0</w:t>
            </w:r>
            <w:r w:rsidR="00466DD7" w:rsidRPr="004C62B5">
              <w:rPr>
                <w:bCs/>
              </w:rPr>
              <w:t>%)</w:t>
            </w:r>
          </w:p>
          <w:p w14:paraId="6F2281BB" w14:textId="77777777" w:rsidR="00466DD7" w:rsidRPr="004C62B5" w:rsidRDefault="00466DD7" w:rsidP="00B63D48">
            <w:pPr>
              <w:rPr>
                <w:bCs/>
              </w:rPr>
            </w:pPr>
          </w:p>
          <w:p w14:paraId="19D7E2EA" w14:textId="3B54AA0A" w:rsidR="00466DD7" w:rsidRPr="004C62B5" w:rsidRDefault="00703231" w:rsidP="00B63D48">
            <w:pPr>
              <w:rPr>
                <w:bCs/>
              </w:rPr>
            </w:pPr>
            <w:r w:rsidRPr="004C62B5">
              <w:rPr>
                <w:bCs/>
              </w:rPr>
              <w:t>3</w:t>
            </w:r>
            <w:r>
              <w:rPr>
                <w:bCs/>
              </w:rPr>
              <w:t>8</w:t>
            </w:r>
            <w:r w:rsidRPr="004C62B5">
              <w:rPr>
                <w:bCs/>
              </w:rPr>
              <w:t xml:space="preserve"> </w:t>
            </w:r>
            <w:r w:rsidR="00466DD7" w:rsidRPr="004C62B5">
              <w:rPr>
                <w:bCs/>
              </w:rPr>
              <w:t>(25-</w:t>
            </w:r>
            <w:r w:rsidRPr="004C62B5">
              <w:rPr>
                <w:bCs/>
              </w:rPr>
              <w:t>5</w:t>
            </w:r>
            <w:r>
              <w:rPr>
                <w:bCs/>
              </w:rPr>
              <w:t>3</w:t>
            </w:r>
            <w:r w:rsidR="00466DD7" w:rsidRPr="004C62B5">
              <w:rPr>
                <w:bCs/>
              </w:rPr>
              <w:t>)</w:t>
            </w:r>
          </w:p>
        </w:tc>
        <w:tc>
          <w:tcPr>
            <w:tcW w:w="2247" w:type="dxa"/>
          </w:tcPr>
          <w:p w14:paraId="5E507CAE" w14:textId="3ACEBF6C" w:rsidR="00466DD7" w:rsidRDefault="003529D6" w:rsidP="00B63D48">
            <w:pPr>
              <w:rPr>
                <w:bCs/>
              </w:rPr>
            </w:pPr>
            <w:r w:rsidRPr="003529D6">
              <w:rPr>
                <w:bCs/>
              </w:rPr>
              <w:t>0.79</w:t>
            </w:r>
          </w:p>
          <w:p w14:paraId="62462B29" w14:textId="77777777" w:rsidR="00126B02" w:rsidRPr="004C62B5" w:rsidRDefault="00126B02" w:rsidP="00B63D48">
            <w:pPr>
              <w:rPr>
                <w:bCs/>
              </w:rPr>
            </w:pPr>
          </w:p>
          <w:p w14:paraId="50CC12AD" w14:textId="60DE06A0" w:rsidR="00466DD7" w:rsidRPr="004C62B5" w:rsidRDefault="00703231" w:rsidP="00B63D48">
            <w:pPr>
              <w:rPr>
                <w:bCs/>
              </w:rPr>
            </w:pPr>
            <w:r w:rsidRPr="00703231">
              <w:rPr>
                <w:bCs/>
              </w:rPr>
              <w:t>0.3</w:t>
            </w:r>
            <w:r w:rsidR="00126B02">
              <w:rPr>
                <w:bCs/>
              </w:rPr>
              <w:t>6</w:t>
            </w:r>
          </w:p>
        </w:tc>
      </w:tr>
      <w:tr w:rsidR="00466DD7" w:rsidRPr="004C62B5" w14:paraId="77929F56" w14:textId="77777777" w:rsidTr="7AA06D54">
        <w:trPr>
          <w:trHeight w:val="936"/>
        </w:trPr>
        <w:tc>
          <w:tcPr>
            <w:tcW w:w="2824" w:type="dxa"/>
          </w:tcPr>
          <w:p w14:paraId="409E27B0" w14:textId="18C20CEE" w:rsidR="00466DD7" w:rsidRPr="004C62B5" w:rsidRDefault="7DF41CE2" w:rsidP="00B63D48">
            <w:r>
              <w:t xml:space="preserve">Number of days </w:t>
            </w:r>
            <w:r w:rsidR="09437A2D">
              <w:t xml:space="preserve">of </w:t>
            </w:r>
            <w:r w:rsidR="1E82360E">
              <w:t xml:space="preserve">chloral </w:t>
            </w:r>
            <w:r w:rsidR="7084C6FC">
              <w:t>h</w:t>
            </w:r>
            <w:r w:rsidR="25405333">
              <w:t>ydrate</w:t>
            </w:r>
            <w:r w:rsidR="7A2866B2">
              <w:t xml:space="preserve"> </w:t>
            </w:r>
          </w:p>
        </w:tc>
        <w:tc>
          <w:tcPr>
            <w:tcW w:w="2481" w:type="dxa"/>
          </w:tcPr>
          <w:p w14:paraId="0E656634" w14:textId="52887C56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3 (2-</w:t>
            </w:r>
            <w:r w:rsidR="00384126">
              <w:rPr>
                <w:bCs/>
              </w:rPr>
              <w:t>5</w:t>
            </w:r>
            <w:r w:rsidRPr="004C62B5">
              <w:rPr>
                <w:bCs/>
              </w:rPr>
              <w:t>)</w:t>
            </w:r>
          </w:p>
        </w:tc>
        <w:tc>
          <w:tcPr>
            <w:tcW w:w="2483" w:type="dxa"/>
          </w:tcPr>
          <w:p w14:paraId="630E9581" w14:textId="77777777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3 (2-4)</w:t>
            </w:r>
          </w:p>
        </w:tc>
        <w:tc>
          <w:tcPr>
            <w:tcW w:w="2247" w:type="dxa"/>
          </w:tcPr>
          <w:p w14:paraId="418A740B" w14:textId="21ECCD6F" w:rsidR="00466DD7" w:rsidRPr="004C62B5" w:rsidRDefault="00384126" w:rsidP="00B63D48">
            <w:pPr>
              <w:rPr>
                <w:bCs/>
              </w:rPr>
            </w:pPr>
            <w:r w:rsidRPr="00384126">
              <w:rPr>
                <w:bCs/>
              </w:rPr>
              <w:t>0.8</w:t>
            </w:r>
            <w:r w:rsidR="00126B02">
              <w:rPr>
                <w:bCs/>
              </w:rPr>
              <w:t>9</w:t>
            </w:r>
          </w:p>
        </w:tc>
      </w:tr>
      <w:tr w:rsidR="00466DD7" w:rsidRPr="004C62B5" w14:paraId="304AFA1C" w14:textId="77777777" w:rsidTr="7AA06D54">
        <w:trPr>
          <w:trHeight w:val="679"/>
        </w:trPr>
        <w:tc>
          <w:tcPr>
            <w:tcW w:w="2824" w:type="dxa"/>
          </w:tcPr>
          <w:p w14:paraId="4EF7A22C" w14:textId="77777777" w:rsidR="00466DD7" w:rsidRPr="004C62B5" w:rsidRDefault="00466DD7" w:rsidP="00B63D48">
            <w:r w:rsidRPr="004C62B5">
              <w:t xml:space="preserve">Number of sedatives Used </w:t>
            </w:r>
          </w:p>
          <w:p w14:paraId="0D155C9C" w14:textId="77777777" w:rsidR="00466DD7" w:rsidRPr="004C62B5" w:rsidRDefault="00466DD7" w:rsidP="00B63D48"/>
          <w:p w14:paraId="078E925C" w14:textId="77777777" w:rsidR="00466DD7" w:rsidRPr="004C62B5" w:rsidRDefault="00466DD7" w:rsidP="00B63D48">
            <w:r w:rsidRPr="004C62B5">
              <w:t>1</w:t>
            </w:r>
          </w:p>
          <w:p w14:paraId="0391840E" w14:textId="77777777" w:rsidR="00466DD7" w:rsidRPr="004C62B5" w:rsidRDefault="00466DD7" w:rsidP="00B63D48">
            <w:r w:rsidRPr="004C62B5">
              <w:t>2</w:t>
            </w:r>
          </w:p>
          <w:p w14:paraId="0083BC25" w14:textId="77777777" w:rsidR="00466DD7" w:rsidRPr="004C62B5" w:rsidRDefault="00466DD7" w:rsidP="00B63D48">
            <w:r w:rsidRPr="004C62B5">
              <w:t>3</w:t>
            </w:r>
          </w:p>
          <w:p w14:paraId="58D58D9D" w14:textId="77777777" w:rsidR="00466DD7" w:rsidRPr="004C62B5" w:rsidRDefault="00466DD7" w:rsidP="00B63D48">
            <w:r w:rsidRPr="004C62B5">
              <w:t>4</w:t>
            </w:r>
          </w:p>
          <w:p w14:paraId="13A6A664" w14:textId="77777777" w:rsidR="00466DD7" w:rsidRPr="004C62B5" w:rsidRDefault="00466DD7" w:rsidP="00B63D48">
            <w:r w:rsidRPr="004C62B5">
              <w:t xml:space="preserve">5 </w:t>
            </w:r>
          </w:p>
          <w:p w14:paraId="7B4A0DE9" w14:textId="77777777" w:rsidR="00466DD7" w:rsidRPr="004C62B5" w:rsidRDefault="00466DD7" w:rsidP="00B63D48">
            <w:r w:rsidRPr="004C62B5">
              <w:t xml:space="preserve">6 </w:t>
            </w:r>
          </w:p>
          <w:p w14:paraId="63049DB3" w14:textId="77777777" w:rsidR="00466DD7" w:rsidRPr="004C62B5" w:rsidRDefault="00466DD7" w:rsidP="00B63D48">
            <w:r w:rsidRPr="004C62B5">
              <w:t>7</w:t>
            </w:r>
          </w:p>
          <w:p w14:paraId="4322D82F" w14:textId="77777777" w:rsidR="00466DD7" w:rsidRPr="004C62B5" w:rsidRDefault="00466DD7" w:rsidP="00B63D48">
            <w:r w:rsidRPr="004C62B5">
              <w:t>8</w:t>
            </w:r>
          </w:p>
          <w:p w14:paraId="2ACC5C17" w14:textId="77777777" w:rsidR="00466DD7" w:rsidRPr="004C62B5" w:rsidRDefault="00466DD7" w:rsidP="00B63D48">
            <w:r w:rsidRPr="004C62B5">
              <w:t>9</w:t>
            </w:r>
          </w:p>
          <w:p w14:paraId="7CF5B019" w14:textId="77777777" w:rsidR="00466DD7" w:rsidRPr="004C62B5" w:rsidRDefault="00466DD7" w:rsidP="00B63D48">
            <w:r w:rsidRPr="004C62B5">
              <w:t>10</w:t>
            </w:r>
          </w:p>
          <w:p w14:paraId="03EACE80" w14:textId="7F000DEF" w:rsidR="00466DD7" w:rsidRPr="004C62B5" w:rsidRDefault="73C1E23B" w:rsidP="7AA06D54">
            <w:r>
              <w:t>Median</w:t>
            </w:r>
            <w:r w:rsidR="004774F7">
              <w:t>, IQR</w:t>
            </w:r>
            <w:r w:rsidR="004774F7" w:rsidRPr="004774F7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2481" w:type="dxa"/>
          </w:tcPr>
          <w:p w14:paraId="6200A551" w14:textId="77777777" w:rsidR="00466DD7" w:rsidRPr="004C62B5" w:rsidRDefault="00466DD7" w:rsidP="00B63D48">
            <w:r w:rsidRPr="004C62B5">
              <w:t xml:space="preserve">                                            </w:t>
            </w:r>
          </w:p>
          <w:p w14:paraId="4DD303B2" w14:textId="77777777" w:rsidR="00466DD7" w:rsidRPr="004C62B5" w:rsidRDefault="00466DD7" w:rsidP="00B63D48">
            <w:pPr>
              <w:rPr>
                <w:bCs/>
              </w:rPr>
            </w:pPr>
          </w:p>
          <w:p w14:paraId="33419364" w14:textId="651BE04A" w:rsidR="00466DD7" w:rsidRPr="004C62B5" w:rsidRDefault="00D16DF7" w:rsidP="00B63D48">
            <w:r>
              <w:t>1</w:t>
            </w:r>
            <w:r w:rsidRPr="004C62B5">
              <w:t xml:space="preserve"> </w:t>
            </w:r>
            <w:r w:rsidR="00466DD7" w:rsidRPr="004C62B5">
              <w:t>(</w:t>
            </w:r>
            <w:r w:rsidR="00F97D2E">
              <w:t>0.8</w:t>
            </w:r>
            <w:r w:rsidR="00466DD7" w:rsidRPr="004C62B5">
              <w:t>%)</w:t>
            </w:r>
          </w:p>
          <w:p w14:paraId="75C020FE" w14:textId="184794AD" w:rsidR="00466DD7" w:rsidRPr="004C62B5" w:rsidRDefault="00F97D2E" w:rsidP="00B63D48">
            <w:r>
              <w:t>8</w:t>
            </w:r>
            <w:r w:rsidRPr="004C62B5">
              <w:t xml:space="preserve"> </w:t>
            </w:r>
            <w:r w:rsidR="00466DD7" w:rsidRPr="004C62B5">
              <w:t>(</w:t>
            </w:r>
            <w:r w:rsidR="005B5913">
              <w:t>6.7</w:t>
            </w:r>
            <w:r w:rsidR="00466DD7" w:rsidRPr="004C62B5">
              <w:t>%)</w:t>
            </w:r>
          </w:p>
          <w:p w14:paraId="66BE9CEB" w14:textId="076720B1" w:rsidR="00466DD7" w:rsidRPr="004C62B5" w:rsidRDefault="005B5913" w:rsidP="00B63D48">
            <w:r>
              <w:t>11</w:t>
            </w:r>
            <w:r w:rsidRPr="004C62B5">
              <w:t xml:space="preserve"> </w:t>
            </w:r>
            <w:r w:rsidR="00466DD7" w:rsidRPr="004C62B5">
              <w:t>(</w:t>
            </w:r>
            <w:r w:rsidR="00E65DC2">
              <w:t>9.2</w:t>
            </w:r>
            <w:r w:rsidR="00466DD7" w:rsidRPr="004C62B5">
              <w:t>%)</w:t>
            </w:r>
          </w:p>
          <w:p w14:paraId="3996CBE6" w14:textId="1D89B831" w:rsidR="00466DD7" w:rsidRPr="004C62B5" w:rsidRDefault="00E65DC2" w:rsidP="00B63D48">
            <w:r>
              <w:t>26</w:t>
            </w:r>
            <w:r w:rsidRPr="004C62B5">
              <w:t xml:space="preserve"> </w:t>
            </w:r>
            <w:r w:rsidR="00466DD7" w:rsidRPr="004C62B5">
              <w:t>(</w:t>
            </w:r>
            <w:r w:rsidR="000648AF">
              <w:t>22</w:t>
            </w:r>
            <w:r w:rsidR="00466DD7" w:rsidRPr="004C62B5">
              <w:t>%)</w:t>
            </w:r>
          </w:p>
          <w:p w14:paraId="6918F8F0" w14:textId="12F4D5B5" w:rsidR="00466DD7" w:rsidRPr="004C62B5" w:rsidRDefault="000648AF" w:rsidP="00B63D48">
            <w:r>
              <w:t>33</w:t>
            </w:r>
            <w:r w:rsidRPr="004C62B5">
              <w:t xml:space="preserve"> </w:t>
            </w:r>
            <w:r w:rsidR="00466DD7" w:rsidRPr="004C62B5">
              <w:t>(</w:t>
            </w:r>
            <w:r w:rsidR="00FC1D31" w:rsidRPr="004C62B5">
              <w:t>2</w:t>
            </w:r>
            <w:r w:rsidR="00FC1D31">
              <w:t>8</w:t>
            </w:r>
            <w:r w:rsidR="00466DD7" w:rsidRPr="004C62B5">
              <w:t>%)</w:t>
            </w:r>
          </w:p>
          <w:p w14:paraId="7E130CD7" w14:textId="70D447AC" w:rsidR="00466DD7" w:rsidRPr="004C62B5" w:rsidRDefault="00E761E3" w:rsidP="00B63D48">
            <w:r>
              <w:t>28</w:t>
            </w:r>
            <w:r w:rsidRPr="004C62B5">
              <w:t xml:space="preserve"> </w:t>
            </w:r>
            <w:r w:rsidR="00466DD7" w:rsidRPr="004C62B5">
              <w:t>(</w:t>
            </w:r>
            <w:r w:rsidR="008D06CD">
              <w:t>24</w:t>
            </w:r>
            <w:r w:rsidR="00466DD7" w:rsidRPr="004C62B5">
              <w:t>%)</w:t>
            </w:r>
          </w:p>
          <w:p w14:paraId="3BE08566" w14:textId="7EB58157" w:rsidR="00466DD7" w:rsidRPr="004C62B5" w:rsidRDefault="00E761E3" w:rsidP="00B63D48">
            <w:r>
              <w:t>9</w:t>
            </w:r>
            <w:r w:rsidRPr="004C62B5">
              <w:t xml:space="preserve"> </w:t>
            </w:r>
            <w:r w:rsidR="00466DD7" w:rsidRPr="004C62B5">
              <w:t>(</w:t>
            </w:r>
            <w:r w:rsidR="008D06CD">
              <w:t>7.6</w:t>
            </w:r>
            <w:r w:rsidR="00466DD7" w:rsidRPr="004C62B5">
              <w:t>%)</w:t>
            </w:r>
          </w:p>
          <w:p w14:paraId="2F6A661C" w14:textId="0C7A07BD" w:rsidR="00466DD7" w:rsidRPr="004C62B5" w:rsidRDefault="00E761E3" w:rsidP="00B63D48">
            <w:r>
              <w:t>2</w:t>
            </w:r>
            <w:r w:rsidRPr="004C62B5">
              <w:t xml:space="preserve"> </w:t>
            </w:r>
            <w:r w:rsidR="00466DD7" w:rsidRPr="004C62B5">
              <w:t>(</w:t>
            </w:r>
            <w:r w:rsidR="008D06CD">
              <w:t>1.7</w:t>
            </w:r>
            <w:r w:rsidR="00466DD7" w:rsidRPr="004C62B5">
              <w:t>%)</w:t>
            </w:r>
          </w:p>
          <w:p w14:paraId="1FDC01A9" w14:textId="2F55B52B" w:rsidR="00466DD7" w:rsidRPr="004C62B5" w:rsidRDefault="005666EE" w:rsidP="00B63D48">
            <w:r>
              <w:t>0</w:t>
            </w:r>
            <w:r w:rsidRPr="004C62B5">
              <w:t xml:space="preserve"> </w:t>
            </w:r>
            <w:r w:rsidR="00466DD7" w:rsidRPr="004C62B5">
              <w:t>(</w:t>
            </w:r>
            <w:r w:rsidR="008D06CD">
              <w:t>0</w:t>
            </w:r>
            <w:r w:rsidR="00466DD7" w:rsidRPr="004C62B5">
              <w:t>%)</w:t>
            </w:r>
          </w:p>
          <w:p w14:paraId="563880CB" w14:textId="47C4D858" w:rsidR="00466DD7" w:rsidRPr="004C62B5" w:rsidRDefault="005666EE" w:rsidP="00B63D48">
            <w:r>
              <w:t>1</w:t>
            </w:r>
            <w:r w:rsidRPr="004C62B5">
              <w:t xml:space="preserve"> </w:t>
            </w:r>
            <w:r w:rsidR="00466DD7" w:rsidRPr="004C62B5">
              <w:t>(</w:t>
            </w:r>
            <w:r w:rsidR="004555EC">
              <w:t>0.8</w:t>
            </w:r>
            <w:r w:rsidR="00466DD7" w:rsidRPr="004C62B5">
              <w:t xml:space="preserve">%) </w:t>
            </w:r>
          </w:p>
          <w:p w14:paraId="06714D31" w14:textId="526ECACD" w:rsidR="00466DD7" w:rsidRPr="004C62B5" w:rsidRDefault="73C1E23B" w:rsidP="7AA06D54">
            <w:r>
              <w:t>5 (</w:t>
            </w:r>
            <w:r w:rsidR="5AE14376">
              <w:t>4</w:t>
            </w:r>
            <w:r>
              <w:t>-</w:t>
            </w:r>
            <w:r w:rsidR="5AE14376">
              <w:t>6</w:t>
            </w:r>
            <w:r>
              <w:t>)</w:t>
            </w:r>
          </w:p>
        </w:tc>
        <w:tc>
          <w:tcPr>
            <w:tcW w:w="2483" w:type="dxa"/>
          </w:tcPr>
          <w:p w14:paraId="43AB1057" w14:textId="77777777" w:rsidR="00466DD7" w:rsidRPr="004C62B5" w:rsidRDefault="00466DD7" w:rsidP="00B63D48"/>
          <w:p w14:paraId="149EB4A5" w14:textId="77777777" w:rsidR="00466DD7" w:rsidRPr="004C62B5" w:rsidRDefault="00466DD7" w:rsidP="00B63D48">
            <w:pPr>
              <w:rPr>
                <w:bCs/>
              </w:rPr>
            </w:pPr>
          </w:p>
          <w:p w14:paraId="315F39A2" w14:textId="427195FE" w:rsidR="00466DD7" w:rsidRPr="004C62B5" w:rsidRDefault="00D16DF7" w:rsidP="00B63D48">
            <w:r>
              <w:t>0</w:t>
            </w:r>
            <w:r w:rsidR="00466DD7" w:rsidRPr="004C62B5">
              <w:t xml:space="preserve"> (</w:t>
            </w:r>
            <w:r>
              <w:t>0</w:t>
            </w:r>
            <w:r w:rsidR="00466DD7" w:rsidRPr="004C62B5">
              <w:t>%)</w:t>
            </w:r>
          </w:p>
          <w:p w14:paraId="2D32D013" w14:textId="3D418049" w:rsidR="00466DD7" w:rsidRPr="004C62B5" w:rsidRDefault="00F97D2E" w:rsidP="00B63D48">
            <w:r>
              <w:t>2</w:t>
            </w:r>
            <w:r w:rsidRPr="004C62B5">
              <w:t xml:space="preserve"> </w:t>
            </w:r>
            <w:r w:rsidR="00466DD7" w:rsidRPr="004C62B5">
              <w:t>(</w:t>
            </w:r>
            <w:r>
              <w:t>1.7</w:t>
            </w:r>
            <w:r w:rsidR="00466DD7" w:rsidRPr="004C62B5">
              <w:t xml:space="preserve">%) </w:t>
            </w:r>
          </w:p>
          <w:p w14:paraId="116522AD" w14:textId="6C38B928" w:rsidR="00466DD7" w:rsidRPr="004C62B5" w:rsidRDefault="005B5913" w:rsidP="00B63D48">
            <w:r>
              <w:t>8</w:t>
            </w:r>
            <w:r w:rsidRPr="004C62B5">
              <w:t xml:space="preserve"> </w:t>
            </w:r>
            <w:r w:rsidR="00466DD7" w:rsidRPr="004C62B5">
              <w:t>(</w:t>
            </w:r>
            <w:r w:rsidR="00E65DC2">
              <w:t>6.9</w:t>
            </w:r>
            <w:r w:rsidR="00466DD7" w:rsidRPr="004C62B5">
              <w:t>%)</w:t>
            </w:r>
          </w:p>
          <w:p w14:paraId="6FEFFC0B" w14:textId="1ED99366" w:rsidR="00466DD7" w:rsidRPr="004C62B5" w:rsidRDefault="00E65DC2" w:rsidP="00B63D48">
            <w:r>
              <w:t>29</w:t>
            </w:r>
            <w:r w:rsidRPr="004C62B5">
              <w:t xml:space="preserve"> </w:t>
            </w:r>
            <w:r w:rsidR="00466DD7" w:rsidRPr="004C62B5">
              <w:t>(</w:t>
            </w:r>
            <w:r w:rsidR="000648AF" w:rsidRPr="004C62B5">
              <w:t>2</w:t>
            </w:r>
            <w:r w:rsidR="000648AF">
              <w:t>5</w:t>
            </w:r>
            <w:r w:rsidR="00466DD7" w:rsidRPr="004C62B5">
              <w:t>%)</w:t>
            </w:r>
          </w:p>
          <w:p w14:paraId="64A530D9" w14:textId="263CA57B" w:rsidR="00466DD7" w:rsidRPr="004C62B5" w:rsidRDefault="000648AF" w:rsidP="00B63D48">
            <w:r>
              <w:t>36</w:t>
            </w:r>
            <w:r w:rsidRPr="004C62B5">
              <w:t xml:space="preserve"> </w:t>
            </w:r>
            <w:r w:rsidR="00466DD7" w:rsidRPr="004C62B5">
              <w:t>(3</w:t>
            </w:r>
            <w:r w:rsidR="0067363B">
              <w:t>1</w:t>
            </w:r>
            <w:r w:rsidR="00466DD7" w:rsidRPr="004C62B5">
              <w:t>%)</w:t>
            </w:r>
          </w:p>
          <w:p w14:paraId="304FE29A" w14:textId="7E3E16A3" w:rsidR="00466DD7" w:rsidRPr="004C62B5" w:rsidRDefault="00E761E3" w:rsidP="00B63D48">
            <w:r>
              <w:t>28</w:t>
            </w:r>
            <w:r w:rsidRPr="004C62B5">
              <w:t xml:space="preserve"> </w:t>
            </w:r>
            <w:r w:rsidR="00466DD7" w:rsidRPr="004C62B5">
              <w:t>(</w:t>
            </w:r>
            <w:r w:rsidR="0067363B">
              <w:t>24</w:t>
            </w:r>
            <w:r w:rsidR="00466DD7" w:rsidRPr="004C62B5">
              <w:t>%)</w:t>
            </w:r>
          </w:p>
          <w:p w14:paraId="03B50BC2" w14:textId="62E6D061" w:rsidR="00466DD7" w:rsidRPr="004C62B5" w:rsidRDefault="00E761E3" w:rsidP="00B63D48">
            <w:r>
              <w:t>10</w:t>
            </w:r>
            <w:r w:rsidRPr="004C62B5">
              <w:t xml:space="preserve"> </w:t>
            </w:r>
            <w:r w:rsidR="00466DD7" w:rsidRPr="004C62B5">
              <w:t>(</w:t>
            </w:r>
            <w:r w:rsidR="00CE0A3F">
              <w:t>8.6</w:t>
            </w:r>
            <w:r w:rsidR="00466DD7" w:rsidRPr="004C62B5">
              <w:t>%)</w:t>
            </w:r>
          </w:p>
          <w:p w14:paraId="5390D4D6" w14:textId="43EE32E5" w:rsidR="00466DD7" w:rsidRPr="004C62B5" w:rsidRDefault="00E761E3" w:rsidP="00B63D48">
            <w:r>
              <w:t>3</w:t>
            </w:r>
            <w:r w:rsidRPr="004C62B5">
              <w:t xml:space="preserve"> </w:t>
            </w:r>
            <w:r w:rsidR="00466DD7" w:rsidRPr="004C62B5">
              <w:t>(2.</w:t>
            </w:r>
            <w:r w:rsidR="00CE0A3F">
              <w:t>6</w:t>
            </w:r>
            <w:r w:rsidR="00466DD7" w:rsidRPr="004C62B5">
              <w:t>%)</w:t>
            </w:r>
          </w:p>
          <w:p w14:paraId="7641FAE4" w14:textId="77777777" w:rsidR="00466DD7" w:rsidRPr="004C62B5" w:rsidRDefault="00466DD7" w:rsidP="00B63D48">
            <w:r w:rsidRPr="004C62B5">
              <w:t>0 (0%)</w:t>
            </w:r>
          </w:p>
          <w:p w14:paraId="5C430545" w14:textId="77777777" w:rsidR="00466DD7" w:rsidRPr="004C62B5" w:rsidRDefault="00466DD7" w:rsidP="00B63D48">
            <w:r w:rsidRPr="004C62B5">
              <w:t>0 (0%)</w:t>
            </w:r>
          </w:p>
          <w:p w14:paraId="3FD34CF4" w14:textId="68BD6636" w:rsidR="00466DD7" w:rsidRPr="004C62B5" w:rsidRDefault="73C1E23B" w:rsidP="7AA06D54">
            <w:r>
              <w:t>5 (</w:t>
            </w:r>
            <w:r w:rsidR="5AE14376">
              <w:t>4</w:t>
            </w:r>
            <w:r>
              <w:t>-</w:t>
            </w:r>
            <w:r w:rsidR="5AE14376">
              <w:t>6</w:t>
            </w:r>
            <w:r>
              <w:t>)</w:t>
            </w:r>
          </w:p>
        </w:tc>
        <w:tc>
          <w:tcPr>
            <w:tcW w:w="2247" w:type="dxa"/>
          </w:tcPr>
          <w:p w14:paraId="283BF506" w14:textId="77777777" w:rsidR="00466DD7" w:rsidRPr="004C62B5" w:rsidRDefault="00466DD7" w:rsidP="00B63D48">
            <w:pPr>
              <w:rPr>
                <w:bCs/>
              </w:rPr>
            </w:pPr>
          </w:p>
          <w:p w14:paraId="1F33AC7E" w14:textId="77777777" w:rsidR="00466DD7" w:rsidRPr="004C62B5" w:rsidRDefault="00466DD7" w:rsidP="00B63D48">
            <w:pPr>
              <w:rPr>
                <w:bCs/>
              </w:rPr>
            </w:pPr>
          </w:p>
          <w:p w14:paraId="42A81E77" w14:textId="7F34C06E" w:rsidR="001E03DF" w:rsidRDefault="001E03DF" w:rsidP="00B63D48">
            <w:pPr>
              <w:rPr>
                <w:bCs/>
              </w:rPr>
            </w:pPr>
            <w:r w:rsidRPr="001E03DF">
              <w:rPr>
                <w:bCs/>
              </w:rPr>
              <w:t>0.322</w:t>
            </w:r>
          </w:p>
          <w:p w14:paraId="54F40D86" w14:textId="0FFE6DC5" w:rsidR="009A05C2" w:rsidRDefault="009A05C2" w:rsidP="00B63D48">
            <w:pPr>
              <w:rPr>
                <w:bCs/>
              </w:rPr>
            </w:pPr>
            <w:r w:rsidRPr="009A05C2">
              <w:rPr>
                <w:bCs/>
              </w:rPr>
              <w:t>0.058</w:t>
            </w:r>
          </w:p>
          <w:p w14:paraId="0276AFF5" w14:textId="22620FFE" w:rsidR="009A05C2" w:rsidRDefault="009A05C2" w:rsidP="00B63D48">
            <w:pPr>
              <w:rPr>
                <w:bCs/>
              </w:rPr>
            </w:pPr>
            <w:r w:rsidRPr="009A05C2">
              <w:rPr>
                <w:bCs/>
              </w:rPr>
              <w:t>0.509</w:t>
            </w:r>
          </w:p>
          <w:p w14:paraId="4C18476A" w14:textId="270C58EB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0.</w:t>
            </w:r>
            <w:r w:rsidR="00250875">
              <w:rPr>
                <w:bCs/>
              </w:rPr>
              <w:t>568</w:t>
            </w:r>
          </w:p>
          <w:p w14:paraId="268BF66A" w14:textId="71D3E1B5" w:rsidR="009A05C2" w:rsidRDefault="009A05C2" w:rsidP="00B63D48">
            <w:pPr>
              <w:rPr>
                <w:bCs/>
              </w:rPr>
            </w:pPr>
            <w:r w:rsidRPr="009A05C2">
              <w:rPr>
                <w:bCs/>
              </w:rPr>
              <w:t>0.5</w:t>
            </w:r>
            <w:r w:rsidR="00EF2E05">
              <w:rPr>
                <w:bCs/>
              </w:rPr>
              <w:t>78</w:t>
            </w:r>
          </w:p>
          <w:p w14:paraId="5AC26BF6" w14:textId="6886D217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0.</w:t>
            </w:r>
            <w:r w:rsidR="00EF2E05">
              <w:rPr>
                <w:bCs/>
              </w:rPr>
              <w:t>913</w:t>
            </w:r>
          </w:p>
          <w:p w14:paraId="6FB4B1DA" w14:textId="1736A795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0.</w:t>
            </w:r>
            <w:r w:rsidR="00EF2E05">
              <w:rPr>
                <w:bCs/>
              </w:rPr>
              <w:t>766</w:t>
            </w:r>
          </w:p>
          <w:p w14:paraId="0217F135" w14:textId="26C7AFD6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0.</w:t>
            </w:r>
            <w:r w:rsidR="00EF2E05">
              <w:rPr>
                <w:bCs/>
              </w:rPr>
              <w:t>631</w:t>
            </w:r>
          </w:p>
          <w:p w14:paraId="6B8D3F37" w14:textId="55B15AC4" w:rsidR="00466DD7" w:rsidRPr="004C62B5" w:rsidRDefault="005D26E6" w:rsidP="00B63D48">
            <w:pPr>
              <w:rPr>
                <w:bCs/>
              </w:rPr>
            </w:pPr>
            <w:r>
              <w:rPr>
                <w:bCs/>
              </w:rPr>
              <w:t>n/a</w:t>
            </w:r>
          </w:p>
          <w:p w14:paraId="24BF0D55" w14:textId="0FF3E99F" w:rsidR="00466DD7" w:rsidRPr="004C62B5" w:rsidRDefault="00466DD7" w:rsidP="00B63D48">
            <w:pPr>
              <w:rPr>
                <w:bCs/>
              </w:rPr>
            </w:pPr>
            <w:r w:rsidRPr="004C62B5">
              <w:rPr>
                <w:bCs/>
              </w:rPr>
              <w:t>0.</w:t>
            </w:r>
            <w:r w:rsidR="005D26E6">
              <w:rPr>
                <w:bCs/>
              </w:rPr>
              <w:t>322</w:t>
            </w:r>
          </w:p>
          <w:p w14:paraId="550808EB" w14:textId="50F8614E" w:rsidR="00466DD7" w:rsidRPr="004C62B5" w:rsidRDefault="73C1E23B" w:rsidP="7AA06D54">
            <w:r>
              <w:t>0.</w:t>
            </w:r>
            <w:r w:rsidR="7DECEF9D">
              <w:t>3232</w:t>
            </w:r>
          </w:p>
        </w:tc>
      </w:tr>
      <w:tr w:rsidR="00466DD7" w:rsidRPr="004C62B5" w14:paraId="3FD0F950" w14:textId="77777777" w:rsidTr="7AA06D54">
        <w:trPr>
          <w:trHeight w:val="679"/>
        </w:trPr>
        <w:tc>
          <w:tcPr>
            <w:tcW w:w="2824" w:type="dxa"/>
          </w:tcPr>
          <w:p w14:paraId="4769DCBD" w14:textId="77777777" w:rsidR="00466DD7" w:rsidRPr="004C62B5" w:rsidRDefault="00466DD7" w:rsidP="00B63D48">
            <w:r w:rsidRPr="004C62B5">
              <w:t xml:space="preserve">Invasive Mechanical ventilation duration days </w:t>
            </w:r>
          </w:p>
          <w:p w14:paraId="43460CF6" w14:textId="40239078" w:rsidR="00466DD7" w:rsidRPr="004C62B5" w:rsidRDefault="00466DD7" w:rsidP="00B63D48">
            <w:r w:rsidRPr="004C62B5">
              <w:t>Median IQR</w:t>
            </w:r>
            <w:r w:rsidR="004774F7" w:rsidRPr="004774F7">
              <w:rPr>
                <w:i/>
                <w:iCs/>
                <w:vertAlign w:val="superscript"/>
              </w:rPr>
              <w:t>b</w:t>
            </w:r>
            <w:r w:rsidRPr="004C62B5">
              <w:t xml:space="preserve"> </w:t>
            </w:r>
          </w:p>
        </w:tc>
        <w:tc>
          <w:tcPr>
            <w:tcW w:w="2481" w:type="dxa"/>
          </w:tcPr>
          <w:p w14:paraId="716C0C16" w14:textId="77777777" w:rsidR="00466DD7" w:rsidRPr="004C62B5" w:rsidRDefault="00466DD7" w:rsidP="00B63D48"/>
          <w:p w14:paraId="59189636" w14:textId="77777777" w:rsidR="00466DD7" w:rsidRPr="004C62B5" w:rsidRDefault="00466DD7" w:rsidP="00B63D48"/>
          <w:p w14:paraId="1F4776F4" w14:textId="3AF8A3AB" w:rsidR="00466DD7" w:rsidRPr="004C62B5" w:rsidRDefault="00170875" w:rsidP="00B63D48">
            <w:r>
              <w:t>2</w:t>
            </w:r>
            <w:r w:rsidRPr="004C62B5">
              <w:t xml:space="preserve"> </w:t>
            </w:r>
            <w:r w:rsidR="00466DD7" w:rsidRPr="004C62B5">
              <w:t>(</w:t>
            </w:r>
            <w:r>
              <w:t>1-3</w:t>
            </w:r>
            <w:r w:rsidR="00466DD7" w:rsidRPr="004C62B5">
              <w:t>)</w:t>
            </w:r>
          </w:p>
        </w:tc>
        <w:tc>
          <w:tcPr>
            <w:tcW w:w="2483" w:type="dxa"/>
          </w:tcPr>
          <w:p w14:paraId="13AB203F" w14:textId="77777777" w:rsidR="00466DD7" w:rsidRPr="004C62B5" w:rsidRDefault="00466DD7" w:rsidP="00B63D48"/>
          <w:p w14:paraId="2700CDCE" w14:textId="77777777" w:rsidR="00466DD7" w:rsidRPr="004C62B5" w:rsidRDefault="00466DD7" w:rsidP="00B63D48"/>
          <w:p w14:paraId="64E42529" w14:textId="6FABAAF7" w:rsidR="00466DD7" w:rsidRPr="004C62B5" w:rsidRDefault="00466DD7" w:rsidP="00B63D48">
            <w:r w:rsidRPr="004C62B5">
              <w:t>2 (1-</w:t>
            </w:r>
            <w:r w:rsidR="00170875">
              <w:t>2.5</w:t>
            </w:r>
            <w:r w:rsidRPr="004C62B5">
              <w:t>)</w:t>
            </w:r>
          </w:p>
        </w:tc>
        <w:tc>
          <w:tcPr>
            <w:tcW w:w="2247" w:type="dxa"/>
          </w:tcPr>
          <w:p w14:paraId="1F72811F" w14:textId="77777777" w:rsidR="00466DD7" w:rsidRPr="004C62B5" w:rsidRDefault="00466DD7" w:rsidP="00B63D48"/>
          <w:p w14:paraId="06D032F8" w14:textId="77777777" w:rsidR="00466DD7" w:rsidRPr="004C62B5" w:rsidRDefault="00466DD7" w:rsidP="00B63D48"/>
          <w:p w14:paraId="7C400A1D" w14:textId="27CAA963" w:rsidR="00466DD7" w:rsidRPr="004C62B5" w:rsidRDefault="005C6812" w:rsidP="00B63D48">
            <w:r>
              <w:t>0.5327</w:t>
            </w:r>
          </w:p>
        </w:tc>
      </w:tr>
      <w:tr w:rsidR="00466DD7" w:rsidRPr="004C62B5" w14:paraId="57434809" w14:textId="77777777" w:rsidTr="7AA06D54">
        <w:trPr>
          <w:trHeight w:val="407"/>
        </w:trPr>
        <w:tc>
          <w:tcPr>
            <w:tcW w:w="2824" w:type="dxa"/>
          </w:tcPr>
          <w:p w14:paraId="4EF958CA" w14:textId="188689D7" w:rsidR="00466DD7" w:rsidRPr="004C62B5" w:rsidRDefault="00466DD7" w:rsidP="00B63D48">
            <w:r w:rsidRPr="004C62B5">
              <w:t>PICU</w:t>
            </w:r>
            <w:r w:rsidR="004774F7" w:rsidRPr="004774F7">
              <w:rPr>
                <w:i/>
                <w:iCs/>
                <w:vertAlign w:val="superscript"/>
              </w:rPr>
              <w:t>d</w:t>
            </w:r>
            <w:r w:rsidRPr="004C62B5">
              <w:t xml:space="preserve"> LOS</w:t>
            </w:r>
            <w:r w:rsidR="004774F7" w:rsidRPr="004774F7">
              <w:rPr>
                <w:i/>
                <w:iCs/>
                <w:vertAlign w:val="superscript"/>
              </w:rPr>
              <w:t>e</w:t>
            </w:r>
            <w:r w:rsidRPr="004C62B5">
              <w:t xml:space="preserve"> </w:t>
            </w:r>
          </w:p>
          <w:p w14:paraId="4ED01858" w14:textId="7C62C110" w:rsidR="00466DD7" w:rsidRPr="004C62B5" w:rsidRDefault="03C626A2" w:rsidP="00B63D48">
            <w:r>
              <w:t>H</w:t>
            </w:r>
            <w:r w:rsidR="1E82360E">
              <w:t>ours</w:t>
            </w:r>
            <w:r w:rsidR="0D43FA9A">
              <w:t xml:space="preserve">, </w:t>
            </w:r>
            <w:r w:rsidR="1E82360E">
              <w:t xml:space="preserve">median </w:t>
            </w:r>
            <w:r w:rsidR="6525A4FD">
              <w:t>IQR</w:t>
            </w:r>
            <w:r w:rsidR="004774F7" w:rsidRPr="004774F7">
              <w:rPr>
                <w:i/>
                <w:iCs/>
                <w:vertAlign w:val="superscript"/>
              </w:rPr>
              <w:t>b</w:t>
            </w:r>
          </w:p>
          <w:p w14:paraId="2042D571" w14:textId="77777777" w:rsidR="00466DD7" w:rsidRPr="004C62B5" w:rsidRDefault="00466DD7" w:rsidP="00B63D48"/>
          <w:p w14:paraId="3F0311FD" w14:textId="73957959" w:rsidR="00466DD7" w:rsidRPr="004C62B5" w:rsidRDefault="73C1E23B" w:rsidP="00B63D48">
            <w:r>
              <w:t>Days</w:t>
            </w:r>
            <w:r w:rsidR="24A02973">
              <w:t>, m</w:t>
            </w:r>
            <w:r>
              <w:t>edian IQR</w:t>
            </w:r>
            <w:r w:rsidR="004774F7" w:rsidRPr="004774F7">
              <w:rPr>
                <w:i/>
                <w:iCs/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2481" w:type="dxa"/>
          </w:tcPr>
          <w:p w14:paraId="73D5EAC1" w14:textId="77777777" w:rsidR="00466DD7" w:rsidRPr="004C62B5" w:rsidRDefault="00466DD7" w:rsidP="00B63D48"/>
          <w:p w14:paraId="709BD1C4" w14:textId="53BC47CB" w:rsidR="00466DD7" w:rsidRPr="004C62B5" w:rsidRDefault="00F56576" w:rsidP="00B63D48">
            <w:r>
              <w:t>59</w:t>
            </w:r>
            <w:r w:rsidRPr="004C62B5">
              <w:t xml:space="preserve"> </w:t>
            </w:r>
            <w:r w:rsidR="00466DD7" w:rsidRPr="004C62B5">
              <w:t>(</w:t>
            </w:r>
            <w:r>
              <w:t>25</w:t>
            </w:r>
            <w:r w:rsidR="00466DD7" w:rsidRPr="004C62B5">
              <w:t>-</w:t>
            </w:r>
            <w:r>
              <w:t>97</w:t>
            </w:r>
            <w:r w:rsidR="00466DD7" w:rsidRPr="004C62B5">
              <w:t>)</w:t>
            </w:r>
          </w:p>
          <w:p w14:paraId="24CB3C86" w14:textId="77777777" w:rsidR="00466DD7" w:rsidRPr="004C62B5" w:rsidRDefault="00466DD7" w:rsidP="00B63D48"/>
          <w:p w14:paraId="23DD9EF2" w14:textId="6D730BCA" w:rsidR="00466DD7" w:rsidRPr="004C62B5" w:rsidRDefault="00A5210A" w:rsidP="00B63D48">
            <w:r>
              <w:t>2.5</w:t>
            </w:r>
            <w:r w:rsidR="00466DD7" w:rsidRPr="004C62B5">
              <w:t xml:space="preserve"> (1.</w:t>
            </w:r>
            <w:r>
              <w:t>1</w:t>
            </w:r>
            <w:r w:rsidR="00466DD7" w:rsidRPr="004C62B5">
              <w:t>-</w:t>
            </w:r>
            <w:r>
              <w:t>4</w:t>
            </w:r>
            <w:r w:rsidR="00466DD7" w:rsidRPr="004C62B5">
              <w:t>.</w:t>
            </w:r>
            <w:r>
              <w:t>1</w:t>
            </w:r>
            <w:r w:rsidR="00466DD7" w:rsidRPr="004C62B5">
              <w:t>)</w:t>
            </w:r>
          </w:p>
          <w:p w14:paraId="08278195" w14:textId="77777777" w:rsidR="00466DD7" w:rsidRPr="004C62B5" w:rsidRDefault="00466DD7" w:rsidP="00B63D48"/>
        </w:tc>
        <w:tc>
          <w:tcPr>
            <w:tcW w:w="2483" w:type="dxa"/>
          </w:tcPr>
          <w:p w14:paraId="6EA2F888" w14:textId="77777777" w:rsidR="00466DD7" w:rsidRPr="004C62B5" w:rsidRDefault="00466DD7" w:rsidP="00B63D48"/>
          <w:p w14:paraId="7D257D94" w14:textId="34581738" w:rsidR="00466DD7" w:rsidRPr="004C62B5" w:rsidRDefault="00F56576" w:rsidP="00B63D48">
            <w:r>
              <w:t>5</w:t>
            </w:r>
            <w:r w:rsidRPr="004C62B5">
              <w:t xml:space="preserve">8 </w:t>
            </w:r>
            <w:r w:rsidR="00466DD7" w:rsidRPr="004C62B5">
              <w:t>(</w:t>
            </w:r>
            <w:r w:rsidR="00991D66">
              <w:t>29</w:t>
            </w:r>
            <w:r w:rsidR="00466DD7" w:rsidRPr="004C62B5">
              <w:t>-</w:t>
            </w:r>
            <w:r w:rsidR="00991D66">
              <w:t>97</w:t>
            </w:r>
            <w:r w:rsidR="00466DD7" w:rsidRPr="004C62B5">
              <w:t>)</w:t>
            </w:r>
          </w:p>
          <w:p w14:paraId="224F807E" w14:textId="77777777" w:rsidR="00466DD7" w:rsidRPr="004C62B5" w:rsidRDefault="00466DD7" w:rsidP="00B63D48"/>
          <w:p w14:paraId="5F0120A3" w14:textId="617E1044" w:rsidR="00466DD7" w:rsidRPr="004C62B5" w:rsidRDefault="00466DD7" w:rsidP="00B63D48">
            <w:r w:rsidRPr="004C62B5">
              <w:t>2.</w:t>
            </w:r>
            <w:r w:rsidR="003172C8">
              <w:t>4</w:t>
            </w:r>
            <w:r w:rsidR="003172C8" w:rsidRPr="004C62B5">
              <w:t xml:space="preserve"> </w:t>
            </w:r>
            <w:r w:rsidRPr="004C62B5">
              <w:t>(1.2-</w:t>
            </w:r>
            <w:r w:rsidR="003172C8">
              <w:t>4.0</w:t>
            </w:r>
            <w:r w:rsidRPr="004C62B5">
              <w:t>)</w:t>
            </w:r>
          </w:p>
        </w:tc>
        <w:tc>
          <w:tcPr>
            <w:tcW w:w="2247" w:type="dxa"/>
          </w:tcPr>
          <w:p w14:paraId="494DF644" w14:textId="77777777" w:rsidR="00466DD7" w:rsidRPr="004C62B5" w:rsidRDefault="00466DD7" w:rsidP="00B63D48"/>
          <w:p w14:paraId="4EED5B81" w14:textId="3C42E795" w:rsidR="00466DD7" w:rsidRDefault="00991D66" w:rsidP="00B63D48">
            <w:r>
              <w:t>0.8969</w:t>
            </w:r>
          </w:p>
          <w:p w14:paraId="0EE01CBD" w14:textId="77777777" w:rsidR="00991D66" w:rsidRPr="004C62B5" w:rsidRDefault="00991D66" w:rsidP="00B63D48"/>
          <w:p w14:paraId="02DC44AD" w14:textId="6DBB01AA" w:rsidR="00466DD7" w:rsidRPr="004C62B5" w:rsidRDefault="003172C8" w:rsidP="00B63D48">
            <w:r w:rsidRPr="003172C8">
              <w:t>0.8969</w:t>
            </w:r>
          </w:p>
        </w:tc>
      </w:tr>
    </w:tbl>
    <w:p w14:paraId="60CA77B9" w14:textId="45DB342C" w:rsidR="00DD5D4B" w:rsidRDefault="00DD5D4B" w:rsidP="00DD5D4B">
      <w:pPr>
        <w:rPr>
          <w:sz w:val="18"/>
          <w:szCs w:val="18"/>
        </w:rPr>
      </w:pPr>
      <w:r>
        <w:rPr>
          <w:sz w:val="18"/>
          <w:szCs w:val="18"/>
        </w:rPr>
        <w:t xml:space="preserve">a </w:t>
      </w:r>
      <w:r w:rsidRPr="00E84230">
        <w:rPr>
          <w:sz w:val="18"/>
          <w:szCs w:val="18"/>
        </w:rPr>
        <w:t>number who received,</w:t>
      </w:r>
      <w:r>
        <w:rPr>
          <w:sz w:val="18"/>
          <w:szCs w:val="18"/>
        </w:rPr>
        <w:t xml:space="preserve"> b interquartile range, c Intravenous, d</w:t>
      </w:r>
      <w:r w:rsidRPr="00E84230">
        <w:rPr>
          <w:sz w:val="18"/>
          <w:szCs w:val="18"/>
        </w:rPr>
        <w:t xml:space="preserve"> Pediatric Intensive Care Unit,</w:t>
      </w:r>
      <w:r>
        <w:rPr>
          <w:sz w:val="18"/>
          <w:szCs w:val="18"/>
        </w:rPr>
        <w:t xml:space="preserve"> e length of stay</w:t>
      </w:r>
    </w:p>
    <w:p w14:paraId="64658A6B" w14:textId="6E8E6BF1" w:rsidR="00466DD7" w:rsidRPr="00FE61A8" w:rsidRDefault="00466DD7" w:rsidP="47DCA704">
      <w:pPr>
        <w:rPr>
          <w:lang w:val="en-US"/>
        </w:rPr>
      </w:pPr>
    </w:p>
    <w:sectPr w:rsidR="00466DD7" w:rsidRPr="00FE61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509115" w14:textId="77777777" w:rsidR="00B1655A" w:rsidRDefault="00B1655A" w:rsidP="0002091B">
      <w:pPr>
        <w:spacing w:after="0" w:line="240" w:lineRule="auto"/>
      </w:pPr>
      <w:r>
        <w:separator/>
      </w:r>
    </w:p>
  </w:endnote>
  <w:endnote w:type="continuationSeparator" w:id="0">
    <w:p w14:paraId="1C7CE9CD" w14:textId="77777777" w:rsidR="00B1655A" w:rsidRDefault="00B1655A" w:rsidP="0002091B">
      <w:pPr>
        <w:spacing w:after="0" w:line="240" w:lineRule="auto"/>
      </w:pPr>
      <w:r>
        <w:continuationSeparator/>
      </w:r>
    </w:p>
  </w:endnote>
  <w:endnote w:type="continuationNotice" w:id="1">
    <w:p w14:paraId="5C5804C3" w14:textId="77777777" w:rsidR="00B1655A" w:rsidRDefault="00B1655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1591F9" w14:textId="77777777" w:rsidR="00B1655A" w:rsidRDefault="00B1655A" w:rsidP="0002091B">
      <w:pPr>
        <w:spacing w:after="0" w:line="240" w:lineRule="auto"/>
      </w:pPr>
      <w:r>
        <w:separator/>
      </w:r>
    </w:p>
  </w:footnote>
  <w:footnote w:type="continuationSeparator" w:id="0">
    <w:p w14:paraId="71A6BD07" w14:textId="77777777" w:rsidR="00B1655A" w:rsidRDefault="00B1655A" w:rsidP="0002091B">
      <w:pPr>
        <w:spacing w:after="0" w:line="240" w:lineRule="auto"/>
      </w:pPr>
      <w:r>
        <w:continuationSeparator/>
      </w:r>
    </w:p>
  </w:footnote>
  <w:footnote w:type="continuationNotice" w:id="1">
    <w:p w14:paraId="5C1AC22B" w14:textId="77777777" w:rsidR="00B1655A" w:rsidRDefault="00B1655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843183"/>
    <w:multiLevelType w:val="multilevel"/>
    <w:tmpl w:val="F3F6DBBE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98E81A"/>
    <w:multiLevelType w:val="multilevel"/>
    <w:tmpl w:val="FF6A533C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31CDDA"/>
    <w:multiLevelType w:val="multilevel"/>
    <w:tmpl w:val="89A06994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6E1A28"/>
    <w:multiLevelType w:val="multilevel"/>
    <w:tmpl w:val="E11212D2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541F9A"/>
    <w:multiLevelType w:val="multilevel"/>
    <w:tmpl w:val="CEF628D4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BA91E5"/>
    <w:multiLevelType w:val="multilevel"/>
    <w:tmpl w:val="C92C1BDA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940575882">
    <w:abstractNumId w:val="4"/>
  </w:num>
  <w:num w:numId="2" w16cid:durableId="325210901">
    <w:abstractNumId w:val="5"/>
  </w:num>
  <w:num w:numId="3" w16cid:durableId="1590700693">
    <w:abstractNumId w:val="2"/>
  </w:num>
  <w:num w:numId="4" w16cid:durableId="549463903">
    <w:abstractNumId w:val="3"/>
  </w:num>
  <w:num w:numId="5" w16cid:durableId="259988184">
    <w:abstractNumId w:val="0"/>
  </w:num>
  <w:num w:numId="6" w16cid:durableId="14508575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1A8"/>
    <w:rsid w:val="00004E0B"/>
    <w:rsid w:val="00011B0B"/>
    <w:rsid w:val="000135CD"/>
    <w:rsid w:val="0002091B"/>
    <w:rsid w:val="00036083"/>
    <w:rsid w:val="000376F1"/>
    <w:rsid w:val="000442ED"/>
    <w:rsid w:val="00050BC8"/>
    <w:rsid w:val="00050EE6"/>
    <w:rsid w:val="00055411"/>
    <w:rsid w:val="00055E1A"/>
    <w:rsid w:val="000648AF"/>
    <w:rsid w:val="000706E0"/>
    <w:rsid w:val="00070957"/>
    <w:rsid w:val="000813E9"/>
    <w:rsid w:val="00095FAB"/>
    <w:rsid w:val="000A54CE"/>
    <w:rsid w:val="000B6AF5"/>
    <w:rsid w:val="000D12E3"/>
    <w:rsid w:val="000D5EE5"/>
    <w:rsid w:val="000F31C1"/>
    <w:rsid w:val="00100C0F"/>
    <w:rsid w:val="0011351F"/>
    <w:rsid w:val="00126B02"/>
    <w:rsid w:val="00130531"/>
    <w:rsid w:val="001320A9"/>
    <w:rsid w:val="0013732E"/>
    <w:rsid w:val="00140EC5"/>
    <w:rsid w:val="001473CF"/>
    <w:rsid w:val="00150228"/>
    <w:rsid w:val="0015171E"/>
    <w:rsid w:val="00170875"/>
    <w:rsid w:val="00171EAC"/>
    <w:rsid w:val="00172B4C"/>
    <w:rsid w:val="00174493"/>
    <w:rsid w:val="0018468D"/>
    <w:rsid w:val="00192D85"/>
    <w:rsid w:val="00195173"/>
    <w:rsid w:val="00196B86"/>
    <w:rsid w:val="001D2EF4"/>
    <w:rsid w:val="001E03DF"/>
    <w:rsid w:val="001E4DB9"/>
    <w:rsid w:val="001F0991"/>
    <w:rsid w:val="002110C5"/>
    <w:rsid w:val="00213484"/>
    <w:rsid w:val="00214E06"/>
    <w:rsid w:val="00217CC3"/>
    <w:rsid w:val="00233106"/>
    <w:rsid w:val="00250751"/>
    <w:rsid w:val="00250875"/>
    <w:rsid w:val="002511D9"/>
    <w:rsid w:val="00253130"/>
    <w:rsid w:val="00254370"/>
    <w:rsid w:val="00260D0F"/>
    <w:rsid w:val="00265314"/>
    <w:rsid w:val="00267F7E"/>
    <w:rsid w:val="00271EF3"/>
    <w:rsid w:val="002763F6"/>
    <w:rsid w:val="0028036C"/>
    <w:rsid w:val="00283952"/>
    <w:rsid w:val="0028399F"/>
    <w:rsid w:val="00283D01"/>
    <w:rsid w:val="00291165"/>
    <w:rsid w:val="0029378C"/>
    <w:rsid w:val="002952DF"/>
    <w:rsid w:val="002A75AD"/>
    <w:rsid w:val="002B463F"/>
    <w:rsid w:val="002C124F"/>
    <w:rsid w:val="002D72EF"/>
    <w:rsid w:val="002D75BD"/>
    <w:rsid w:val="002E0484"/>
    <w:rsid w:val="002E5D9B"/>
    <w:rsid w:val="002F37BD"/>
    <w:rsid w:val="002F7727"/>
    <w:rsid w:val="00310AD0"/>
    <w:rsid w:val="003172C8"/>
    <w:rsid w:val="003238A1"/>
    <w:rsid w:val="003370A6"/>
    <w:rsid w:val="0035018B"/>
    <w:rsid w:val="00350485"/>
    <w:rsid w:val="003529D6"/>
    <w:rsid w:val="00355D39"/>
    <w:rsid w:val="0037058F"/>
    <w:rsid w:val="00384126"/>
    <w:rsid w:val="003A466C"/>
    <w:rsid w:val="003B2CD9"/>
    <w:rsid w:val="003C26BF"/>
    <w:rsid w:val="003C670E"/>
    <w:rsid w:val="003D3A6C"/>
    <w:rsid w:val="003F04C7"/>
    <w:rsid w:val="003F462E"/>
    <w:rsid w:val="003F51C4"/>
    <w:rsid w:val="004022B3"/>
    <w:rsid w:val="004066FD"/>
    <w:rsid w:val="00411EC3"/>
    <w:rsid w:val="00421D85"/>
    <w:rsid w:val="0044679B"/>
    <w:rsid w:val="004500F5"/>
    <w:rsid w:val="00452872"/>
    <w:rsid w:val="004555EC"/>
    <w:rsid w:val="00461969"/>
    <w:rsid w:val="00466DD7"/>
    <w:rsid w:val="004716EC"/>
    <w:rsid w:val="004753A9"/>
    <w:rsid w:val="004769F8"/>
    <w:rsid w:val="004774F7"/>
    <w:rsid w:val="00490C03"/>
    <w:rsid w:val="004D20E5"/>
    <w:rsid w:val="004D311D"/>
    <w:rsid w:val="004D67C1"/>
    <w:rsid w:val="004E6305"/>
    <w:rsid w:val="004E71E2"/>
    <w:rsid w:val="00524F7D"/>
    <w:rsid w:val="00534899"/>
    <w:rsid w:val="00545BF2"/>
    <w:rsid w:val="005666EE"/>
    <w:rsid w:val="00577C07"/>
    <w:rsid w:val="00582C08"/>
    <w:rsid w:val="005B3A0F"/>
    <w:rsid w:val="005B5913"/>
    <w:rsid w:val="005B70BB"/>
    <w:rsid w:val="005C3504"/>
    <w:rsid w:val="005C6812"/>
    <w:rsid w:val="005D26E6"/>
    <w:rsid w:val="005F393A"/>
    <w:rsid w:val="005F597E"/>
    <w:rsid w:val="005F7BC8"/>
    <w:rsid w:val="006031C4"/>
    <w:rsid w:val="0060763C"/>
    <w:rsid w:val="00611539"/>
    <w:rsid w:val="00612720"/>
    <w:rsid w:val="006246CA"/>
    <w:rsid w:val="00634761"/>
    <w:rsid w:val="00650021"/>
    <w:rsid w:val="00653522"/>
    <w:rsid w:val="00656F47"/>
    <w:rsid w:val="00662E5E"/>
    <w:rsid w:val="0067363B"/>
    <w:rsid w:val="00691571"/>
    <w:rsid w:val="00691853"/>
    <w:rsid w:val="006974B4"/>
    <w:rsid w:val="006A41EA"/>
    <w:rsid w:val="006B57BF"/>
    <w:rsid w:val="006C3849"/>
    <w:rsid w:val="006C46A8"/>
    <w:rsid w:val="006E0D84"/>
    <w:rsid w:val="006E2D0D"/>
    <w:rsid w:val="006F5EAC"/>
    <w:rsid w:val="00703231"/>
    <w:rsid w:val="007107C6"/>
    <w:rsid w:val="00713EE6"/>
    <w:rsid w:val="00722B21"/>
    <w:rsid w:val="00734A41"/>
    <w:rsid w:val="00741399"/>
    <w:rsid w:val="00750003"/>
    <w:rsid w:val="0075174C"/>
    <w:rsid w:val="007550B1"/>
    <w:rsid w:val="00764A36"/>
    <w:rsid w:val="0077179D"/>
    <w:rsid w:val="00774F00"/>
    <w:rsid w:val="00795991"/>
    <w:rsid w:val="007A357A"/>
    <w:rsid w:val="007A4A91"/>
    <w:rsid w:val="007C7E18"/>
    <w:rsid w:val="007D5DB6"/>
    <w:rsid w:val="0081514F"/>
    <w:rsid w:val="00817EF2"/>
    <w:rsid w:val="008219AA"/>
    <w:rsid w:val="00841FCC"/>
    <w:rsid w:val="008456BD"/>
    <w:rsid w:val="0086546B"/>
    <w:rsid w:val="008A0A71"/>
    <w:rsid w:val="008B5663"/>
    <w:rsid w:val="008C3DC1"/>
    <w:rsid w:val="008D06CD"/>
    <w:rsid w:val="008E59E9"/>
    <w:rsid w:val="008E68EF"/>
    <w:rsid w:val="0090336B"/>
    <w:rsid w:val="00914B1F"/>
    <w:rsid w:val="00933548"/>
    <w:rsid w:val="00941527"/>
    <w:rsid w:val="00941D76"/>
    <w:rsid w:val="00943A68"/>
    <w:rsid w:val="009506DF"/>
    <w:rsid w:val="009572C2"/>
    <w:rsid w:val="00971677"/>
    <w:rsid w:val="00971D5F"/>
    <w:rsid w:val="0097E135"/>
    <w:rsid w:val="00983D27"/>
    <w:rsid w:val="00991D66"/>
    <w:rsid w:val="009A05C2"/>
    <w:rsid w:val="009A477D"/>
    <w:rsid w:val="009B13EF"/>
    <w:rsid w:val="009C281F"/>
    <w:rsid w:val="009D23A8"/>
    <w:rsid w:val="009E1D9B"/>
    <w:rsid w:val="009E2AF6"/>
    <w:rsid w:val="009F5B45"/>
    <w:rsid w:val="00A038C6"/>
    <w:rsid w:val="00A3238F"/>
    <w:rsid w:val="00A5210A"/>
    <w:rsid w:val="00A5739B"/>
    <w:rsid w:val="00A825A3"/>
    <w:rsid w:val="00A829D1"/>
    <w:rsid w:val="00A8446A"/>
    <w:rsid w:val="00A95648"/>
    <w:rsid w:val="00AA6097"/>
    <w:rsid w:val="00AA756B"/>
    <w:rsid w:val="00AB3EF3"/>
    <w:rsid w:val="00AD48EE"/>
    <w:rsid w:val="00AE3B3D"/>
    <w:rsid w:val="00AE5D56"/>
    <w:rsid w:val="00AF2DA1"/>
    <w:rsid w:val="00B03E3F"/>
    <w:rsid w:val="00B16029"/>
    <w:rsid w:val="00B1655A"/>
    <w:rsid w:val="00B26A15"/>
    <w:rsid w:val="00B33776"/>
    <w:rsid w:val="00B63D1B"/>
    <w:rsid w:val="00B63D48"/>
    <w:rsid w:val="00B66600"/>
    <w:rsid w:val="00B7091A"/>
    <w:rsid w:val="00B760E5"/>
    <w:rsid w:val="00B82A61"/>
    <w:rsid w:val="00B925F3"/>
    <w:rsid w:val="00BA0970"/>
    <w:rsid w:val="00BD0C87"/>
    <w:rsid w:val="00BD110E"/>
    <w:rsid w:val="00BE327F"/>
    <w:rsid w:val="00C132C1"/>
    <w:rsid w:val="00C1642E"/>
    <w:rsid w:val="00C20384"/>
    <w:rsid w:val="00C316A2"/>
    <w:rsid w:val="00C326F3"/>
    <w:rsid w:val="00C5339E"/>
    <w:rsid w:val="00C55D23"/>
    <w:rsid w:val="00C61D32"/>
    <w:rsid w:val="00C646EB"/>
    <w:rsid w:val="00C70CCE"/>
    <w:rsid w:val="00C71CD4"/>
    <w:rsid w:val="00C8017C"/>
    <w:rsid w:val="00C859C3"/>
    <w:rsid w:val="00C943BD"/>
    <w:rsid w:val="00C95DB0"/>
    <w:rsid w:val="00CA5623"/>
    <w:rsid w:val="00CC7768"/>
    <w:rsid w:val="00CE0A3F"/>
    <w:rsid w:val="00CE344A"/>
    <w:rsid w:val="00CF6374"/>
    <w:rsid w:val="00CF7B18"/>
    <w:rsid w:val="00D00340"/>
    <w:rsid w:val="00D0438B"/>
    <w:rsid w:val="00D13563"/>
    <w:rsid w:val="00D13E3A"/>
    <w:rsid w:val="00D16DF7"/>
    <w:rsid w:val="00D219CB"/>
    <w:rsid w:val="00D2595C"/>
    <w:rsid w:val="00D422A6"/>
    <w:rsid w:val="00D56FBB"/>
    <w:rsid w:val="00D63CF0"/>
    <w:rsid w:val="00D72076"/>
    <w:rsid w:val="00D74ABA"/>
    <w:rsid w:val="00D83B2B"/>
    <w:rsid w:val="00D84217"/>
    <w:rsid w:val="00D90942"/>
    <w:rsid w:val="00DA3E99"/>
    <w:rsid w:val="00DA4A3B"/>
    <w:rsid w:val="00DB290D"/>
    <w:rsid w:val="00DC0AB8"/>
    <w:rsid w:val="00DD2821"/>
    <w:rsid w:val="00DD5D4B"/>
    <w:rsid w:val="00DF3470"/>
    <w:rsid w:val="00DF77BD"/>
    <w:rsid w:val="00E00B45"/>
    <w:rsid w:val="00E010F0"/>
    <w:rsid w:val="00E05AB0"/>
    <w:rsid w:val="00E1157D"/>
    <w:rsid w:val="00E11AD1"/>
    <w:rsid w:val="00E20E6B"/>
    <w:rsid w:val="00E21D5E"/>
    <w:rsid w:val="00E4355D"/>
    <w:rsid w:val="00E56DB0"/>
    <w:rsid w:val="00E638C3"/>
    <w:rsid w:val="00E65DC2"/>
    <w:rsid w:val="00E761E3"/>
    <w:rsid w:val="00E81AE5"/>
    <w:rsid w:val="00E81C8B"/>
    <w:rsid w:val="00E9102F"/>
    <w:rsid w:val="00EC1BB9"/>
    <w:rsid w:val="00EC5D88"/>
    <w:rsid w:val="00EF2E05"/>
    <w:rsid w:val="00F00B98"/>
    <w:rsid w:val="00F00EB7"/>
    <w:rsid w:val="00F23458"/>
    <w:rsid w:val="00F23747"/>
    <w:rsid w:val="00F418BA"/>
    <w:rsid w:val="00F41ED7"/>
    <w:rsid w:val="00F44798"/>
    <w:rsid w:val="00F44B30"/>
    <w:rsid w:val="00F45E5C"/>
    <w:rsid w:val="00F52BE2"/>
    <w:rsid w:val="00F542E9"/>
    <w:rsid w:val="00F5600D"/>
    <w:rsid w:val="00F56576"/>
    <w:rsid w:val="00F81475"/>
    <w:rsid w:val="00F97D2E"/>
    <w:rsid w:val="00FA59B8"/>
    <w:rsid w:val="00FB3BCF"/>
    <w:rsid w:val="00FB6D39"/>
    <w:rsid w:val="00FC1D31"/>
    <w:rsid w:val="00FC70DD"/>
    <w:rsid w:val="00FDF101"/>
    <w:rsid w:val="00FE61A8"/>
    <w:rsid w:val="018D55D2"/>
    <w:rsid w:val="022DB28D"/>
    <w:rsid w:val="024F9731"/>
    <w:rsid w:val="0307C870"/>
    <w:rsid w:val="03089B49"/>
    <w:rsid w:val="039A7950"/>
    <w:rsid w:val="03C626A2"/>
    <w:rsid w:val="052C38DF"/>
    <w:rsid w:val="05AA9F3D"/>
    <w:rsid w:val="05E1B7CB"/>
    <w:rsid w:val="0617323E"/>
    <w:rsid w:val="06661306"/>
    <w:rsid w:val="07E2B036"/>
    <w:rsid w:val="0815A1FF"/>
    <w:rsid w:val="082738F3"/>
    <w:rsid w:val="0841293F"/>
    <w:rsid w:val="08CDCD5F"/>
    <w:rsid w:val="0904C7A2"/>
    <w:rsid w:val="09437A2D"/>
    <w:rsid w:val="0A6E0C4D"/>
    <w:rsid w:val="0AC7CEE7"/>
    <w:rsid w:val="0B173056"/>
    <w:rsid w:val="0B7832D3"/>
    <w:rsid w:val="0BF567A7"/>
    <w:rsid w:val="0C7F927B"/>
    <w:rsid w:val="0CBC3BCE"/>
    <w:rsid w:val="0CDB5948"/>
    <w:rsid w:val="0D43FA9A"/>
    <w:rsid w:val="0D46EB2E"/>
    <w:rsid w:val="0DE18F48"/>
    <w:rsid w:val="0E072D5A"/>
    <w:rsid w:val="0EB4057A"/>
    <w:rsid w:val="0F518BEE"/>
    <w:rsid w:val="10EA323D"/>
    <w:rsid w:val="11903038"/>
    <w:rsid w:val="1242B44A"/>
    <w:rsid w:val="124CAD1D"/>
    <w:rsid w:val="14B600C9"/>
    <w:rsid w:val="14D31675"/>
    <w:rsid w:val="17162773"/>
    <w:rsid w:val="18A5DCCF"/>
    <w:rsid w:val="18BC2DAE"/>
    <w:rsid w:val="18F2CE93"/>
    <w:rsid w:val="1A953A28"/>
    <w:rsid w:val="1BFA8721"/>
    <w:rsid w:val="1C64B111"/>
    <w:rsid w:val="1D7459F4"/>
    <w:rsid w:val="1E82360E"/>
    <w:rsid w:val="1F5F839A"/>
    <w:rsid w:val="1FE8C21A"/>
    <w:rsid w:val="24A02973"/>
    <w:rsid w:val="250F38C5"/>
    <w:rsid w:val="25405333"/>
    <w:rsid w:val="257AAB86"/>
    <w:rsid w:val="2610922E"/>
    <w:rsid w:val="28497639"/>
    <w:rsid w:val="287C1925"/>
    <w:rsid w:val="2902924E"/>
    <w:rsid w:val="2903965E"/>
    <w:rsid w:val="2A8E830E"/>
    <w:rsid w:val="2A9CEC1A"/>
    <w:rsid w:val="2B08FC68"/>
    <w:rsid w:val="2B542E8A"/>
    <w:rsid w:val="2BCBE914"/>
    <w:rsid w:val="2BE8A85D"/>
    <w:rsid w:val="2CE241E9"/>
    <w:rsid w:val="2CF34528"/>
    <w:rsid w:val="2D9A68B6"/>
    <w:rsid w:val="2DB18A8D"/>
    <w:rsid w:val="2E2BDD69"/>
    <w:rsid w:val="2E379A61"/>
    <w:rsid w:val="2E502B46"/>
    <w:rsid w:val="2E977787"/>
    <w:rsid w:val="2EC47BB2"/>
    <w:rsid w:val="2F22D856"/>
    <w:rsid w:val="2FEB69B9"/>
    <w:rsid w:val="316EAE43"/>
    <w:rsid w:val="31CACD51"/>
    <w:rsid w:val="320DDAB6"/>
    <w:rsid w:val="329E2BCA"/>
    <w:rsid w:val="334B81FA"/>
    <w:rsid w:val="3375423F"/>
    <w:rsid w:val="33884944"/>
    <w:rsid w:val="33D6FAF9"/>
    <w:rsid w:val="3439E229"/>
    <w:rsid w:val="348485A2"/>
    <w:rsid w:val="34A64F05"/>
    <w:rsid w:val="34BF6CCA"/>
    <w:rsid w:val="351DFED5"/>
    <w:rsid w:val="353424FE"/>
    <w:rsid w:val="353E4E34"/>
    <w:rsid w:val="36E03FED"/>
    <w:rsid w:val="37C3803A"/>
    <w:rsid w:val="399A4179"/>
    <w:rsid w:val="39A02460"/>
    <w:rsid w:val="3B44543A"/>
    <w:rsid w:val="3BC0C09D"/>
    <w:rsid w:val="3C9573E4"/>
    <w:rsid w:val="3D03AD72"/>
    <w:rsid w:val="3D380FAB"/>
    <w:rsid w:val="3D85CAC5"/>
    <w:rsid w:val="3F219B26"/>
    <w:rsid w:val="3F4BA981"/>
    <w:rsid w:val="3FA2D632"/>
    <w:rsid w:val="4159B529"/>
    <w:rsid w:val="42593BE8"/>
    <w:rsid w:val="42D7200C"/>
    <w:rsid w:val="43039B22"/>
    <w:rsid w:val="43720350"/>
    <w:rsid w:val="43F50C49"/>
    <w:rsid w:val="44352F0D"/>
    <w:rsid w:val="4590DCAA"/>
    <w:rsid w:val="45AA79CB"/>
    <w:rsid w:val="45BE4847"/>
    <w:rsid w:val="46BD34BB"/>
    <w:rsid w:val="478E79B9"/>
    <w:rsid w:val="47DCA704"/>
    <w:rsid w:val="47FC0117"/>
    <w:rsid w:val="481750F1"/>
    <w:rsid w:val="4929CDD4"/>
    <w:rsid w:val="4A08AB46"/>
    <w:rsid w:val="4AEFEA6F"/>
    <w:rsid w:val="4AF8D60C"/>
    <w:rsid w:val="4B36FADD"/>
    <w:rsid w:val="4B5DE29B"/>
    <w:rsid w:val="4EAD9B3A"/>
    <w:rsid w:val="4EE9B594"/>
    <w:rsid w:val="4F9E9E77"/>
    <w:rsid w:val="4FDAE0E3"/>
    <w:rsid w:val="4FEA2342"/>
    <w:rsid w:val="518B8168"/>
    <w:rsid w:val="51FB3A8B"/>
    <w:rsid w:val="53420CC2"/>
    <w:rsid w:val="535A95AB"/>
    <w:rsid w:val="5360D0CB"/>
    <w:rsid w:val="53A0D267"/>
    <w:rsid w:val="53BFA16F"/>
    <w:rsid w:val="54DDDD23"/>
    <w:rsid w:val="556102C7"/>
    <w:rsid w:val="55844E8D"/>
    <w:rsid w:val="55936C6A"/>
    <w:rsid w:val="55E8A109"/>
    <w:rsid w:val="5662EEBC"/>
    <w:rsid w:val="56C29BCD"/>
    <w:rsid w:val="574C24FB"/>
    <w:rsid w:val="57618BDC"/>
    <w:rsid w:val="57758A4E"/>
    <w:rsid w:val="57DD8019"/>
    <w:rsid w:val="581FAE0D"/>
    <w:rsid w:val="58308A2B"/>
    <w:rsid w:val="583E5F76"/>
    <w:rsid w:val="58FB0134"/>
    <w:rsid w:val="592C59C5"/>
    <w:rsid w:val="596697EC"/>
    <w:rsid w:val="59B14E46"/>
    <w:rsid w:val="59F1E56D"/>
    <w:rsid w:val="5A321AD8"/>
    <w:rsid w:val="5A9D1D86"/>
    <w:rsid w:val="5AE14376"/>
    <w:rsid w:val="5B8DFF94"/>
    <w:rsid w:val="5C40E19A"/>
    <w:rsid w:val="5C82F8EB"/>
    <w:rsid w:val="5CD9EE75"/>
    <w:rsid w:val="5CEDF20D"/>
    <w:rsid w:val="5F3CA6E8"/>
    <w:rsid w:val="5F6D7C18"/>
    <w:rsid w:val="5FF936E8"/>
    <w:rsid w:val="612E8911"/>
    <w:rsid w:val="61F3220B"/>
    <w:rsid w:val="629BFDCE"/>
    <w:rsid w:val="63DDC29E"/>
    <w:rsid w:val="649C927B"/>
    <w:rsid w:val="64FBEE73"/>
    <w:rsid w:val="6524CD72"/>
    <w:rsid w:val="6525A4FD"/>
    <w:rsid w:val="65CB37E7"/>
    <w:rsid w:val="66592A4E"/>
    <w:rsid w:val="6697BED4"/>
    <w:rsid w:val="66E060EF"/>
    <w:rsid w:val="679269AE"/>
    <w:rsid w:val="6873B986"/>
    <w:rsid w:val="6902D8A9"/>
    <w:rsid w:val="6A10E934"/>
    <w:rsid w:val="6B4BE2F9"/>
    <w:rsid w:val="6B6B2FF7"/>
    <w:rsid w:val="6BD8F8A2"/>
    <w:rsid w:val="6C3A796B"/>
    <w:rsid w:val="6C9D834F"/>
    <w:rsid w:val="6D491807"/>
    <w:rsid w:val="6F1ACF10"/>
    <w:rsid w:val="6FAADDB6"/>
    <w:rsid w:val="7084C6FC"/>
    <w:rsid w:val="70951404"/>
    <w:rsid w:val="71F3185D"/>
    <w:rsid w:val="7224D448"/>
    <w:rsid w:val="7260D46B"/>
    <w:rsid w:val="730B1EC8"/>
    <w:rsid w:val="73AE5D8A"/>
    <w:rsid w:val="73C1E23B"/>
    <w:rsid w:val="74DF3A33"/>
    <w:rsid w:val="75959116"/>
    <w:rsid w:val="760D2EC9"/>
    <w:rsid w:val="77235196"/>
    <w:rsid w:val="78C7D2F8"/>
    <w:rsid w:val="78EDB767"/>
    <w:rsid w:val="78FBBEE2"/>
    <w:rsid w:val="79685218"/>
    <w:rsid w:val="7A2866B2"/>
    <w:rsid w:val="7A3174A5"/>
    <w:rsid w:val="7AA06D54"/>
    <w:rsid w:val="7B7308C1"/>
    <w:rsid w:val="7B823D20"/>
    <w:rsid w:val="7CE393EB"/>
    <w:rsid w:val="7DECEF9D"/>
    <w:rsid w:val="7DF08EB2"/>
    <w:rsid w:val="7DF41CE2"/>
    <w:rsid w:val="7E23EB53"/>
    <w:rsid w:val="7F93D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8DB130"/>
  <w15:chartTrackingRefBased/>
  <w15:docId w15:val="{BD263E20-9E9C-452B-AB45-B6620440F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E61A8"/>
    <w:pPr>
      <w:widowControl w:val="0"/>
      <w:spacing w:before="120" w:after="200" w:line="240" w:lineRule="auto"/>
      <w:jc w:val="both"/>
    </w:pPr>
    <w:rPr>
      <w:rFonts w:ascii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61A8"/>
    <w:rPr>
      <w:rFonts w:ascii="Arial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E61A8"/>
    <w:rPr>
      <w:sz w:val="16"/>
      <w:szCs w:val="16"/>
    </w:rPr>
  </w:style>
  <w:style w:type="table" w:styleId="TableGrid">
    <w:name w:val="Table Grid"/>
    <w:basedOn w:val="TableNormal"/>
    <w:uiPriority w:val="39"/>
    <w:rsid w:val="00FE61A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1157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57D"/>
    <w:pPr>
      <w:widowControl/>
      <w:spacing w:before="0" w:after="160"/>
      <w:jc w:val="left"/>
    </w:pPr>
    <w:rPr>
      <w:rFonts w:asciiTheme="minorHAns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57D"/>
    <w:rPr>
      <w:rFonts w:ascii="Arial"/>
      <w:b/>
      <w:bCs/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21348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09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91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4528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52872"/>
  </w:style>
  <w:style w:type="paragraph" w:styleId="Footer">
    <w:name w:val="footer"/>
    <w:basedOn w:val="Normal"/>
    <w:link w:val="FooterChar"/>
    <w:uiPriority w:val="99"/>
    <w:semiHidden/>
    <w:unhideWhenUsed/>
    <w:rsid w:val="004528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52872"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rmaid Semple</dc:creator>
  <cp:keywords/>
  <dc:description/>
  <cp:lastModifiedBy>Diarmaid Semple</cp:lastModifiedBy>
  <cp:revision>17</cp:revision>
  <dcterms:created xsi:type="dcterms:W3CDTF">2024-07-10T21:33:00Z</dcterms:created>
  <dcterms:modified xsi:type="dcterms:W3CDTF">2024-11-20T22:04:00Z</dcterms:modified>
</cp:coreProperties>
</file>